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BBD36" w14:textId="40ECE249" w:rsidR="008F1622" w:rsidRPr="00A56009" w:rsidRDefault="008F1622" w:rsidP="00A56009">
      <w:pPr>
        <w:pStyle w:val="a9"/>
        <w:numPr>
          <w:ilvl w:val="0"/>
          <w:numId w:val="44"/>
        </w:numPr>
        <w:spacing w:after="0" w:line="480" w:lineRule="auto"/>
        <w:rPr>
          <w:rFonts w:ascii="Times New Roman" w:hAnsi="Times New Roman" w:cs="Times New Roman"/>
          <w:sz w:val="24"/>
        </w:rPr>
      </w:pPr>
      <w:bookmarkStart w:id="0" w:name="OLE_LINK107"/>
      <w:bookmarkStart w:id="1" w:name="OLE_LINK113"/>
      <w:r w:rsidRPr="00A56009">
        <w:rPr>
          <w:rFonts w:ascii="Times New Roman" w:hAnsi="Times New Roman" w:cs="Times New Roman"/>
          <w:b/>
          <w:bCs/>
          <w:sz w:val="24"/>
        </w:rPr>
        <w:t>Detailed DSA Acquisition Protocol</w:t>
      </w:r>
      <w:r w:rsidRPr="00A56009">
        <w:rPr>
          <w:rFonts w:ascii="Times New Roman" w:hAnsi="Times New Roman" w:cs="Times New Roman"/>
          <w:sz w:val="24"/>
        </w:rPr>
        <w:t>​</w:t>
      </w:r>
    </w:p>
    <w:p w14:paraId="69E6B25B" w14:textId="77777777" w:rsidR="008F1622" w:rsidRPr="008F1622" w:rsidRDefault="008F1622" w:rsidP="00A56009">
      <w:pPr>
        <w:spacing w:after="0" w:line="480" w:lineRule="auto"/>
        <w:rPr>
          <w:rFonts w:ascii="Times New Roman" w:hAnsi="Times New Roman" w:cs="Times New Roman"/>
          <w:sz w:val="24"/>
        </w:rPr>
      </w:pPr>
      <w:r w:rsidRPr="008F1622">
        <w:rPr>
          <w:rFonts w:ascii="Times New Roman" w:hAnsi="Times New Roman" w:cs="Times New Roman"/>
          <w:sz w:val="24"/>
        </w:rPr>
        <w:t xml:space="preserve">All studies were performed using a standardized protocol on a Siemens Artis Q angiography system. Key acquisition parameters were as follows: a frame rate ≥15 fps, a field of view of 40 × 40 cm with consistent geometry to minimize distortion, and a contrast protocol administering Iodixanol (320 </w:t>
      </w:r>
      <w:proofErr w:type="spellStart"/>
      <w:r w:rsidRPr="008F1622">
        <w:rPr>
          <w:rFonts w:ascii="Times New Roman" w:hAnsi="Times New Roman" w:cs="Times New Roman"/>
          <w:sz w:val="24"/>
        </w:rPr>
        <w:t>mgI</w:t>
      </w:r>
      <w:proofErr w:type="spellEnd"/>
      <w:r w:rsidRPr="008F1622">
        <w:rPr>
          <w:rFonts w:ascii="Times New Roman" w:hAnsi="Times New Roman" w:cs="Times New Roman"/>
          <w:sz w:val="24"/>
        </w:rPr>
        <w:t>/mL) at 2 mL/s via dorsalis pedis access (total volume of 60 mL). Temporal analysis was segmented into three phases:</w:t>
      </w:r>
    </w:p>
    <w:p w14:paraId="52554312" w14:textId="13C7094F" w:rsidR="008F1622" w:rsidRDefault="008F1622" w:rsidP="00A56009">
      <w:pPr>
        <w:pStyle w:val="a9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sz w:val="24"/>
        </w:rPr>
      </w:pPr>
      <w:r w:rsidRPr="00A56009">
        <w:rPr>
          <w:rFonts w:ascii="Times New Roman" w:hAnsi="Times New Roman" w:cs="Times New Roman"/>
          <w:b/>
          <w:bCs/>
          <w:sz w:val="24"/>
        </w:rPr>
        <w:t>Baseline Phase (10 sec pre-contrast):​</w:t>
      </w:r>
      <w:r w:rsidRPr="00A56009">
        <w:rPr>
          <w:rFonts w:ascii="Times New Roman" w:hAnsi="Times New Roman" w:cs="Times New Roman"/>
          <w:sz w:val="24"/>
        </w:rPr>
        <w:t>​ Assessed inherent thrombus mobility under respiratory gating, where a displacement (</w:t>
      </w:r>
      <w:proofErr w:type="spellStart"/>
      <w:r w:rsidRPr="00A56009">
        <w:rPr>
          <w:rFonts w:ascii="Times New Roman" w:hAnsi="Times New Roman" w:cs="Times New Roman"/>
          <w:sz w:val="24"/>
        </w:rPr>
        <w:t>Δs</w:t>
      </w:r>
      <w:proofErr w:type="spellEnd"/>
      <w:r w:rsidRPr="00A56009">
        <w:rPr>
          <w:rFonts w:ascii="Times New Roman" w:hAnsi="Times New Roman" w:cs="Times New Roman"/>
          <w:sz w:val="24"/>
        </w:rPr>
        <w:t>) ≥1.5 mm defined a mobile thrombus.</w:t>
      </w:r>
    </w:p>
    <w:p w14:paraId="2BFAE69A" w14:textId="29FCE30D" w:rsidR="008F1622" w:rsidRDefault="008F1622" w:rsidP="00A56009">
      <w:pPr>
        <w:pStyle w:val="a9"/>
        <w:numPr>
          <w:ilvl w:val="0"/>
          <w:numId w:val="45"/>
        </w:numPr>
        <w:spacing w:line="480" w:lineRule="auto"/>
        <w:rPr>
          <w:rFonts w:ascii="Times New Roman" w:hAnsi="Times New Roman" w:cs="Times New Roman"/>
          <w:sz w:val="24"/>
        </w:rPr>
      </w:pPr>
      <w:r w:rsidRPr="00A56009">
        <w:rPr>
          <w:rFonts w:ascii="Times New Roman" w:hAnsi="Times New Roman" w:cs="Times New Roman"/>
          <w:b/>
          <w:bCs/>
          <w:sz w:val="24"/>
        </w:rPr>
        <w:t>Filling Phase (0-5 sec post-contrast):​</w:t>
      </w:r>
      <w:r w:rsidRPr="00A56009">
        <w:rPr>
          <w:rFonts w:ascii="Times New Roman" w:hAnsi="Times New Roman" w:cs="Times New Roman"/>
          <w:sz w:val="24"/>
        </w:rPr>
        <w:t>​ Analyzed proximal hemodynamics, with mean flow velocity (</w:t>
      </w:r>
      <w:proofErr w:type="spellStart"/>
      <w:r w:rsidRPr="00A56009">
        <w:rPr>
          <w:rFonts w:ascii="Times New Roman" w:hAnsi="Times New Roman" w:cs="Times New Roman"/>
          <w:sz w:val="24"/>
        </w:rPr>
        <w:t>V</w:t>
      </w:r>
      <w:r w:rsidRPr="00A56009">
        <w:rPr>
          <w:rFonts w:ascii="Times New Roman" w:hAnsi="Times New Roman" w:cs="Times New Roman"/>
          <w:sz w:val="24"/>
          <w:vertAlign w:val="subscript"/>
        </w:rPr>
        <w:t>mean</w:t>
      </w:r>
      <w:proofErr w:type="spellEnd"/>
      <w:r w:rsidRPr="00A56009">
        <w:rPr>
          <w:rFonts w:ascii="Times New Roman" w:hAnsi="Times New Roman" w:cs="Times New Roman"/>
          <w:sz w:val="24"/>
        </w:rPr>
        <w:t>) quantified using optical flow tracking.</w:t>
      </w:r>
    </w:p>
    <w:p w14:paraId="536D6C59" w14:textId="771B22F5" w:rsidR="008F1622" w:rsidRPr="00A56009" w:rsidRDefault="008F1622" w:rsidP="009B0D41">
      <w:pPr>
        <w:pStyle w:val="a9"/>
        <w:numPr>
          <w:ilvl w:val="0"/>
          <w:numId w:val="45"/>
        </w:numPr>
        <w:spacing w:after="0" w:line="480" w:lineRule="auto"/>
        <w:rPr>
          <w:rFonts w:ascii="Times New Roman" w:hAnsi="Times New Roman" w:cs="Times New Roman"/>
          <w:sz w:val="24"/>
        </w:rPr>
      </w:pPr>
      <w:r w:rsidRPr="00A56009">
        <w:rPr>
          <w:rFonts w:ascii="Times New Roman" w:hAnsi="Times New Roman" w:cs="Times New Roman"/>
          <w:b/>
          <w:bCs/>
          <w:sz w:val="24"/>
        </w:rPr>
        <w:t>Collateral Phase (5-10 sec post-contrast):​</w:t>
      </w:r>
      <w:r w:rsidRPr="00A56009">
        <w:rPr>
          <w:rFonts w:ascii="Times New Roman" w:hAnsi="Times New Roman" w:cs="Times New Roman"/>
          <w:sz w:val="24"/>
        </w:rPr>
        <w:t>​ Assessed venous drainage patterns, where the collateral index (</w:t>
      </w:r>
      <w:proofErr w:type="spellStart"/>
      <w:r w:rsidRPr="00A56009">
        <w:rPr>
          <w:rFonts w:ascii="Times New Roman" w:hAnsi="Times New Roman" w:cs="Times New Roman"/>
          <w:sz w:val="24"/>
        </w:rPr>
        <w:t>T</w:t>
      </w:r>
      <w:r w:rsidRPr="00A56009">
        <w:rPr>
          <w:rFonts w:ascii="Times New Roman" w:hAnsi="Times New Roman" w:cs="Times New Roman"/>
          <w:sz w:val="24"/>
          <w:vertAlign w:val="subscript"/>
        </w:rPr>
        <w:t>collateral</w:t>
      </w:r>
      <w:proofErr w:type="spellEnd"/>
      <w:r w:rsidRPr="00A56009">
        <w:rPr>
          <w:rFonts w:ascii="Times New Roman" w:hAnsi="Times New Roman" w:cs="Times New Roman"/>
          <w:sz w:val="24"/>
        </w:rPr>
        <w:t>/</w:t>
      </w:r>
      <w:proofErr w:type="spellStart"/>
      <w:r w:rsidRPr="00A56009">
        <w:rPr>
          <w:rFonts w:ascii="Times New Roman" w:hAnsi="Times New Roman" w:cs="Times New Roman"/>
          <w:sz w:val="24"/>
        </w:rPr>
        <w:t>T</w:t>
      </w:r>
      <w:r w:rsidRPr="00A56009">
        <w:rPr>
          <w:rFonts w:ascii="Times New Roman" w:hAnsi="Times New Roman" w:cs="Times New Roman"/>
          <w:sz w:val="24"/>
          <w:vertAlign w:val="subscript"/>
        </w:rPr>
        <w:t>main</w:t>
      </w:r>
      <w:proofErr w:type="spellEnd"/>
      <w:r w:rsidRPr="00A56009">
        <w:rPr>
          <w:rFonts w:ascii="Times New Roman" w:hAnsi="Times New Roman" w:cs="Times New Roman"/>
          <w:sz w:val="24"/>
        </w:rPr>
        <w:t xml:space="preserve">) &gt;0.3 defined impaired drainage </w:t>
      </w:r>
      <w:r w:rsidRPr="00A56009">
        <w:rPr>
          <w:rFonts w:ascii="Times New Roman" w:hAnsi="Times New Roman" w:cs="Times New Roman"/>
          <w:sz w:val="24"/>
        </w:rPr>
        <w:fldChar w:fldCharType="begin">
          <w:fldData xml:space="preserve">PEVuZE5vdGU+PENpdGU+PEF1dGhvcj5IZTwvQXV0aG9yPjxZZWFyPjIwMjU8L1llYXI+PFJlY051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=
</w:fldData>
        </w:fldChar>
      </w:r>
      <w:r w:rsidRPr="00A56009">
        <w:rPr>
          <w:rFonts w:ascii="Times New Roman" w:hAnsi="Times New Roman" w:cs="Times New Roman"/>
          <w:sz w:val="24"/>
        </w:rPr>
        <w:instrText xml:space="preserve"> ADDIN EN.CITE </w:instrText>
      </w:r>
      <w:r w:rsidRPr="00A56009">
        <w:rPr>
          <w:rFonts w:ascii="Times New Roman" w:hAnsi="Times New Roman" w:cs="Times New Roman"/>
          <w:sz w:val="24"/>
        </w:rPr>
        <w:fldChar w:fldCharType="begin">
          <w:fldData xml:space="preserve">PEVuZE5vdGU+PENpdGU+PEF1dGhvcj5IZTwvQXV0aG9yPjxZZWFyPjIwMjU8L1llYXI+PFJlY051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=
</w:fldData>
        </w:fldChar>
      </w:r>
      <w:r w:rsidRPr="00A56009">
        <w:rPr>
          <w:rFonts w:ascii="Times New Roman" w:hAnsi="Times New Roman" w:cs="Times New Roman"/>
          <w:sz w:val="24"/>
        </w:rPr>
        <w:instrText xml:space="preserve"> ADDIN EN.CITE.DATA </w:instrText>
      </w:r>
      <w:r w:rsidRPr="00A56009">
        <w:rPr>
          <w:rFonts w:ascii="Times New Roman" w:hAnsi="Times New Roman" w:cs="Times New Roman"/>
          <w:sz w:val="24"/>
        </w:rPr>
      </w:r>
      <w:r w:rsidRPr="00A56009">
        <w:rPr>
          <w:rFonts w:ascii="Times New Roman" w:hAnsi="Times New Roman" w:cs="Times New Roman"/>
          <w:sz w:val="24"/>
        </w:rPr>
        <w:fldChar w:fldCharType="end"/>
      </w:r>
      <w:r w:rsidRPr="00A56009">
        <w:rPr>
          <w:rFonts w:ascii="Times New Roman" w:hAnsi="Times New Roman" w:cs="Times New Roman"/>
          <w:sz w:val="24"/>
        </w:rPr>
      </w:r>
      <w:r w:rsidRPr="00A56009">
        <w:rPr>
          <w:rFonts w:ascii="Times New Roman" w:hAnsi="Times New Roman" w:cs="Times New Roman"/>
          <w:sz w:val="24"/>
        </w:rPr>
        <w:fldChar w:fldCharType="separate"/>
      </w:r>
      <w:r w:rsidRPr="00A56009">
        <w:rPr>
          <w:rFonts w:ascii="Times New Roman" w:hAnsi="Times New Roman" w:cs="Times New Roman"/>
          <w:sz w:val="24"/>
          <w:vertAlign w:val="superscript"/>
        </w:rPr>
        <w:t>1</w:t>
      </w:r>
      <w:r w:rsidRPr="00A56009">
        <w:rPr>
          <w:rFonts w:ascii="Times New Roman" w:hAnsi="Times New Roman" w:cs="Times New Roman"/>
          <w:sz w:val="24"/>
        </w:rPr>
        <w:fldChar w:fldCharType="end"/>
      </w:r>
      <w:r w:rsidRPr="00A56009">
        <w:rPr>
          <w:rFonts w:ascii="Times New Roman" w:hAnsi="Times New Roman" w:cs="Times New Roman"/>
          <w:sz w:val="24"/>
        </w:rPr>
        <w:t>.</w:t>
      </w:r>
    </w:p>
    <w:p w14:paraId="27E27A56" w14:textId="77777777" w:rsidR="008F1622" w:rsidRPr="008F1622" w:rsidRDefault="008F1622" w:rsidP="0010512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8F1622">
        <w:rPr>
          <w:rFonts w:ascii="Times New Roman" w:hAnsi="Times New Roman" w:cs="Times New Roman"/>
          <w:sz w:val="24"/>
        </w:rPr>
        <w:t>​</w:t>
      </w:r>
      <w:r w:rsidRPr="008F1622">
        <w:rPr>
          <w:rFonts w:ascii="Times New Roman" w:hAnsi="Times New Roman" w:cs="Times New Roman"/>
          <w:b/>
          <w:bCs/>
          <w:sz w:val="24"/>
        </w:rPr>
        <w:t>2. Hemodynamic Parameter Estimation and Key Findings</w:t>
      </w:r>
      <w:r w:rsidRPr="008F1622">
        <w:rPr>
          <w:rFonts w:ascii="Times New Roman" w:hAnsi="Times New Roman" w:cs="Times New Roman"/>
          <w:sz w:val="24"/>
        </w:rPr>
        <w:t>​</w:t>
      </w:r>
    </w:p>
    <w:p w14:paraId="367BED37" w14:textId="3062EAA6" w:rsidR="008F1622" w:rsidRPr="008F1622" w:rsidRDefault="008F1622" w:rsidP="0010512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8F1622">
        <w:rPr>
          <w:rFonts w:ascii="Times New Roman" w:hAnsi="Times New Roman" w:cs="Times New Roman"/>
          <w:sz w:val="24"/>
        </w:rPr>
        <w:t xml:space="preserve">Thrombus kinematics and hemodynamic parameters were quantified from dynamic DSA sequences preprocessed with Gaussian filtering, using the robust Horn-Schunck optical flow method for parameter extraction </w:t>
      </w:r>
      <w:r w:rsidR="00A56009" w:rsidRPr="00037F1D">
        <w:rPr>
          <w:rFonts w:ascii="Times New Roman" w:hAnsi="Times New Roman" w:cs="Times New Roman"/>
          <w:sz w:val="24"/>
        </w:rPr>
        <w:fldChar w:fldCharType="begin"/>
      </w:r>
      <w:r w:rsidR="00A56009">
        <w:rPr>
          <w:rFonts w:ascii="Times New Roman" w:hAnsi="Times New Roman" w:cs="Times New Roman"/>
          <w:sz w:val="24"/>
        </w:rPr>
        <w:instrText xml:space="preserve"> ADDIN EN.CITE &lt;EndNote&gt;&lt;Cite&gt;&lt;Author&gt;Adiv&lt;/Author&gt;&lt;Year&gt;1985&lt;/Year&gt;&lt;RecNum&gt;2679&lt;/RecNum&gt;&lt;DisplayText&gt;&lt;style face="superscript"&gt;2&lt;/style&gt;&lt;/DisplayText&gt;&lt;record&gt;&lt;rec-number&gt;2679&lt;/rec-number&gt;&lt;foreign-keys&gt;&lt;key app="EN" db-id="t2rspe9vre0xsoe95de5z52xp5dwp5dwwtee" timestamp="1756045272"&gt;2679&lt;/key&gt;&lt;/foreign-keys&gt;&lt;ref-type name="Journal Article"&gt;17&lt;/ref-type&gt;&lt;contributors&gt;&lt;authors&gt;&lt;author&gt;Adiv, G.&lt;/author&gt;&lt;/authors&gt;&lt;/contributors&gt;&lt;auth-address&gt;Department of Computer and Information Science, University of Massachusetts, Amherst, MA 01003.&lt;/auth-address&gt;&lt;titles&gt;&lt;title&gt;Determining three-dimensional motion and structure from optical flow generated by several moving objects&lt;/title&gt;&lt;secondary-title&gt;IEEE Trans Pattern Anal Mach Intell&lt;/secondary-title&gt;&lt;/titles&gt;&lt;periodical&gt;&lt;full-title&gt;IEEE Trans Pattern Anal Mach Intell&lt;/full-title&gt;&lt;/periodical&gt;&lt;pages&gt;384-401&lt;/pages&gt;&lt;volume&gt;7&lt;/volume&gt;&lt;number&gt;4&lt;/number&gt;&lt;dates&gt;&lt;year&gt;1985&lt;/year&gt;&lt;pub-dates&gt;&lt;date&gt;Apr&lt;/date&gt;&lt;/pub-dates&gt;&lt;/dates&gt;&lt;isbn&gt;0162-8828 (Print)&amp;#xD;0098-5589 (Linking)&lt;/isbn&gt;&lt;accession-num&gt;21869277&lt;/accession-num&gt;&lt;urls&gt;&lt;related-urls&gt;&lt;url&gt;https://www.ncbi.nlm.nih.gov/pubmed/21869277&lt;/url&gt;&lt;/related-urls&gt;&lt;/urls&gt;&lt;electronic-resource-num&gt;10.1109/tpami.1985.4767678&lt;/electronic-resource-num&gt;&lt;remote-database-name&gt;PubMed-not-MEDLINE&lt;/remote-database-name&gt;&lt;remote-database-provider&gt;NLM&lt;/remote-database-provider&gt;&lt;/record&gt;&lt;/Cite&gt;&lt;/EndNote&gt;</w:instrText>
      </w:r>
      <w:r w:rsidR="00A56009" w:rsidRPr="00037F1D">
        <w:rPr>
          <w:rFonts w:ascii="Times New Roman" w:hAnsi="Times New Roman" w:cs="Times New Roman"/>
          <w:sz w:val="24"/>
        </w:rPr>
        <w:fldChar w:fldCharType="separate"/>
      </w:r>
      <w:r w:rsidR="00A56009" w:rsidRPr="00A56009">
        <w:rPr>
          <w:rFonts w:ascii="Times New Roman" w:hAnsi="Times New Roman" w:cs="Times New Roman"/>
          <w:noProof/>
          <w:sz w:val="24"/>
          <w:vertAlign w:val="superscript"/>
        </w:rPr>
        <w:t>2</w:t>
      </w:r>
      <w:r w:rsidR="00A56009" w:rsidRPr="00037F1D">
        <w:rPr>
          <w:rFonts w:ascii="Times New Roman" w:hAnsi="Times New Roman" w:cs="Times New Roman"/>
          <w:sz w:val="24"/>
        </w:rPr>
        <w:fldChar w:fldCharType="end"/>
      </w:r>
      <w:r w:rsidRPr="008F1622">
        <w:rPr>
          <w:rFonts w:ascii="Times New Roman" w:hAnsi="Times New Roman" w:cs="Times New Roman"/>
          <w:sz w:val="24"/>
        </w:rPr>
        <w:t xml:space="preserve">. Displacement Vector (mm/s) was calibrated to physical scale using magnification factors and vessel markers </w:t>
      </w:r>
      <w:r w:rsidR="00A56009" w:rsidRPr="00037F1D">
        <w:rPr>
          <w:rFonts w:ascii="Times New Roman" w:hAnsi="Times New Roman" w:cs="Times New Roman"/>
          <w:sz w:val="24"/>
        </w:rPr>
        <w:fldChar w:fldCharType="begin">
          <w:fldData xml:space="preserve">PEVuZE5vdGU+PENpdGU+PEF1dGhvcj5LaW08L0F1dGhvcj48WWVhcj4yMDIxPC9ZZWFyPjxSZWNO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A56009">
        <w:rPr>
          <w:rFonts w:ascii="Times New Roman" w:hAnsi="Times New Roman" w:cs="Times New Roman"/>
          <w:sz w:val="24"/>
        </w:rPr>
        <w:instrText xml:space="preserve"> ADDIN EN.CITE </w:instrText>
      </w:r>
      <w:r w:rsidR="00A56009">
        <w:rPr>
          <w:rFonts w:ascii="Times New Roman" w:hAnsi="Times New Roman" w:cs="Times New Roman"/>
          <w:sz w:val="24"/>
        </w:rPr>
        <w:fldChar w:fldCharType="begin">
          <w:fldData xml:space="preserve">PEVuZE5vdGU+PENpdGU+PEF1dGhvcj5LaW08L0F1dGhvcj48WWVhcj4yMDIxPC9ZZWFyPjxSZWNO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=
</w:fldData>
        </w:fldChar>
      </w:r>
      <w:r w:rsidR="00A56009">
        <w:rPr>
          <w:rFonts w:ascii="Times New Roman" w:hAnsi="Times New Roman" w:cs="Times New Roman"/>
          <w:sz w:val="24"/>
        </w:rPr>
        <w:instrText xml:space="preserve"> ADDIN EN.CITE.DATA </w:instrText>
      </w:r>
      <w:r w:rsidR="00A56009">
        <w:rPr>
          <w:rFonts w:ascii="Times New Roman" w:hAnsi="Times New Roman" w:cs="Times New Roman"/>
          <w:sz w:val="24"/>
        </w:rPr>
      </w:r>
      <w:r w:rsidR="00A56009">
        <w:rPr>
          <w:rFonts w:ascii="Times New Roman" w:hAnsi="Times New Roman" w:cs="Times New Roman"/>
          <w:sz w:val="24"/>
        </w:rPr>
        <w:fldChar w:fldCharType="end"/>
      </w:r>
      <w:r w:rsidR="00A56009" w:rsidRPr="00037F1D">
        <w:rPr>
          <w:rFonts w:ascii="Times New Roman" w:hAnsi="Times New Roman" w:cs="Times New Roman"/>
          <w:sz w:val="24"/>
        </w:rPr>
      </w:r>
      <w:r w:rsidR="00A56009" w:rsidRPr="00037F1D">
        <w:rPr>
          <w:rFonts w:ascii="Times New Roman" w:hAnsi="Times New Roman" w:cs="Times New Roman"/>
          <w:sz w:val="24"/>
        </w:rPr>
        <w:fldChar w:fldCharType="separate"/>
      </w:r>
      <w:r w:rsidR="00A56009" w:rsidRPr="00A56009">
        <w:rPr>
          <w:rFonts w:ascii="Times New Roman" w:hAnsi="Times New Roman" w:cs="Times New Roman"/>
          <w:noProof/>
          <w:sz w:val="24"/>
          <w:vertAlign w:val="superscript"/>
        </w:rPr>
        <w:t>3</w:t>
      </w:r>
      <w:r w:rsidR="00A56009" w:rsidRPr="00037F1D">
        <w:rPr>
          <w:rFonts w:ascii="Times New Roman" w:hAnsi="Times New Roman" w:cs="Times New Roman"/>
          <w:sz w:val="24"/>
        </w:rPr>
        <w:fldChar w:fldCharType="end"/>
      </w:r>
      <w:r w:rsidRPr="008F1622">
        <w:rPr>
          <w:rFonts w:ascii="Times New Roman" w:hAnsi="Times New Roman" w:cs="Times New Roman"/>
          <w:sz w:val="24"/>
        </w:rPr>
        <w:t xml:space="preserve">, and Strain Rate (%/s) was derived to quantify shear-induced changes at the thrombus-endothelium interface </w:t>
      </w:r>
      <w:r w:rsidR="00A56009" w:rsidRPr="00037F1D">
        <w:rPr>
          <w:rFonts w:ascii="Times New Roman" w:hAnsi="Times New Roman" w:cs="Times New Roman"/>
          <w:sz w:val="24"/>
        </w:rPr>
        <w:fldChar w:fldCharType="begin">
          <w:fldData xml:space="preserve">PEVuZE5vdGU+PENpdGU+PEF1dGhvcj5ZYW88L0F1dGhvcj48WWVhcj4yMDIzPC9ZZWFyPjxSZWNO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</w:fldData>
        </w:fldChar>
      </w:r>
      <w:r w:rsidR="00A56009">
        <w:rPr>
          <w:rFonts w:ascii="Times New Roman" w:hAnsi="Times New Roman" w:cs="Times New Roman"/>
          <w:sz w:val="24"/>
        </w:rPr>
        <w:instrText xml:space="preserve"> ADDIN EN.CITE </w:instrText>
      </w:r>
      <w:r w:rsidR="00A56009">
        <w:rPr>
          <w:rFonts w:ascii="Times New Roman" w:hAnsi="Times New Roman" w:cs="Times New Roman"/>
          <w:sz w:val="24"/>
        </w:rPr>
        <w:fldChar w:fldCharType="begin">
          <w:fldData xml:space="preserve">PEVuZE5vdGU+PENpdGU+PEF1dGhvcj5ZYW88L0F1dGhvcj48WWVhcj4yMDIzPC9ZZWFyPjxSZWNO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</w:fldData>
        </w:fldChar>
      </w:r>
      <w:r w:rsidR="00A56009">
        <w:rPr>
          <w:rFonts w:ascii="Times New Roman" w:hAnsi="Times New Roman" w:cs="Times New Roman"/>
          <w:sz w:val="24"/>
        </w:rPr>
        <w:instrText xml:space="preserve"> ADDIN EN.CITE.DATA </w:instrText>
      </w:r>
      <w:r w:rsidR="00A56009">
        <w:rPr>
          <w:rFonts w:ascii="Times New Roman" w:hAnsi="Times New Roman" w:cs="Times New Roman"/>
          <w:sz w:val="24"/>
        </w:rPr>
      </w:r>
      <w:r w:rsidR="00A56009">
        <w:rPr>
          <w:rFonts w:ascii="Times New Roman" w:hAnsi="Times New Roman" w:cs="Times New Roman"/>
          <w:sz w:val="24"/>
        </w:rPr>
        <w:fldChar w:fldCharType="end"/>
      </w:r>
      <w:r w:rsidR="00A56009" w:rsidRPr="00037F1D">
        <w:rPr>
          <w:rFonts w:ascii="Times New Roman" w:hAnsi="Times New Roman" w:cs="Times New Roman"/>
          <w:sz w:val="24"/>
        </w:rPr>
      </w:r>
      <w:r w:rsidR="00A56009" w:rsidRPr="00037F1D">
        <w:rPr>
          <w:rFonts w:ascii="Times New Roman" w:hAnsi="Times New Roman" w:cs="Times New Roman"/>
          <w:sz w:val="24"/>
        </w:rPr>
        <w:fldChar w:fldCharType="separate"/>
      </w:r>
      <w:r w:rsidR="00A56009" w:rsidRPr="00A56009">
        <w:rPr>
          <w:rFonts w:ascii="Times New Roman" w:hAnsi="Times New Roman" w:cs="Times New Roman"/>
          <w:noProof/>
          <w:sz w:val="24"/>
          <w:vertAlign w:val="superscript"/>
        </w:rPr>
        <w:t>4</w:t>
      </w:r>
      <w:r w:rsidR="00A56009" w:rsidRPr="00037F1D">
        <w:rPr>
          <w:rFonts w:ascii="Times New Roman" w:hAnsi="Times New Roman" w:cs="Times New Roman"/>
          <w:sz w:val="24"/>
        </w:rPr>
        <w:fldChar w:fldCharType="end"/>
      </w:r>
      <w:r w:rsidRPr="008F1622">
        <w:rPr>
          <w:rFonts w:ascii="Times New Roman" w:hAnsi="Times New Roman" w:cs="Times New Roman"/>
          <w:sz w:val="24"/>
        </w:rPr>
        <w:t>.</w:t>
      </w:r>
    </w:p>
    <w:p w14:paraId="5F78A1E4" w14:textId="644F30D4" w:rsidR="00F13427" w:rsidRDefault="008F1622" w:rsidP="00F13427">
      <w:pPr>
        <w:pStyle w:val="a9"/>
        <w:numPr>
          <w:ilvl w:val="0"/>
          <w:numId w:val="46"/>
        </w:numPr>
        <w:spacing w:line="480" w:lineRule="auto"/>
        <w:rPr>
          <w:rFonts w:ascii="Times New Roman" w:hAnsi="Times New Roman" w:cs="Times New Roman"/>
          <w:sz w:val="24"/>
        </w:rPr>
      </w:pPr>
      <w:r w:rsidRPr="00F13427">
        <w:rPr>
          <w:rFonts w:ascii="Times New Roman" w:hAnsi="Times New Roman" w:cs="Times New Roman"/>
          <w:b/>
          <w:bCs/>
          <w:sz w:val="24"/>
        </w:rPr>
        <w:t>Optical Flow Kinetic Parameters:​</w:t>
      </w:r>
      <w:r w:rsidRPr="00F13427">
        <w:rPr>
          <w:rFonts w:ascii="Times New Roman" w:hAnsi="Times New Roman" w:cs="Times New Roman"/>
          <w:sz w:val="24"/>
        </w:rPr>
        <w:t xml:space="preserve">​ Thrombus displacement velocity during the baseline phase proved to be a significant discriminator. The mean displacement was </w:t>
      </w:r>
      <w:r w:rsidRPr="00F13427">
        <w:rPr>
          <w:rFonts w:ascii="Times New Roman" w:hAnsi="Times New Roman" w:cs="Times New Roman"/>
          <w:sz w:val="24"/>
        </w:rPr>
        <w:lastRenderedPageBreak/>
        <w:t>markedly higher in patients who developed pulmonary embolism (PE) compared to those who did not (2.8 ± 0.9 mm/</w:t>
      </w:r>
      <w:r w:rsidR="00B2541B" w:rsidRPr="00B2541B">
        <w:rPr>
          <w:rFonts w:ascii="Times New Roman" w:hAnsi="Times New Roman" w:cs="Times New Roman"/>
          <w:sz w:val="24"/>
        </w:rPr>
        <w:t xml:space="preserve"> </w:t>
      </w:r>
      <w:r w:rsidR="00B2541B" w:rsidRPr="00F13427">
        <w:rPr>
          <w:rFonts w:ascii="Times New Roman" w:hAnsi="Times New Roman" w:cs="Times New Roman"/>
          <w:sz w:val="24"/>
        </w:rPr>
        <w:t>cardiac cycle</w:t>
      </w:r>
      <w:r w:rsidRPr="00F13427">
        <w:rPr>
          <w:rFonts w:ascii="Times New Roman" w:hAnsi="Times New Roman" w:cs="Times New Roman"/>
          <w:sz w:val="24"/>
        </w:rPr>
        <w:t xml:space="preserve"> vs. 1.3 ± 0.6 mm/</w:t>
      </w:r>
      <w:bookmarkStart w:id="2" w:name="OLE_LINK114"/>
      <w:r w:rsidR="00B2541B" w:rsidRPr="00F13427">
        <w:rPr>
          <w:rFonts w:ascii="Times New Roman" w:hAnsi="Times New Roman" w:cs="Times New Roman"/>
          <w:sz w:val="24"/>
        </w:rPr>
        <w:t xml:space="preserve">cardiac </w:t>
      </w:r>
      <w:r w:rsidRPr="00F13427">
        <w:rPr>
          <w:rFonts w:ascii="Times New Roman" w:hAnsi="Times New Roman" w:cs="Times New Roman"/>
          <w:sz w:val="24"/>
        </w:rPr>
        <w:t>cycle</w:t>
      </w:r>
      <w:bookmarkEnd w:id="2"/>
      <w:r w:rsidRPr="00F13427">
        <w:rPr>
          <w:rFonts w:ascii="Times New Roman" w:hAnsi="Times New Roman" w:cs="Times New Roman"/>
          <w:sz w:val="24"/>
        </w:rPr>
        <w:t>, respectively; Cohen’s d = 1.87, p &lt; 0.001). A direction vector angle &gt;45°—a potential intervention threshold—was present in 84.6% (44/52) of the PE(+) group versus 16.4% (19/116) of the PE(-) group (Odds Ratio [OR] = 5.3, p &lt; 0.001).</w:t>
      </w:r>
    </w:p>
    <w:p w14:paraId="02C22E3F" w14:textId="77777777" w:rsidR="00F13427" w:rsidRDefault="008F1622" w:rsidP="00F13427">
      <w:pPr>
        <w:pStyle w:val="a9"/>
        <w:numPr>
          <w:ilvl w:val="0"/>
          <w:numId w:val="46"/>
        </w:numPr>
        <w:spacing w:line="480" w:lineRule="auto"/>
        <w:rPr>
          <w:rFonts w:ascii="Times New Roman" w:hAnsi="Times New Roman" w:cs="Times New Roman"/>
          <w:sz w:val="24"/>
        </w:rPr>
      </w:pPr>
      <w:r w:rsidRPr="00F13427">
        <w:rPr>
          <w:rFonts w:ascii="Times New Roman" w:hAnsi="Times New Roman" w:cs="Times New Roman"/>
          <w:b/>
          <w:bCs/>
          <w:sz w:val="24"/>
        </w:rPr>
        <w:t>Collateral Index:​</w:t>
      </w:r>
      <w:r w:rsidRPr="00F13427">
        <w:rPr>
          <w:rFonts w:ascii="Times New Roman" w:hAnsi="Times New Roman" w:cs="Times New Roman"/>
          <w:sz w:val="24"/>
        </w:rPr>
        <w:t>​ Assessment during the collateral phase revealed substantially impaired drainage in the PE(+) group (0.41 ± 0.12 vs. 0.19 ± 0.08; Cohen’s d = 2.25, p &lt; 0.001), establishing it as a robust predictor for post-thrombotic syndrome (PTS).</w:t>
      </w:r>
    </w:p>
    <w:p w14:paraId="69F3535C" w14:textId="025B4712" w:rsidR="008F1622" w:rsidRPr="00F13427" w:rsidRDefault="008F1622" w:rsidP="00105123">
      <w:pPr>
        <w:pStyle w:val="a9"/>
        <w:numPr>
          <w:ilvl w:val="0"/>
          <w:numId w:val="46"/>
        </w:numPr>
        <w:spacing w:after="0" w:line="480" w:lineRule="auto"/>
        <w:rPr>
          <w:rFonts w:ascii="Times New Roman" w:hAnsi="Times New Roman" w:cs="Times New Roman"/>
          <w:sz w:val="24"/>
        </w:rPr>
      </w:pPr>
      <w:r w:rsidRPr="00F13427">
        <w:rPr>
          <w:rFonts w:ascii="Times New Roman" w:hAnsi="Times New Roman" w:cs="Times New Roman"/>
          <w:b/>
          <w:bCs/>
          <w:sz w:val="24"/>
        </w:rPr>
        <w:t>Venous Quantitative Flow Ratio (</w:t>
      </w:r>
      <w:proofErr w:type="spellStart"/>
      <w:r w:rsidRPr="00F13427">
        <w:rPr>
          <w:rFonts w:ascii="Times New Roman" w:hAnsi="Times New Roman" w:cs="Times New Roman"/>
          <w:b/>
          <w:bCs/>
          <w:sz w:val="24"/>
        </w:rPr>
        <w:t>vQFR</w:t>
      </w:r>
      <w:proofErr w:type="spellEnd"/>
      <w:r w:rsidRPr="00F13427">
        <w:rPr>
          <w:rFonts w:ascii="Times New Roman" w:hAnsi="Times New Roman" w:cs="Times New Roman"/>
          <w:b/>
          <w:bCs/>
          <w:sz w:val="24"/>
        </w:rPr>
        <w:t>):​</w:t>
      </w:r>
      <w:r w:rsidRPr="00F13427">
        <w:rPr>
          <w:rFonts w:ascii="Times New Roman" w:hAnsi="Times New Roman" w:cs="Times New Roman"/>
          <w:sz w:val="24"/>
        </w:rPr>
        <w:t xml:space="preserve">​ </w:t>
      </w:r>
      <w:r w:rsidR="004B000C" w:rsidRPr="00F13427">
        <w:rPr>
          <w:rFonts w:ascii="Times New Roman" w:hAnsi="Times New Roman" w:cs="Times New Roman"/>
          <w:sz w:val="24"/>
        </w:rPr>
        <w:t>The trans</w:t>
      </w:r>
      <w:r w:rsidR="004B000C" w:rsidRPr="00F13427">
        <w:rPr>
          <w:rFonts w:ascii="Times New Roman" w:hAnsi="Times New Roman" w:cs="Times New Roman"/>
          <w:sz w:val="24"/>
        </w:rPr>
        <w:noBreakHyphen/>
        <w:t xml:space="preserve">thrombotic pressure gradient (ΔP) was estimated using the simplified linear model ΔP = </w:t>
      </w:r>
      <w:proofErr w:type="spellStart"/>
      <w:r w:rsidR="004B000C" w:rsidRPr="00F13427">
        <w:rPr>
          <w:rFonts w:ascii="Times New Roman" w:hAnsi="Times New Roman" w:cs="Times New Roman"/>
          <w:sz w:val="24"/>
        </w:rPr>
        <w:t>κ·Δt</w:t>
      </w:r>
      <w:proofErr w:type="spellEnd"/>
      <w:r w:rsidR="004B000C" w:rsidRPr="00F13427">
        <w:rPr>
          <w:rFonts w:ascii="Times New Roman" w:hAnsi="Times New Roman" w:cs="Times New Roman"/>
          <w:sz w:val="24"/>
        </w:rPr>
        <w:t xml:space="preserve">, </w:t>
      </w:r>
      <w:r w:rsidR="004B000C" w:rsidRPr="00F13427">
        <w:rPr>
          <w:rFonts w:ascii="Times New Roman" w:hAnsi="Times New Roman" w:cs="Times New Roman" w:hint="eastAsia"/>
          <w:sz w:val="24"/>
        </w:rPr>
        <w:t>w</w:t>
      </w:r>
      <w:r w:rsidR="004B000C" w:rsidRPr="00F13427">
        <w:rPr>
          <w:rFonts w:ascii="Times New Roman" w:hAnsi="Times New Roman" w:cs="Times New Roman"/>
          <w:sz w:val="24"/>
        </w:rPr>
        <w:t xml:space="preserve">here </w:t>
      </w:r>
      <w:proofErr w:type="spellStart"/>
      <w:r w:rsidR="004B000C" w:rsidRPr="00F13427">
        <w:rPr>
          <w:rFonts w:ascii="Times New Roman" w:hAnsi="Times New Roman" w:cs="Times New Roman"/>
          <w:sz w:val="24"/>
        </w:rPr>
        <w:t>Δt</w:t>
      </w:r>
      <w:proofErr w:type="spellEnd"/>
      <w:r w:rsidR="004B000C" w:rsidRPr="00F13427">
        <w:rPr>
          <w:rFonts w:ascii="Times New Roman" w:hAnsi="Times New Roman" w:cs="Times New Roman"/>
          <w:sz w:val="24"/>
        </w:rPr>
        <w:t xml:space="preserve"> is the contrast transit time difference derived from DSA</w:t>
      </w:r>
      <w:r w:rsidR="004B000C" w:rsidRPr="00F13427">
        <w:rPr>
          <w:rFonts w:ascii="Times New Roman" w:hAnsi="Times New Roman" w:cs="Times New Roman" w:hint="eastAsia"/>
          <w:sz w:val="24"/>
        </w:rPr>
        <w:t xml:space="preserve"> </w:t>
      </w:r>
      <w:r w:rsidR="004B000C" w:rsidRPr="00F13427">
        <w:rPr>
          <w:rFonts w:ascii="Times New Roman" w:hAnsi="Times New Roman" w:cs="Times New Roman"/>
          <w:sz w:val="24"/>
        </w:rPr>
        <w:fldChar w:fldCharType="begin">
          <w:fldData xml:space="preserve">PEVuZE5vdGU+PENpdGU+PEF1dGhvcj5FbGJhc2hhPC9BdXRob3I+PFllYXI+MjAyNTwvWWVhcj48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="00A56009" w:rsidRPr="00F13427">
        <w:rPr>
          <w:rFonts w:ascii="Times New Roman" w:hAnsi="Times New Roman" w:cs="Times New Roman"/>
          <w:sz w:val="24"/>
        </w:rPr>
        <w:instrText xml:space="preserve"> ADDIN EN.CITE </w:instrText>
      </w:r>
      <w:r w:rsidR="00A56009" w:rsidRPr="00F13427">
        <w:rPr>
          <w:rFonts w:ascii="Times New Roman" w:hAnsi="Times New Roman" w:cs="Times New Roman"/>
          <w:sz w:val="24"/>
        </w:rPr>
        <w:fldChar w:fldCharType="begin">
          <w:fldData xml:space="preserve">PEVuZE5vdGU+PENpdGU+PEF1dGhvcj5FbGJhc2hhPC9BdXRob3I+PFllYXI+MjAyNTwvWWVhcj48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</w:fldData>
        </w:fldChar>
      </w:r>
      <w:r w:rsidR="00A56009" w:rsidRPr="00F13427">
        <w:rPr>
          <w:rFonts w:ascii="Times New Roman" w:hAnsi="Times New Roman" w:cs="Times New Roman"/>
          <w:sz w:val="24"/>
        </w:rPr>
        <w:instrText xml:space="preserve"> ADDIN EN.CITE.DATA </w:instrText>
      </w:r>
      <w:r w:rsidR="00A56009" w:rsidRPr="00F13427">
        <w:rPr>
          <w:rFonts w:ascii="Times New Roman" w:hAnsi="Times New Roman" w:cs="Times New Roman"/>
          <w:sz w:val="24"/>
        </w:rPr>
      </w:r>
      <w:r w:rsidR="00A56009" w:rsidRPr="00F13427">
        <w:rPr>
          <w:rFonts w:ascii="Times New Roman" w:hAnsi="Times New Roman" w:cs="Times New Roman"/>
          <w:sz w:val="24"/>
        </w:rPr>
        <w:fldChar w:fldCharType="end"/>
      </w:r>
      <w:r w:rsidR="004B000C" w:rsidRPr="00F13427">
        <w:rPr>
          <w:rFonts w:ascii="Times New Roman" w:hAnsi="Times New Roman" w:cs="Times New Roman"/>
          <w:sz w:val="24"/>
        </w:rPr>
      </w:r>
      <w:r w:rsidR="004B000C" w:rsidRPr="00F13427">
        <w:rPr>
          <w:rFonts w:ascii="Times New Roman" w:hAnsi="Times New Roman" w:cs="Times New Roman"/>
          <w:sz w:val="24"/>
        </w:rPr>
        <w:fldChar w:fldCharType="separate"/>
      </w:r>
      <w:r w:rsidR="00A56009" w:rsidRPr="00F13427">
        <w:rPr>
          <w:rFonts w:ascii="Times New Roman" w:hAnsi="Times New Roman" w:cs="Times New Roman"/>
          <w:noProof/>
          <w:sz w:val="24"/>
          <w:vertAlign w:val="superscript"/>
        </w:rPr>
        <w:t>5</w:t>
      </w:r>
      <w:r w:rsidR="004B000C" w:rsidRPr="00F13427">
        <w:rPr>
          <w:rFonts w:ascii="Times New Roman" w:hAnsi="Times New Roman" w:cs="Times New Roman"/>
          <w:sz w:val="24"/>
        </w:rPr>
        <w:fldChar w:fldCharType="end"/>
      </w:r>
      <w:r w:rsidR="004B000C" w:rsidRPr="00F13427">
        <w:rPr>
          <w:rFonts w:ascii="Times New Roman" w:hAnsi="Times New Roman" w:cs="Times New Roman"/>
          <w:sz w:val="24"/>
        </w:rPr>
        <w:t>. ​This linear formulation is physiologically justified for the venous system, where low</w:t>
      </w:r>
      <w:r w:rsidR="004B000C" w:rsidRPr="00F13427">
        <w:rPr>
          <w:rFonts w:ascii="Times New Roman" w:hAnsi="Times New Roman" w:cs="Times New Roman"/>
          <w:sz w:val="24"/>
        </w:rPr>
        <w:noBreakHyphen/>
        <w:t>velocity, low</w:t>
      </w:r>
      <w:r w:rsidR="004B000C" w:rsidRPr="00F13427">
        <w:rPr>
          <w:rFonts w:ascii="Times New Roman" w:hAnsi="Times New Roman" w:cs="Times New Roman"/>
          <w:sz w:val="24"/>
        </w:rPr>
        <w:noBreakHyphen/>
        <w:t>Reynolds</w:t>
      </w:r>
      <w:r w:rsidR="004B000C" w:rsidRPr="00F13427">
        <w:rPr>
          <w:rFonts w:ascii="Times New Roman" w:hAnsi="Times New Roman" w:cs="Times New Roman"/>
          <w:sz w:val="24"/>
        </w:rPr>
        <w:noBreakHyphen/>
        <w:t>number flow is dominated by viscous forces, rendering the pressure</w:t>
      </w:r>
      <w:r w:rsidR="004B000C" w:rsidRPr="00F13427">
        <w:rPr>
          <w:rFonts w:ascii="Times New Roman" w:hAnsi="Times New Roman" w:cs="Times New Roman"/>
          <w:sz w:val="24"/>
        </w:rPr>
        <w:noBreakHyphen/>
        <w:t>flow relationship more amenable to linear simplification than in pulsatile arteries.</w:t>
      </w:r>
      <w:r w:rsidR="004B000C" w:rsidRPr="00F13427">
        <w:rPr>
          <w:rFonts w:ascii="Times New Roman" w:hAnsi="Times New Roman" w:cs="Times New Roman" w:hint="eastAsia"/>
          <w:sz w:val="24"/>
        </w:rPr>
        <w:t xml:space="preserve"> </w:t>
      </w:r>
      <w:r w:rsidR="004B000C" w:rsidRPr="00F13427">
        <w:rPr>
          <w:rFonts w:ascii="Times New Roman" w:hAnsi="Times New Roman" w:cs="Times New Roman"/>
          <w:sz w:val="24"/>
        </w:rPr>
        <w:t>The scaling constant κ (1.05 mmHg/s) was derived from fundamental fluid‑dynamics principles under the assumptions of steady, laminar venous flow and fixed segment geometry, and represents a ​physiologically plausible scaling factor​ informed by characteristic venous dimensions and established pressure ranges in</w:t>
      </w:r>
      <w:r w:rsidR="004B000C" w:rsidRPr="00F13427">
        <w:rPr>
          <w:rFonts w:ascii="Times New Roman" w:hAnsi="Times New Roman" w:cs="Times New Roman" w:hint="eastAsia"/>
          <w:sz w:val="24"/>
        </w:rPr>
        <w:t xml:space="preserve"> the literature </w:t>
      </w:r>
      <w:r w:rsidR="004B000C" w:rsidRPr="00F13427">
        <w:rPr>
          <w:rFonts w:ascii="Times New Roman" w:hAnsi="Times New Roman" w:cs="Times New Roman"/>
          <w:sz w:val="24"/>
        </w:rPr>
        <w:fldChar w:fldCharType="begin"/>
      </w:r>
      <w:r w:rsidR="00A56009" w:rsidRPr="00F13427">
        <w:rPr>
          <w:rFonts w:ascii="Times New Roman" w:hAnsi="Times New Roman" w:cs="Times New Roman"/>
          <w:sz w:val="24"/>
        </w:rPr>
        <w:instrText xml:space="preserve"> ADDIN EN.CITE &lt;EndNote&gt;&lt;Cite&gt;&lt;Author&gt;Meissner&lt;/Author&gt;&lt;Year&gt;2007&lt;/Year&gt;&lt;RecNum&gt;3219&lt;/RecNum&gt;&lt;DisplayText&gt;&lt;style face="superscript"&gt;6&lt;/style&gt;&lt;/DisplayText&gt;&lt;record&gt;&lt;rec-number&gt;3219&lt;/rec-number&gt;&lt;foreign-keys&gt;&lt;key app="EN" db-id="t2rspe9vre0xsoe95de5z52xp5dwp5dwwtee" timestamp="1767541877"&gt;3219&lt;/key&gt;&lt;/foreign-keys&gt;&lt;ref-type name="Journal Article"&gt;17&lt;/ref-type&gt;&lt;contributors&gt;&lt;authors&gt;&lt;author&gt;Meissner, M. H.&lt;/author&gt;&lt;author&gt;Moneta, G.&lt;/author&gt;&lt;author&gt;Burnand, K.&lt;/author&gt;&lt;author&gt;Gloviczki, P.&lt;/author&gt;&lt;author&gt;Lohr, J. M.&lt;/author&gt;&lt;author&gt;Lurie, F.&lt;/author&gt;&lt;author&gt;Mattos, M. A.&lt;/author&gt;&lt;author&gt;McLafferty, R. B.&lt;/author&gt;&lt;author&gt;Mozes, G.&lt;/author&gt;&lt;author&gt;Rutherford, R. B.&lt;/author&gt;&lt;author&gt;Padberg, F.&lt;/author&gt;&lt;author&gt;Sumner, D. S.&lt;/author&gt;&lt;/authors&gt;&lt;/contributors&gt;&lt;auth-address&gt;Department of Surgery, University of Washington School of Medicine, Seattle 98195, USA. meissner@u.washington.edu&lt;/auth-address&gt;&lt;titles&gt;&lt;title&gt;The hemodynamics and diagnosis of venous disease&lt;/title&gt;&lt;secondary-title&gt;J Vasc Surg&lt;/secondary-title&gt;&lt;/titles&gt;&lt;periodical&gt;&lt;full-title&gt;J Vasc Surg&lt;/full-title&gt;&lt;/periodical&gt;&lt;pages&gt;4S-24S&lt;/pages&gt;&lt;volume&gt;46 Suppl S&lt;/volume&gt;&lt;keywords&gt;&lt;keyword&gt;Blood Pressure/physiology&lt;/keyword&gt;&lt;keyword&gt;Blood Volume/physiology&lt;/keyword&gt;&lt;keyword&gt;Extremities/*blood supply&lt;/keyword&gt;&lt;keyword&gt;Humans&lt;/keyword&gt;&lt;keyword&gt;Regional Blood Flow/physiology&lt;/keyword&gt;&lt;keyword&gt;Vascular Diseases/*diagnosis/*physiopathology&lt;/keyword&gt;&lt;keyword&gt;*Veins&lt;/keyword&gt;&lt;/keywords&gt;&lt;dates&gt;&lt;year&gt;2007&lt;/year&gt;&lt;pub-dates&gt;&lt;date&gt;Dec&lt;/date&gt;&lt;/pub-dates&gt;&lt;/dates&gt;&lt;isbn&gt;0741-5214 (Print)&amp;#xD;0741-5214 (Linking)&lt;/isbn&gt;&lt;accession-num&gt;18068561&lt;/accession-num&gt;&lt;urls&gt;&lt;related-urls&gt;&lt;url&gt;https://www.ncbi.nlm.nih.gov/pubmed/18068561&lt;/url&gt;&lt;/related-urls&gt;&lt;/urls&gt;&lt;electronic-resource-num&gt;10.1016/j.jvs.2007.09.043&lt;/electronic-resource-num&gt;&lt;remote-database-name&gt;Medline&lt;/remote-database-name&gt;&lt;remote-database-provider&gt;NLM&lt;/remote-database-provider&gt;&lt;/record&gt;&lt;/Cite&gt;&lt;/EndNote&gt;</w:instrText>
      </w:r>
      <w:r w:rsidR="004B000C" w:rsidRPr="00F13427">
        <w:rPr>
          <w:rFonts w:ascii="Times New Roman" w:hAnsi="Times New Roman" w:cs="Times New Roman"/>
          <w:sz w:val="24"/>
        </w:rPr>
        <w:fldChar w:fldCharType="separate"/>
      </w:r>
      <w:r w:rsidR="00A56009" w:rsidRPr="00F13427">
        <w:rPr>
          <w:rFonts w:ascii="Times New Roman" w:hAnsi="Times New Roman" w:cs="Times New Roman"/>
          <w:noProof/>
          <w:sz w:val="24"/>
          <w:vertAlign w:val="superscript"/>
        </w:rPr>
        <w:t>6</w:t>
      </w:r>
      <w:r w:rsidR="004B000C" w:rsidRPr="00F13427">
        <w:rPr>
          <w:rFonts w:ascii="Times New Roman" w:hAnsi="Times New Roman" w:cs="Times New Roman"/>
          <w:sz w:val="24"/>
        </w:rPr>
        <w:fldChar w:fldCharType="end"/>
      </w:r>
      <w:r w:rsidR="004B000C" w:rsidRPr="00F13427">
        <w:rPr>
          <w:rFonts w:ascii="Times New Roman" w:hAnsi="Times New Roman" w:cs="Times New Roman" w:hint="eastAsia"/>
          <w:sz w:val="24"/>
        </w:rPr>
        <w:t xml:space="preserve">. </w:t>
      </w:r>
      <w:proofErr w:type="spellStart"/>
      <w:r w:rsidRPr="00F13427">
        <w:rPr>
          <w:rFonts w:ascii="Times New Roman" w:hAnsi="Times New Roman" w:cs="Times New Roman"/>
          <w:sz w:val="24"/>
        </w:rPr>
        <w:t>V</w:t>
      </w:r>
      <w:r w:rsidRPr="00F13427">
        <w:rPr>
          <w:rFonts w:ascii="Times New Roman" w:hAnsi="Times New Roman" w:cs="Times New Roman"/>
          <w:sz w:val="24"/>
          <w:vertAlign w:val="subscript"/>
        </w:rPr>
        <w:t>mean</w:t>
      </w:r>
      <w:proofErr w:type="spellEnd"/>
      <w:r w:rsidRPr="00F13427">
        <w:rPr>
          <w:rFonts w:ascii="Times New Roman" w:hAnsi="Times New Roman" w:cs="Times New Roman"/>
          <w:sz w:val="24"/>
        </w:rPr>
        <w:t xml:space="preserve">(cm/s) was measured using subpixel optical flow tracking of the contrast front, averaged over three cardiac cycles </w:t>
      </w:r>
      <w:r w:rsidR="004B000C" w:rsidRPr="00F13427">
        <w:rPr>
          <w:rFonts w:ascii="Times New Roman" w:hAnsi="Times New Roman" w:cs="Times New Roman"/>
          <w:sz w:val="24"/>
        </w:rPr>
        <w:fldChar w:fldCharType="begin">
          <w:fldData xml:space="preserve">PEVuZE5vdGU+PENpdGU+PEF1dGhvcj5aaGFvPC9BdXRob3I+PFllYXI+MjAyNDwvWWVhcj48UmVj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="00A56009" w:rsidRPr="00F13427">
        <w:rPr>
          <w:rFonts w:ascii="Times New Roman" w:hAnsi="Times New Roman" w:cs="Times New Roman"/>
          <w:sz w:val="24"/>
        </w:rPr>
        <w:instrText xml:space="preserve"> ADDIN EN.CITE </w:instrText>
      </w:r>
      <w:r w:rsidR="00A56009" w:rsidRPr="00F13427">
        <w:rPr>
          <w:rFonts w:ascii="Times New Roman" w:hAnsi="Times New Roman" w:cs="Times New Roman"/>
          <w:sz w:val="24"/>
        </w:rPr>
        <w:fldChar w:fldCharType="begin">
          <w:fldData xml:space="preserve">PEVuZE5vdGU+PENpdGU+PEF1dGhvcj5aaGFvPC9BdXRob3I+PFllYXI+MjAyNDwvWWVhcj48UmVj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="00A56009" w:rsidRPr="00F13427">
        <w:rPr>
          <w:rFonts w:ascii="Times New Roman" w:hAnsi="Times New Roman" w:cs="Times New Roman"/>
          <w:sz w:val="24"/>
        </w:rPr>
        <w:instrText xml:space="preserve"> ADDIN EN.CITE.DATA </w:instrText>
      </w:r>
      <w:r w:rsidR="00A56009" w:rsidRPr="00F13427">
        <w:rPr>
          <w:rFonts w:ascii="Times New Roman" w:hAnsi="Times New Roman" w:cs="Times New Roman"/>
          <w:sz w:val="24"/>
        </w:rPr>
      </w:r>
      <w:r w:rsidR="00A56009" w:rsidRPr="00F13427">
        <w:rPr>
          <w:rFonts w:ascii="Times New Roman" w:hAnsi="Times New Roman" w:cs="Times New Roman"/>
          <w:sz w:val="24"/>
        </w:rPr>
        <w:fldChar w:fldCharType="end"/>
      </w:r>
      <w:r w:rsidR="004B000C" w:rsidRPr="00F13427">
        <w:rPr>
          <w:rFonts w:ascii="Times New Roman" w:hAnsi="Times New Roman" w:cs="Times New Roman"/>
          <w:sz w:val="24"/>
        </w:rPr>
      </w:r>
      <w:r w:rsidR="004B000C" w:rsidRPr="00F13427">
        <w:rPr>
          <w:rFonts w:ascii="Times New Roman" w:hAnsi="Times New Roman" w:cs="Times New Roman"/>
          <w:sz w:val="24"/>
        </w:rPr>
        <w:fldChar w:fldCharType="separate"/>
      </w:r>
      <w:r w:rsidR="00A56009" w:rsidRPr="00F13427">
        <w:rPr>
          <w:rFonts w:ascii="Times New Roman" w:hAnsi="Times New Roman" w:cs="Times New Roman"/>
          <w:noProof/>
          <w:sz w:val="24"/>
          <w:vertAlign w:val="superscript"/>
        </w:rPr>
        <w:t>7</w:t>
      </w:r>
      <w:r w:rsidR="004B000C" w:rsidRPr="00F13427">
        <w:rPr>
          <w:rFonts w:ascii="Times New Roman" w:hAnsi="Times New Roman" w:cs="Times New Roman"/>
          <w:sz w:val="24"/>
        </w:rPr>
        <w:fldChar w:fldCharType="end"/>
      </w:r>
      <w:r w:rsidRPr="00F13427">
        <w:rPr>
          <w:rFonts w:ascii="Times New Roman" w:hAnsi="Times New Roman" w:cs="Times New Roman"/>
          <w:sz w:val="24"/>
        </w:rPr>
        <w:t xml:space="preserve">. The ΔP was significantly </w:t>
      </w:r>
      <w:r w:rsidRPr="00F13427">
        <w:rPr>
          <w:rFonts w:ascii="Times New Roman" w:hAnsi="Times New Roman" w:cs="Times New Roman"/>
          <w:sz w:val="24"/>
        </w:rPr>
        <w:lastRenderedPageBreak/>
        <w:t xml:space="preserve">elevated in the PE(+) group (18.3 ± 4.2 mmHg vs. 6.7 ± 2.1 mmHg; r = -0.72, p &lt; 0.001). A </w:t>
      </w:r>
      <w:proofErr w:type="spellStart"/>
      <w:r w:rsidRPr="00F13427">
        <w:rPr>
          <w:rFonts w:ascii="Times New Roman" w:hAnsi="Times New Roman" w:cs="Times New Roman"/>
          <w:sz w:val="24"/>
        </w:rPr>
        <w:t>vQFR</w:t>
      </w:r>
      <w:proofErr w:type="spellEnd"/>
      <w:r w:rsidRPr="00F13427">
        <w:rPr>
          <w:rFonts w:ascii="Times New Roman" w:hAnsi="Times New Roman" w:cs="Times New Roman"/>
          <w:sz w:val="24"/>
        </w:rPr>
        <w:t xml:space="preserve"> value ≤ 0.80 was a powerful differentiator, present in 92.3% (48/52) of PE(+) patients compared to 50.0% (58/116) of PE(-) patients (OR = 12.4, p &lt; 0.001), demonstrating high specificity (91.2%) in the cancer subgroup.</w:t>
      </w:r>
    </w:p>
    <w:p w14:paraId="36D1CF0F" w14:textId="77777777" w:rsidR="008F1622" w:rsidRPr="008F1622" w:rsidRDefault="008F1622" w:rsidP="0010512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8F1622">
        <w:rPr>
          <w:rFonts w:ascii="Times New Roman" w:hAnsi="Times New Roman" w:cs="Times New Roman"/>
          <w:sz w:val="24"/>
        </w:rPr>
        <w:t>​</w:t>
      </w:r>
      <w:r w:rsidRPr="008F1622">
        <w:rPr>
          <w:rFonts w:ascii="Times New Roman" w:hAnsi="Times New Roman" w:cs="Times New Roman"/>
          <w:b/>
          <w:bCs/>
          <w:sz w:val="24"/>
        </w:rPr>
        <w:t>3. Hybrid Transformer-</w:t>
      </w:r>
      <w:proofErr w:type="spellStart"/>
      <w:r w:rsidRPr="008F1622">
        <w:rPr>
          <w:rFonts w:ascii="Times New Roman" w:hAnsi="Times New Roman" w:cs="Times New Roman"/>
          <w:b/>
          <w:bCs/>
          <w:sz w:val="24"/>
        </w:rPr>
        <w:t>UNet</w:t>
      </w:r>
      <w:proofErr w:type="spellEnd"/>
      <w:r w:rsidRPr="008F1622">
        <w:rPr>
          <w:rFonts w:ascii="Times New Roman" w:hAnsi="Times New Roman" w:cs="Times New Roman"/>
          <w:b/>
          <w:bCs/>
          <w:sz w:val="24"/>
        </w:rPr>
        <w:t xml:space="preserve"> Architecture and Processing</w:t>
      </w:r>
      <w:r w:rsidRPr="008F1622">
        <w:rPr>
          <w:rFonts w:ascii="Times New Roman" w:hAnsi="Times New Roman" w:cs="Times New Roman"/>
          <w:sz w:val="24"/>
        </w:rPr>
        <w:t>​</w:t>
      </w:r>
    </w:p>
    <w:p w14:paraId="2A0135BD" w14:textId="57F8EC5A" w:rsidR="008F1622" w:rsidRPr="008F1622" w:rsidRDefault="008F1622" w:rsidP="009B0D41">
      <w:pPr>
        <w:spacing w:after="0" w:line="480" w:lineRule="auto"/>
        <w:rPr>
          <w:rFonts w:ascii="Times New Roman" w:hAnsi="Times New Roman" w:cs="Times New Roman"/>
          <w:sz w:val="24"/>
        </w:rPr>
      </w:pPr>
      <w:r w:rsidRPr="008F1622">
        <w:rPr>
          <w:rFonts w:ascii="Times New Roman" w:hAnsi="Times New Roman" w:cs="Times New Roman"/>
          <w:sz w:val="24"/>
        </w:rPr>
        <w:t>A hybrid Transformer-</w:t>
      </w:r>
      <w:proofErr w:type="spellStart"/>
      <w:r w:rsidRPr="008F1622">
        <w:rPr>
          <w:rFonts w:ascii="Times New Roman" w:hAnsi="Times New Roman" w:cs="Times New Roman"/>
          <w:sz w:val="24"/>
        </w:rPr>
        <w:t>UNet</w:t>
      </w:r>
      <w:proofErr w:type="spellEnd"/>
      <w:r w:rsidRPr="008F1622">
        <w:rPr>
          <w:rFonts w:ascii="Times New Roman" w:hAnsi="Times New Roman" w:cs="Times New Roman"/>
          <w:sz w:val="24"/>
        </w:rPr>
        <w:t xml:space="preserve"> encoder-decoder processed spatiotemporal DSA sequences to generate thrombus characterization maps (location, volume, organization) </w:t>
      </w:r>
      <w:r w:rsidR="00A56009" w:rsidRPr="00037F1D">
        <w:rPr>
          <w:rFonts w:ascii="Times New Roman" w:hAnsi="Times New Roman" w:cs="Times New Roman"/>
          <w:sz w:val="24"/>
        </w:rPr>
        <w:fldChar w:fldCharType="begin">
          <w:fldData xml:space="preserve">PEVuZE5vdGU+PENpdGU+PEF1dGhvcj5NYTwvQXV0aG9yPjxZZWFyPjIwMjQ8L1llYXI+PFJlY051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</w:fldData>
        </w:fldChar>
      </w:r>
      <w:r w:rsidR="00A56009">
        <w:rPr>
          <w:rFonts w:ascii="Times New Roman" w:hAnsi="Times New Roman" w:cs="Times New Roman"/>
          <w:sz w:val="24"/>
        </w:rPr>
        <w:instrText xml:space="preserve"> ADDIN EN.CITE </w:instrText>
      </w:r>
      <w:r w:rsidR="00A56009">
        <w:rPr>
          <w:rFonts w:ascii="Times New Roman" w:hAnsi="Times New Roman" w:cs="Times New Roman"/>
          <w:sz w:val="24"/>
        </w:rPr>
        <w:fldChar w:fldCharType="begin">
          <w:fldData xml:space="preserve">PEVuZE5vdGU+PENpdGU+PEF1dGhvcj5NYTwvQXV0aG9yPjxZZWFyPjIwMjQ8L1llYXI+PFJlY051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</w:fldData>
        </w:fldChar>
      </w:r>
      <w:r w:rsidR="00A56009">
        <w:rPr>
          <w:rFonts w:ascii="Times New Roman" w:hAnsi="Times New Roman" w:cs="Times New Roman"/>
          <w:sz w:val="24"/>
        </w:rPr>
        <w:instrText xml:space="preserve"> ADDIN EN.CITE.DATA </w:instrText>
      </w:r>
      <w:r w:rsidR="00A56009">
        <w:rPr>
          <w:rFonts w:ascii="Times New Roman" w:hAnsi="Times New Roman" w:cs="Times New Roman"/>
          <w:sz w:val="24"/>
        </w:rPr>
      </w:r>
      <w:r w:rsidR="00A56009">
        <w:rPr>
          <w:rFonts w:ascii="Times New Roman" w:hAnsi="Times New Roman" w:cs="Times New Roman"/>
          <w:sz w:val="24"/>
        </w:rPr>
        <w:fldChar w:fldCharType="end"/>
      </w:r>
      <w:r w:rsidR="00A56009" w:rsidRPr="00037F1D">
        <w:rPr>
          <w:rFonts w:ascii="Times New Roman" w:hAnsi="Times New Roman" w:cs="Times New Roman"/>
          <w:sz w:val="24"/>
        </w:rPr>
      </w:r>
      <w:r w:rsidR="00A56009" w:rsidRPr="00037F1D">
        <w:rPr>
          <w:rFonts w:ascii="Times New Roman" w:hAnsi="Times New Roman" w:cs="Times New Roman"/>
          <w:sz w:val="24"/>
        </w:rPr>
        <w:fldChar w:fldCharType="separate"/>
      </w:r>
      <w:r w:rsidR="00A56009" w:rsidRPr="00A56009">
        <w:rPr>
          <w:rFonts w:ascii="Times New Roman" w:hAnsi="Times New Roman" w:cs="Times New Roman"/>
          <w:noProof/>
          <w:sz w:val="24"/>
          <w:vertAlign w:val="superscript"/>
        </w:rPr>
        <w:t>8</w:t>
      </w:r>
      <w:r w:rsidR="00A56009" w:rsidRPr="00037F1D">
        <w:rPr>
          <w:rFonts w:ascii="Times New Roman" w:hAnsi="Times New Roman" w:cs="Times New Roman"/>
          <w:sz w:val="24"/>
        </w:rPr>
        <w:fldChar w:fldCharType="end"/>
      </w:r>
      <w:r w:rsidRPr="008F1622">
        <w:rPr>
          <w:rFonts w:ascii="Times New Roman" w:hAnsi="Times New Roman" w:cs="Times New Roman"/>
          <w:sz w:val="24"/>
        </w:rPr>
        <w:t>. The encoder was a 4-stage Vision Transformer (</w:t>
      </w:r>
      <w:proofErr w:type="spellStart"/>
      <w:r w:rsidRPr="008F1622">
        <w:rPr>
          <w:rFonts w:ascii="Times New Roman" w:hAnsi="Times New Roman" w:cs="Times New Roman"/>
          <w:sz w:val="24"/>
        </w:rPr>
        <w:t>ViT</w:t>
      </w:r>
      <w:proofErr w:type="spellEnd"/>
      <w:r w:rsidRPr="008F1622">
        <w:rPr>
          <w:rFonts w:ascii="Times New Roman" w:hAnsi="Times New Roman" w:cs="Times New Roman"/>
          <w:sz w:val="24"/>
        </w:rPr>
        <w:t xml:space="preserve">) with a patch size of 16×16 </w:t>
      </w:r>
      <w:r w:rsidR="00A56009" w:rsidRPr="00037F1D">
        <w:rPr>
          <w:rFonts w:ascii="Times New Roman" w:hAnsi="Times New Roman" w:cs="Times New Roman"/>
          <w:sz w:val="24"/>
        </w:rPr>
        <w:fldChar w:fldCharType="begin">
          <w:fldData xml:space="preserve">PEVuZE5vdGU+PENpdGU+PEF1dGhvcj5Nb2hhbW1hZGk8L0F1dGhvcj48WWVhcj4yMDI1PC9ZZWFy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A56009">
        <w:rPr>
          <w:rFonts w:ascii="Times New Roman" w:hAnsi="Times New Roman" w:cs="Times New Roman"/>
          <w:sz w:val="24"/>
        </w:rPr>
        <w:instrText xml:space="preserve"> ADDIN EN.CITE </w:instrText>
      </w:r>
      <w:r w:rsidR="00A56009">
        <w:rPr>
          <w:rFonts w:ascii="Times New Roman" w:hAnsi="Times New Roman" w:cs="Times New Roman"/>
          <w:sz w:val="24"/>
        </w:rPr>
        <w:fldChar w:fldCharType="begin">
          <w:fldData xml:space="preserve">PEVuZE5vdGU+PENpdGU+PEF1dGhvcj5Nb2hhbW1hZGk8L0F1dGhvcj48WWVhcj4yMDI1PC9ZZWFy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</w:fldData>
        </w:fldChar>
      </w:r>
      <w:r w:rsidR="00A56009">
        <w:rPr>
          <w:rFonts w:ascii="Times New Roman" w:hAnsi="Times New Roman" w:cs="Times New Roman"/>
          <w:sz w:val="24"/>
        </w:rPr>
        <w:instrText xml:space="preserve"> ADDIN EN.CITE.DATA </w:instrText>
      </w:r>
      <w:r w:rsidR="00A56009">
        <w:rPr>
          <w:rFonts w:ascii="Times New Roman" w:hAnsi="Times New Roman" w:cs="Times New Roman"/>
          <w:sz w:val="24"/>
        </w:rPr>
      </w:r>
      <w:r w:rsidR="00A56009">
        <w:rPr>
          <w:rFonts w:ascii="Times New Roman" w:hAnsi="Times New Roman" w:cs="Times New Roman"/>
          <w:sz w:val="24"/>
        </w:rPr>
        <w:fldChar w:fldCharType="end"/>
      </w:r>
      <w:r w:rsidR="00A56009" w:rsidRPr="00037F1D">
        <w:rPr>
          <w:rFonts w:ascii="Times New Roman" w:hAnsi="Times New Roman" w:cs="Times New Roman"/>
          <w:sz w:val="24"/>
        </w:rPr>
      </w:r>
      <w:r w:rsidR="00A56009" w:rsidRPr="00037F1D">
        <w:rPr>
          <w:rFonts w:ascii="Times New Roman" w:hAnsi="Times New Roman" w:cs="Times New Roman"/>
          <w:sz w:val="24"/>
        </w:rPr>
        <w:fldChar w:fldCharType="separate"/>
      </w:r>
      <w:r w:rsidR="00A56009" w:rsidRPr="00A56009">
        <w:rPr>
          <w:rFonts w:ascii="Times New Roman" w:hAnsi="Times New Roman" w:cs="Times New Roman"/>
          <w:noProof/>
          <w:sz w:val="24"/>
          <w:vertAlign w:val="superscript"/>
        </w:rPr>
        <w:t>9, 10</w:t>
      </w:r>
      <w:r w:rsidR="00A56009" w:rsidRPr="00037F1D">
        <w:rPr>
          <w:rFonts w:ascii="Times New Roman" w:hAnsi="Times New Roman" w:cs="Times New Roman"/>
          <w:sz w:val="24"/>
        </w:rPr>
        <w:fldChar w:fldCharType="end"/>
      </w:r>
      <w:r w:rsidRPr="008F1622">
        <w:rPr>
          <w:rFonts w:ascii="Times New Roman" w:hAnsi="Times New Roman" w:cs="Times New Roman"/>
          <w:sz w:val="24"/>
        </w:rPr>
        <w:t xml:space="preserve">, and the decoder was a 3D-UNet with skip connections for effective spatiotemporal feature fusion </w:t>
      </w:r>
      <w:r w:rsidR="00A56009" w:rsidRPr="00037F1D">
        <w:rPr>
          <w:rFonts w:ascii="Times New Roman" w:hAnsi="Times New Roman" w:cs="Times New Roman"/>
          <w:sz w:val="24"/>
        </w:rPr>
        <w:fldChar w:fldCharType="begin"/>
      </w:r>
      <w:r w:rsidR="00A56009">
        <w:rPr>
          <w:rFonts w:ascii="Times New Roman" w:hAnsi="Times New Roman" w:cs="Times New Roman"/>
          <w:sz w:val="24"/>
        </w:rPr>
        <w:instrText xml:space="preserve"> ADDIN EN.CITE &lt;EndNote&gt;&lt;Cite&gt;&lt;Author&gt;Zhang&lt;/Author&gt;&lt;Year&gt;2024&lt;/Year&gt;&lt;RecNum&gt;2687&lt;/RecNum&gt;&lt;DisplayText&gt;&lt;style face="superscript"&gt;11&lt;/style&gt;&lt;/DisplayText&gt;&lt;record&gt;&lt;rec-number&gt;2687&lt;/rec-number&gt;&lt;foreign-keys&gt;&lt;key app="EN" db-id="t2rspe9vre0xsoe95de5z52xp5dwp5dwwtee" timestamp="1756304645"&gt;2687&lt;/key&gt;&lt;/foreign-keys&gt;&lt;ref-type name="Journal Article"&gt;17&lt;/ref-type&gt;&lt;contributors&gt;&lt;authors&gt;&lt;author&gt;Zhang, Y.&lt;/author&gt;&lt;author&gt;Chung, A. C. S.&lt;/author&gt;&lt;/authors&gt;&lt;/contributors&gt;&lt;titles&gt;&lt;title&gt;Retinal Vessel Segmentation by a Transformer-U-Net Hybrid Model With Dual-Path Decoder&lt;/title&gt;&lt;secondary-title&gt;IEEE J Biomed Health Inform&lt;/secondary-title&gt;&lt;/titles&gt;&lt;periodical&gt;&lt;full-title&gt;IEEE J Biomed Health Inform&lt;/full-title&gt;&lt;/periodical&gt;&lt;pages&gt;5347-5359&lt;/pages&gt;&lt;volume&gt;28&lt;/volume&gt;&lt;number&gt;9&lt;/number&gt;&lt;edition&gt;20240905&lt;/edition&gt;&lt;keywords&gt;&lt;keyword&gt;*Retinal Vessels/diagnostic imaging&lt;/keyword&gt;&lt;keyword&gt;Humans&lt;/keyword&gt;&lt;keyword&gt;*Neural Networks, Computer&lt;/keyword&gt;&lt;keyword&gt;Algorithms&lt;/keyword&gt;&lt;keyword&gt;Image Interpretation, Computer-Assisted/methods&lt;/keyword&gt;&lt;keyword&gt;Image Processing, Computer-Assisted/methods&lt;/keyword&gt;&lt;keyword&gt;Deep Learning&lt;/keyword&gt;&lt;/keywords&gt;&lt;dates&gt;&lt;year&gt;2024&lt;/year&gt;&lt;pub-dates&gt;&lt;date&gt;Sep&lt;/date&gt;&lt;/pub-dates&gt;&lt;/dates&gt;&lt;isbn&gt;2168-2208 (Electronic)&amp;#xD;2168-2194 (Linking)&lt;/isbn&gt;&lt;accession-num&gt;38669172&lt;/accession-num&gt;&lt;urls&gt;&lt;related-urls&gt;&lt;url&gt;https://www.ncbi.nlm.nih.gov/pubmed/38669172&lt;/url&gt;&lt;/related-urls&gt;&lt;/urls&gt;&lt;electronic-resource-num&gt;10.1109/JBHI.2024.3394151&lt;/electronic-resource-num&gt;&lt;remote-database-name&gt;Medline&lt;/remote-database-name&gt;&lt;remote-database-provider&gt;NLM&lt;/remote-database-provider&gt;&lt;/record&gt;&lt;/Cite&gt;&lt;/EndNote&gt;</w:instrText>
      </w:r>
      <w:r w:rsidR="00A56009" w:rsidRPr="00037F1D">
        <w:rPr>
          <w:rFonts w:ascii="Times New Roman" w:hAnsi="Times New Roman" w:cs="Times New Roman"/>
          <w:sz w:val="24"/>
        </w:rPr>
        <w:fldChar w:fldCharType="separate"/>
      </w:r>
      <w:r w:rsidR="00A56009" w:rsidRPr="00A56009">
        <w:rPr>
          <w:rFonts w:ascii="Times New Roman" w:hAnsi="Times New Roman" w:cs="Times New Roman"/>
          <w:noProof/>
          <w:sz w:val="24"/>
          <w:vertAlign w:val="superscript"/>
        </w:rPr>
        <w:t>11</w:t>
      </w:r>
      <w:r w:rsidR="00A56009" w:rsidRPr="00037F1D">
        <w:rPr>
          <w:rFonts w:ascii="Times New Roman" w:hAnsi="Times New Roman" w:cs="Times New Roman"/>
          <w:sz w:val="24"/>
        </w:rPr>
        <w:fldChar w:fldCharType="end"/>
      </w:r>
      <w:r w:rsidRPr="008F1622">
        <w:rPr>
          <w:rFonts w:ascii="Times New Roman" w:hAnsi="Times New Roman" w:cs="Times New Roman"/>
          <w:sz w:val="24"/>
        </w:rPr>
        <w:t xml:space="preserve">. The input consisted of dynamic DSA sequences (3 phases × 15 fps × 1024×1024 matrix) </w:t>
      </w:r>
      <w:r w:rsidR="00A56009" w:rsidRPr="00037F1D">
        <w:rPr>
          <w:rFonts w:ascii="Times New Roman" w:hAnsi="Times New Roman" w:cs="Times New Roman"/>
          <w:sz w:val="24"/>
        </w:rPr>
        <w:fldChar w:fldCharType="begin"/>
      </w:r>
      <w:r w:rsidR="00A56009">
        <w:rPr>
          <w:rFonts w:ascii="Times New Roman" w:hAnsi="Times New Roman" w:cs="Times New Roman"/>
          <w:sz w:val="24"/>
        </w:rPr>
        <w:instrText xml:space="preserve"> ADDIN EN.CITE &lt;EndNote&gt;&lt;Cite&gt;&lt;Author&gt;Deng&lt;/Author&gt;&lt;Year&gt;2023&lt;/Year&gt;&lt;RecNum&gt;2688&lt;/RecNum&gt;&lt;DisplayText&gt;&lt;style face="superscript"&gt;12&lt;/style&gt;&lt;/DisplayText&gt;&lt;record&gt;&lt;rec-number&gt;2688&lt;/rec-number&gt;&lt;foreign-keys&gt;&lt;key app="EN" db-id="t2rspe9vre0xsoe95de5z52xp5dwp5dwwtee" timestamp="1756304717"&gt;2688&lt;/key&gt;&lt;/foreign-keys&gt;&lt;ref-type name="Journal Article"&gt;17&lt;/ref-type&gt;&lt;contributors&gt;&lt;authors&gt;&lt;author&gt;Deng, Z.&lt;/author&gt;&lt;author&gt;Zhang, W.&lt;/author&gt;&lt;author&gt;Chen, K.&lt;/author&gt;&lt;author&gt;Zhou, Y.&lt;/author&gt;&lt;author&gt;Tian, J.&lt;/author&gt;&lt;author&gt;Quan, G.&lt;/author&gt;&lt;author&gt;Zhao, J.&lt;/author&gt;&lt;/authors&gt;&lt;/contributors&gt;&lt;titles&gt;&lt;title&gt;TT U-Net: Temporal Transformer U-Net for Motion Artifact Reduction Using PAD (Pseudo All-Phase Clinical-Dataset) in Cardiac CT&lt;/title&gt;&lt;secondary-title&gt;IEEE Trans Med Imaging&lt;/secondary-title&gt;&lt;/titles&gt;&lt;periodical&gt;&lt;full-title&gt;IEEE Trans Med Imaging&lt;/full-title&gt;&lt;/periodical&gt;&lt;pages&gt;3805-3816&lt;/pages&gt;&lt;volume&gt;42&lt;/volume&gt;&lt;number&gt;12&lt;/number&gt;&lt;edition&gt;20231130&lt;/edition&gt;&lt;keywords&gt;&lt;keyword&gt;Humans&lt;/keyword&gt;&lt;keyword&gt;*Artifacts&lt;/keyword&gt;&lt;keyword&gt;Motion&lt;/keyword&gt;&lt;keyword&gt;*Tomography, X-Ray Computed/methods&lt;/keyword&gt;&lt;keyword&gt;Heart/diagnostic imaging&lt;/keyword&gt;&lt;keyword&gt;Electrocardiography&lt;/keyword&gt;&lt;keyword&gt;Image Processing, Computer-Assisted/methods&lt;/keyword&gt;&lt;/keywords&gt;&lt;dates&gt;&lt;year&gt;2023&lt;/year&gt;&lt;pub-dates&gt;&lt;date&gt;Dec&lt;/date&gt;&lt;/pub-dates&gt;&lt;/dates&gt;&lt;isbn&gt;1558-254X (Electronic)&amp;#xD;0278-0062 (Linking)&lt;/isbn&gt;&lt;accession-num&gt;37651491&lt;/accession-num&gt;&lt;urls&gt;&lt;related-urls&gt;&lt;url&gt;https://www.ncbi.nlm.nih.gov/pubmed/37651491&lt;/url&gt;&lt;/related-urls&gt;&lt;/urls&gt;&lt;electronic-resource-num&gt;10.1109/TMI.2023.3310933&lt;/electronic-resource-num&gt;&lt;remote-database-name&gt;Medline&lt;/remote-database-name&gt;&lt;remote-database-provider&gt;NLM&lt;/remote-database-provider&gt;&lt;/record&gt;&lt;/Cite&gt;&lt;/EndNote&gt;</w:instrText>
      </w:r>
      <w:r w:rsidR="00A56009" w:rsidRPr="00037F1D">
        <w:rPr>
          <w:rFonts w:ascii="Times New Roman" w:hAnsi="Times New Roman" w:cs="Times New Roman"/>
          <w:sz w:val="24"/>
        </w:rPr>
        <w:fldChar w:fldCharType="separate"/>
      </w:r>
      <w:r w:rsidR="00A56009" w:rsidRPr="00A56009">
        <w:rPr>
          <w:rFonts w:ascii="Times New Roman" w:hAnsi="Times New Roman" w:cs="Times New Roman"/>
          <w:noProof/>
          <w:sz w:val="24"/>
          <w:vertAlign w:val="superscript"/>
        </w:rPr>
        <w:t>12</w:t>
      </w:r>
      <w:r w:rsidR="00A56009" w:rsidRPr="00037F1D">
        <w:rPr>
          <w:rFonts w:ascii="Times New Roman" w:hAnsi="Times New Roman" w:cs="Times New Roman"/>
          <w:sz w:val="24"/>
        </w:rPr>
        <w:fldChar w:fldCharType="end"/>
      </w:r>
      <w:r w:rsidRPr="008F1622">
        <w:rPr>
          <w:rFonts w:ascii="Times New Roman" w:hAnsi="Times New Roman" w:cs="Times New Roman"/>
          <w:sz w:val="24"/>
        </w:rPr>
        <w:t>.</w:t>
      </w:r>
    </w:p>
    <w:p w14:paraId="0B774B7C" w14:textId="77777777" w:rsidR="008F1622" w:rsidRPr="008F1622" w:rsidRDefault="008F1622" w:rsidP="00105123">
      <w:pPr>
        <w:spacing w:after="0" w:line="480" w:lineRule="auto"/>
        <w:rPr>
          <w:rFonts w:ascii="Times New Roman" w:hAnsi="Times New Roman" w:cs="Times New Roman"/>
          <w:sz w:val="24"/>
        </w:rPr>
      </w:pPr>
      <w:r w:rsidRPr="008F1622">
        <w:rPr>
          <w:rFonts w:ascii="Times New Roman" w:hAnsi="Times New Roman" w:cs="Times New Roman"/>
          <w:sz w:val="24"/>
        </w:rPr>
        <w:t>​</w:t>
      </w:r>
      <w:r w:rsidRPr="008F1622">
        <w:rPr>
          <w:rFonts w:ascii="Times New Roman" w:hAnsi="Times New Roman" w:cs="Times New Roman"/>
          <w:b/>
          <w:bCs/>
          <w:sz w:val="24"/>
        </w:rPr>
        <w:t>4. Model Fine-Tuning and Optimization Protocol</w:t>
      </w:r>
      <w:r w:rsidRPr="008F1622">
        <w:rPr>
          <w:rFonts w:ascii="Times New Roman" w:hAnsi="Times New Roman" w:cs="Times New Roman"/>
          <w:sz w:val="24"/>
        </w:rPr>
        <w:t>​</w:t>
      </w:r>
    </w:p>
    <w:p w14:paraId="2D817B68" w14:textId="32F7F3E6" w:rsidR="008F1622" w:rsidRPr="00037F1D" w:rsidRDefault="008F1622" w:rsidP="004608F4">
      <w:pPr>
        <w:spacing w:line="480" w:lineRule="auto"/>
        <w:rPr>
          <w:rFonts w:ascii="Times New Roman" w:hAnsi="Times New Roman" w:cs="Times New Roman"/>
          <w:sz w:val="24"/>
        </w:rPr>
      </w:pPr>
      <w:r w:rsidRPr="008F1622">
        <w:rPr>
          <w:rFonts w:ascii="Times New Roman" w:hAnsi="Times New Roman" w:cs="Times New Roman"/>
          <w:sz w:val="24"/>
        </w:rPr>
        <w:t xml:space="preserve">The model was fine-tuned on our institutional dynamic DSA dataset (2018–2023; n=400 patients, 16,500 frames). The dataset was partitioned into 70% for training (n=280 patients), 15% for validation (n=60; used for early stopping and hyperparameter monitoring), and 15% for held-out testing (n=60). Given the imbalanced distribution of outcomes, the SMOTE algorithm was employed to create a balanced training set with a DVT-positive to negative ratio of 1:3 </w:t>
      </w:r>
      <w:r w:rsidR="00A56009" w:rsidRPr="00037F1D">
        <w:rPr>
          <w:rFonts w:ascii="Times New Roman" w:hAnsi="Times New Roman" w:cs="Times New Roman"/>
          <w:sz w:val="24"/>
        </w:rPr>
        <w:fldChar w:fldCharType="begin"/>
      </w:r>
      <w:r w:rsidR="00A56009" w:rsidRPr="00037F1D">
        <w:rPr>
          <w:rFonts w:ascii="Times New Roman" w:hAnsi="Times New Roman" w:cs="Times New Roman"/>
          <w:sz w:val="24"/>
        </w:rPr>
        <w:instrText xml:space="preserve"> ADDIN EN.CITE &lt;EndNote&gt;&lt;Cite&gt;&lt;Author&gt;Bunkhumpornpat&lt;/Author&gt;&lt;Year&gt;2024&lt;/Year&gt;&lt;RecNum&gt;2699&lt;/RecNum&gt;&lt;DisplayText&gt;&lt;style face="superscript"&gt;13&lt;/style&gt;&lt;/DisplayText&gt;&lt;record&gt;&lt;rec-number&gt;2699&lt;/rec-number&gt;&lt;foreign-keys&gt;&lt;key app="EN" db-id="t2rspe9vre0xsoe95de5z52xp5dwp5dwwtee" timestamp="1756390260"&gt;2699&lt;/key&gt;&lt;/foreign-keys&gt;&lt;ref-type name="Journal Article"&gt;17&lt;/ref-type&gt;&lt;contributors&gt;&lt;authors&gt;&lt;author&gt;Bunkhumpornpat, C.&lt;/author&gt;&lt;author&gt;Boonchieng, E.&lt;/author&gt;&lt;author&gt;Chouvatut, V.&lt;/author&gt;&lt;author&gt;Lipsky, D.&lt;/author&gt;&lt;/authors&gt;&lt;/contributors&gt;&lt;auth-address&gt;Department of Computer Science, Faculty of Science, Chiang Mai University, Chiang Mai 50200, Thailand.&amp;#xD;Center of Excellence in Community Health Informatics, Chiang Mai University, Chiang Mai 50200, Thailand.&lt;/auth-address&gt;&lt;titles&gt;&lt;title&gt;FLEX-SMOTE: Synthetic over-sampling technique that flexibly adjusts to different minority class distributions&lt;/title&gt;&lt;secondary-title&gt;Patterns (N Y)&lt;/secondary-title&gt;&lt;/titles&gt;&lt;periodical&gt;&lt;full-title&gt;Patterns (N Y)&lt;/full-title&gt;&lt;/periodical&gt;&lt;pages&gt;101073&lt;/pages&gt;&lt;volume&gt;5&lt;/volume&gt;&lt;number&gt;11&lt;/number&gt;&lt;edition&gt;20241009&lt;/edition&gt;&lt;keywords&gt;&lt;keyword&gt;class imbalance&lt;/keyword&gt;&lt;keyword&gt;over-sampling&lt;/keyword&gt;&lt;keyword&gt;pattern recognition&lt;/keyword&gt;&lt;keyword&gt;safe level&lt;/keyword&gt;&lt;/keywords&gt;&lt;dates&gt;&lt;year&gt;2024&lt;/year&gt;&lt;pub-dates&gt;&lt;date&gt;Nov 8&lt;/date&gt;&lt;/pub-dates&gt;&lt;/dates&gt;&lt;isbn&gt;2666-3899 (Electronic)&amp;#xD;2666-3899 (Linking)&lt;/isbn&gt;&lt;accession-num&gt;39568474&lt;/accession-num&gt;&lt;urls&gt;&lt;related-urls&gt;&lt;url&gt;https://www.ncbi.nlm.nih.gov/pubmed/39568474&lt;/url&gt;&lt;/related-urls&gt;&lt;/urls&gt;&lt;custom1&gt;The authors declare no competing interests.&lt;/custom1&gt;&lt;custom2&gt;PMC11573909&lt;/custom2&gt;&lt;electronic-resource-num&gt;10.1016/j.patter.2024.101073&lt;/electronic-resource-num&gt;&lt;remote-database-name&gt;PubMed-not-MEDLINE&lt;/remote-database-name&gt;&lt;remote-database-provider&gt;NLM&lt;/remote-database-provider&gt;&lt;/record&gt;&lt;/Cite&gt;&lt;/EndNote&gt;</w:instrText>
      </w:r>
      <w:r w:rsidR="00A56009" w:rsidRPr="00037F1D">
        <w:rPr>
          <w:rFonts w:ascii="Times New Roman" w:hAnsi="Times New Roman" w:cs="Times New Roman"/>
          <w:sz w:val="24"/>
        </w:rPr>
        <w:fldChar w:fldCharType="separate"/>
      </w:r>
      <w:r w:rsidR="00A56009" w:rsidRPr="00037F1D">
        <w:rPr>
          <w:rFonts w:ascii="Times New Roman" w:hAnsi="Times New Roman" w:cs="Times New Roman"/>
          <w:sz w:val="24"/>
          <w:vertAlign w:val="superscript"/>
        </w:rPr>
        <w:t>13</w:t>
      </w:r>
      <w:r w:rsidR="00A56009" w:rsidRPr="00037F1D">
        <w:rPr>
          <w:rFonts w:ascii="Times New Roman" w:hAnsi="Times New Roman" w:cs="Times New Roman"/>
          <w:sz w:val="24"/>
        </w:rPr>
        <w:fldChar w:fldCharType="end"/>
      </w:r>
      <w:r w:rsidRPr="008F1622">
        <w:rPr>
          <w:rFonts w:ascii="Times New Roman" w:hAnsi="Times New Roman" w:cs="Times New Roman"/>
          <w:sz w:val="24"/>
        </w:rPr>
        <w:t xml:space="preserve">. The model was optimized by minimizing a multi-task focal loss function (α=0.25, γ=2.0) </w:t>
      </w:r>
      <w:r w:rsidR="00A56009" w:rsidRPr="00037F1D">
        <w:rPr>
          <w:rFonts w:ascii="Times New Roman" w:hAnsi="Times New Roman" w:cs="Times New Roman"/>
          <w:sz w:val="24"/>
        </w:rPr>
        <w:fldChar w:fldCharType="begin"/>
      </w:r>
      <w:r w:rsidR="00A56009" w:rsidRPr="00037F1D">
        <w:rPr>
          <w:rFonts w:ascii="Times New Roman" w:hAnsi="Times New Roman" w:cs="Times New Roman"/>
          <w:sz w:val="24"/>
        </w:rPr>
        <w:instrText xml:space="preserve"> ADDIN EN.CITE &lt;EndNote&gt;&lt;Cite&gt;&lt;Author&gt;Lin&lt;/Author&gt;&lt;Year&gt;2020&lt;/Year&gt;&lt;RecNum&gt;2700&lt;/RecNum&gt;&lt;DisplayText&gt;&lt;style face="superscript"&gt;14&lt;/style&gt;&lt;/DisplayText&gt;&lt;record&gt;&lt;rec-number&gt;2700&lt;/rec-number&gt;&lt;foreign-keys&gt;&lt;key app="EN" db-id="t2rspe9vre0xsoe95de5z52xp5dwp5dwwtee" timestamp="1756391403"&gt;2700&lt;/key&gt;&lt;/foreign-keys&gt;&lt;ref-type name="Journal Article"&gt;17&lt;/ref-type&gt;&lt;contributors&gt;&lt;authors&gt;&lt;author&gt;Lin, T. Y.&lt;/author&gt;&lt;author&gt;Goyal, P.&lt;/author&gt;&lt;author&gt;Girshick, R.&lt;/author&gt;&lt;author&gt;He, K.&lt;/author&gt;&lt;author&gt;Dollar, P.&lt;/author&gt;&lt;/authors&gt;&lt;/contributors&gt;&lt;titles&gt;&lt;title&gt;Focal Loss for Dense Object Detection&lt;/title&gt;&lt;secondary-title&gt;IEEE Trans Pattern Anal Mach Intell&lt;/secondary-title&gt;&lt;/titles&gt;&lt;periodical&gt;&lt;full-title&gt;IEEE Trans Pattern Anal Mach Intell&lt;/full-title&gt;&lt;/periodical&gt;&lt;pages&gt;318-327&lt;/pages&gt;&lt;volume&gt;42&lt;/volume&gt;&lt;number&gt;2&lt;/number&gt;&lt;edition&gt;20180723&lt;/edition&gt;&lt;dates&gt;&lt;year&gt;2020&lt;/year&gt;&lt;pub-dates&gt;&lt;date&gt;Feb&lt;/date&gt;&lt;/pub-dates&gt;&lt;/dates&gt;&lt;isbn&gt;1939-3539 (Electronic)&amp;#xD;0098-5589 (Linking)&lt;/isbn&gt;&lt;accession-num&gt;30040631&lt;/accession-num&gt;&lt;urls&gt;&lt;related-urls&gt;&lt;url&gt;https://www.ncbi.nlm.nih.gov/pubmed/30040631&lt;/url&gt;&lt;/related-urls&gt;&lt;/urls&gt;&lt;electronic-resource-num&gt;10.1109/TPAMI.2018.2858826&lt;/electronic-resource-num&gt;&lt;remote-database-name&gt;PubMed-not-MEDLINE&lt;/remote-database-name&gt;&lt;remote-database-provider&gt;NLM&lt;/remote-database-provider&gt;&lt;/record&gt;&lt;/Cite&gt;&lt;/EndNote&gt;</w:instrText>
      </w:r>
      <w:r w:rsidR="00A56009" w:rsidRPr="00037F1D">
        <w:rPr>
          <w:rFonts w:ascii="Times New Roman" w:hAnsi="Times New Roman" w:cs="Times New Roman"/>
          <w:sz w:val="24"/>
        </w:rPr>
        <w:fldChar w:fldCharType="separate"/>
      </w:r>
      <w:r w:rsidR="00A56009" w:rsidRPr="00037F1D">
        <w:rPr>
          <w:rFonts w:ascii="Times New Roman" w:hAnsi="Times New Roman" w:cs="Times New Roman"/>
          <w:sz w:val="24"/>
          <w:vertAlign w:val="superscript"/>
        </w:rPr>
        <w:t>14</w:t>
      </w:r>
      <w:r w:rsidR="00A56009" w:rsidRPr="00037F1D">
        <w:rPr>
          <w:rFonts w:ascii="Times New Roman" w:hAnsi="Times New Roman" w:cs="Times New Roman"/>
          <w:sz w:val="24"/>
        </w:rPr>
        <w:fldChar w:fldCharType="end"/>
      </w:r>
      <w:r w:rsidRPr="008F1622">
        <w:rPr>
          <w:rFonts w:ascii="Times New Roman" w:hAnsi="Times New Roman" w:cs="Times New Roman"/>
          <w:sz w:val="24"/>
        </w:rPr>
        <w:t xml:space="preserve">, with performance targets set at an AUC &gt;0.90 (95% CI: 0.88–0.93), sensitivity &gt;90%, and specificity &gt;80% for the primary </w:t>
      </w:r>
      <w:r w:rsidRPr="008F1622">
        <w:rPr>
          <w:rFonts w:ascii="Times New Roman" w:hAnsi="Times New Roman" w:cs="Times New Roman"/>
          <w:sz w:val="24"/>
        </w:rPr>
        <w:lastRenderedPageBreak/>
        <w:t>outcome.</w:t>
      </w:r>
    </w:p>
    <w:bookmarkEnd w:id="0"/>
    <w:p w14:paraId="3273628B" w14:textId="77777777" w:rsidR="00037F1D" w:rsidRPr="00037F1D" w:rsidRDefault="00037F1D" w:rsidP="004608F4">
      <w:pPr>
        <w:spacing w:line="480" w:lineRule="auto"/>
        <w:rPr>
          <w:rFonts w:ascii="Times New Roman" w:hAnsi="Times New Roman" w:cs="Times New Roman"/>
          <w:sz w:val="24"/>
        </w:rPr>
      </w:pPr>
    </w:p>
    <w:p w14:paraId="53FB9E8D" w14:textId="77777777" w:rsidR="00A56009" w:rsidRPr="00A56009" w:rsidRDefault="00037F1D" w:rsidP="00A56009">
      <w:pPr>
        <w:pStyle w:val="EndNoteBibliography"/>
        <w:spacing w:after="0"/>
        <w:rPr>
          <w:rFonts w:hint="eastAsia"/>
        </w:rPr>
      </w:pPr>
      <w:r w:rsidRPr="00037F1D">
        <w:rPr>
          <w:rFonts w:ascii="Times New Roman" w:hAnsi="Times New Roman" w:cs="Times New Roman" w:hint="eastAsia"/>
          <w:sz w:val="24"/>
        </w:rPr>
        <w:fldChar w:fldCharType="begin"/>
      </w:r>
      <w:r w:rsidRPr="00037F1D">
        <w:rPr>
          <w:rFonts w:ascii="Times New Roman" w:hAnsi="Times New Roman" w:cs="Times New Roman" w:hint="eastAsia"/>
          <w:sz w:val="24"/>
        </w:rPr>
        <w:instrText xml:space="preserve"> ADDIN EN.REFLIST </w:instrText>
      </w:r>
      <w:r w:rsidRPr="00037F1D">
        <w:rPr>
          <w:rFonts w:ascii="Times New Roman" w:hAnsi="Times New Roman" w:cs="Times New Roman" w:hint="eastAsia"/>
          <w:sz w:val="24"/>
        </w:rPr>
        <w:fldChar w:fldCharType="separate"/>
      </w:r>
      <w:r w:rsidR="00A56009" w:rsidRPr="00A56009">
        <w:t>1.</w:t>
      </w:r>
      <w:r w:rsidR="00A56009" w:rsidRPr="00A56009">
        <w:tab/>
        <w:t>He G, Ling R, Wei L, Lu H, Gu Y, Zhu Y. CTP-defined collaterals is a better predictor of intracranial atherosclerotic stenosis-related large-vessel occlusion than multiphase CTA-defined collaterals. J Cereb Blood Flow Metab. 2025;45(8):1569-80.</w:t>
      </w:r>
    </w:p>
    <w:p w14:paraId="771731E0" w14:textId="77777777" w:rsidR="00A56009" w:rsidRPr="00A56009" w:rsidRDefault="00A56009" w:rsidP="00A56009">
      <w:pPr>
        <w:pStyle w:val="EndNoteBibliography"/>
        <w:spacing w:after="0"/>
        <w:rPr>
          <w:rFonts w:hint="eastAsia"/>
        </w:rPr>
      </w:pPr>
      <w:r w:rsidRPr="00A56009">
        <w:t>2.</w:t>
      </w:r>
      <w:r w:rsidRPr="00A56009">
        <w:tab/>
        <w:t>Adiv G. Determining three-dimensional motion and structure from optical flow generated by several moving objects. IEEE Trans Pattern Anal Mach Intell. 1985;7(4):384-401.</w:t>
      </w:r>
    </w:p>
    <w:p w14:paraId="6CFFFAA7" w14:textId="77777777" w:rsidR="00A56009" w:rsidRPr="00A56009" w:rsidRDefault="00A56009" w:rsidP="00A56009">
      <w:pPr>
        <w:pStyle w:val="EndNoteBibliography"/>
        <w:spacing w:after="0"/>
        <w:rPr>
          <w:rFonts w:hint="eastAsia"/>
        </w:rPr>
      </w:pPr>
      <w:r w:rsidRPr="00A56009">
        <w:t>3.</w:t>
      </w:r>
      <w:r w:rsidRPr="00A56009">
        <w:tab/>
        <w:t>Kim KA, Choi SY, Kim R. Endovascular Treatment for Lower Extremity Deep Vein Thrombosis: An Overview. Korean J Radiol. 2021;22(6):931-43.</w:t>
      </w:r>
    </w:p>
    <w:p w14:paraId="2ED529C9" w14:textId="77777777" w:rsidR="00A56009" w:rsidRPr="00A56009" w:rsidRDefault="00A56009" w:rsidP="00A56009">
      <w:pPr>
        <w:pStyle w:val="EndNoteBibliography"/>
        <w:spacing w:after="0"/>
        <w:rPr>
          <w:rFonts w:hint="eastAsia"/>
        </w:rPr>
      </w:pPr>
      <w:r w:rsidRPr="00A56009">
        <w:t>4.</w:t>
      </w:r>
      <w:r w:rsidRPr="00A56009">
        <w:tab/>
        <w:t>Yao M, Ma J, Wu D, Fang C, Wang Z, Guo T, et al. Neutrophil extracellular traps mediate deep vein thrombosis: from mechanism to therapy. Front Immunol. 2023;14:1198952.</w:t>
      </w:r>
    </w:p>
    <w:p w14:paraId="00C978AD" w14:textId="77777777" w:rsidR="00A56009" w:rsidRPr="00A56009" w:rsidRDefault="00A56009" w:rsidP="00A56009">
      <w:pPr>
        <w:pStyle w:val="EndNoteBibliography"/>
        <w:spacing w:after="0"/>
        <w:rPr>
          <w:rFonts w:hint="eastAsia"/>
        </w:rPr>
      </w:pPr>
      <w:r w:rsidRPr="00A56009">
        <w:t>5.</w:t>
      </w:r>
      <w:r w:rsidRPr="00A56009">
        <w:tab/>
        <w:t>Elbasha K, Alotaibi S, Samy M, Mankerious N, Toelg R, Geist V, et al. Quantitative flow ratio of the donor coronary artery supplying a chronic total occlusion territory. Clin Res Cardiol. 2025;114(8):1041-8.</w:t>
      </w:r>
    </w:p>
    <w:p w14:paraId="2C93A1D9" w14:textId="77777777" w:rsidR="00A56009" w:rsidRPr="00A56009" w:rsidRDefault="00A56009" w:rsidP="00A56009">
      <w:pPr>
        <w:pStyle w:val="EndNoteBibliography"/>
        <w:spacing w:after="0"/>
        <w:rPr>
          <w:rFonts w:hint="eastAsia"/>
        </w:rPr>
      </w:pPr>
      <w:r w:rsidRPr="00A56009">
        <w:t>6.</w:t>
      </w:r>
      <w:r w:rsidRPr="00A56009">
        <w:tab/>
        <w:t>Meissner MH, Moneta G, Burnand K, Gloviczki P, Lohr JM, Lurie F, et al. The hemodynamics and diagnosis of venous disease. J Vasc Surg. 2007;46 Suppl S:4S-24S.</w:t>
      </w:r>
    </w:p>
    <w:p w14:paraId="7E521A47" w14:textId="77777777" w:rsidR="00A56009" w:rsidRPr="00A56009" w:rsidRDefault="00A56009" w:rsidP="00A56009">
      <w:pPr>
        <w:pStyle w:val="EndNoteBibliography"/>
        <w:spacing w:after="0"/>
        <w:rPr>
          <w:rFonts w:hint="eastAsia"/>
        </w:rPr>
      </w:pPr>
      <w:r w:rsidRPr="00A56009">
        <w:t>7.</w:t>
      </w:r>
      <w:r w:rsidRPr="00A56009">
        <w:tab/>
        <w:t>Zhao L, Chen BH, Tang H, Wang YY, Gu ZY, An DA, et al. The association between cardiac T2*BOLD and quantitative flow ratio (QFR) in the diagnosis of stenotic coronary arteries in patients with multi-vessel coronary artery disease. Radiol Med. 2024;129(8):1184-96.</w:t>
      </w:r>
    </w:p>
    <w:p w14:paraId="7F378CEB" w14:textId="77777777" w:rsidR="00A56009" w:rsidRPr="00A56009" w:rsidRDefault="00A56009" w:rsidP="00A56009">
      <w:pPr>
        <w:pStyle w:val="EndNoteBibliography"/>
        <w:spacing w:after="0"/>
        <w:rPr>
          <w:rFonts w:hint="eastAsia"/>
        </w:rPr>
      </w:pPr>
      <w:r w:rsidRPr="00A56009">
        <w:t>8.</w:t>
      </w:r>
      <w:r w:rsidRPr="00A56009">
        <w:tab/>
        <w:t>Ma Y, Guo Y, Cui W, Liu J, Li Y, Wang Y, et al. SG-Transunet: A segmentation-guided Transformer U-Net model for KRAS gene mutation status identification in colorectal cancer. Comput Biol Med. 2024;173:108293.</w:t>
      </w:r>
    </w:p>
    <w:p w14:paraId="7A851A45" w14:textId="77777777" w:rsidR="00A56009" w:rsidRPr="00A56009" w:rsidRDefault="00A56009" w:rsidP="00A56009">
      <w:pPr>
        <w:pStyle w:val="EndNoteBibliography"/>
        <w:spacing w:after="0"/>
        <w:rPr>
          <w:rFonts w:hint="eastAsia"/>
        </w:rPr>
      </w:pPr>
      <w:r w:rsidRPr="00A56009">
        <w:t>9.</w:t>
      </w:r>
      <w:r w:rsidRPr="00A56009">
        <w:tab/>
        <w:t>Mohammadi S, Ahmadi Livani M. Enhanced breast mass segmentation in mammograms using a hybrid transformer UNet model. Comput Biol Med. 2025;184:109432.</w:t>
      </w:r>
    </w:p>
    <w:p w14:paraId="3E8CCE60" w14:textId="77777777" w:rsidR="00A56009" w:rsidRPr="00A56009" w:rsidRDefault="00A56009" w:rsidP="00A56009">
      <w:pPr>
        <w:pStyle w:val="EndNoteBibliography"/>
        <w:spacing w:after="0"/>
        <w:rPr>
          <w:rFonts w:hint="eastAsia"/>
        </w:rPr>
      </w:pPr>
      <w:r w:rsidRPr="00A56009">
        <w:t>10.</w:t>
      </w:r>
      <w:r w:rsidRPr="00A56009">
        <w:tab/>
        <w:t>Yan Y, Liu R, Chen H, Zhang L, Zhang Q. CCT-Unet: A U-Shaped Network Based on Convolution Coupled Transformer for Segmentation of Peripheral and Transition Zones in Prostate MRI. IEEE J Biomed Health Inform. 2023;27(9):4341-51.</w:t>
      </w:r>
    </w:p>
    <w:p w14:paraId="17507328" w14:textId="77777777" w:rsidR="00A56009" w:rsidRPr="00A56009" w:rsidRDefault="00A56009" w:rsidP="00A56009">
      <w:pPr>
        <w:pStyle w:val="EndNoteBibliography"/>
        <w:spacing w:after="0"/>
        <w:rPr>
          <w:rFonts w:hint="eastAsia"/>
        </w:rPr>
      </w:pPr>
      <w:r w:rsidRPr="00A56009">
        <w:t>11.</w:t>
      </w:r>
      <w:r w:rsidRPr="00A56009">
        <w:tab/>
        <w:t>Zhang Y, Chung ACS. Retinal Vessel Segmentation by a Transformer-U-Net Hybrid Model With Dual-Path Decoder. IEEE J Biomed Health Inform. 2024;28(9):5347-59.</w:t>
      </w:r>
    </w:p>
    <w:p w14:paraId="73756C5D" w14:textId="77777777" w:rsidR="00A56009" w:rsidRPr="00A56009" w:rsidRDefault="00A56009" w:rsidP="00A56009">
      <w:pPr>
        <w:pStyle w:val="EndNoteBibliography"/>
        <w:spacing w:after="0"/>
        <w:rPr>
          <w:rFonts w:hint="eastAsia"/>
        </w:rPr>
      </w:pPr>
      <w:r w:rsidRPr="00A56009">
        <w:t>12.</w:t>
      </w:r>
      <w:r w:rsidRPr="00A56009">
        <w:tab/>
        <w:t>Deng Z, Zhang W, Chen K, Zhou Y, Tian J, Quan G, et al. TT U-Net: Temporal Transformer U-Net for Motion Artifact Reduction Using PAD (Pseudo All-Phase Clinical-Dataset) in Cardiac CT. IEEE Trans Med Imaging. 2023;42(12):3805-16.</w:t>
      </w:r>
    </w:p>
    <w:p w14:paraId="51149103" w14:textId="77777777" w:rsidR="00A56009" w:rsidRPr="00A56009" w:rsidRDefault="00A56009" w:rsidP="00A56009">
      <w:pPr>
        <w:pStyle w:val="EndNoteBibliography"/>
        <w:spacing w:after="0"/>
        <w:rPr>
          <w:rFonts w:hint="eastAsia"/>
        </w:rPr>
      </w:pPr>
      <w:r w:rsidRPr="00A56009">
        <w:t>13.</w:t>
      </w:r>
      <w:r w:rsidRPr="00A56009">
        <w:tab/>
        <w:t xml:space="preserve">Bunkhumpornpat C, Boonchieng E, Chouvatut V, Lipsky D. FLEX-SMOTE: Synthetic over-sampling technique that flexibly adjusts to different minority class distributions. </w:t>
      </w:r>
      <w:r w:rsidRPr="00A56009">
        <w:lastRenderedPageBreak/>
        <w:t>Patterns (N Y). 2024;5(11):101073.</w:t>
      </w:r>
    </w:p>
    <w:p w14:paraId="6FD90D1F" w14:textId="77777777" w:rsidR="00A56009" w:rsidRPr="00A56009" w:rsidRDefault="00A56009" w:rsidP="00A56009">
      <w:pPr>
        <w:pStyle w:val="EndNoteBibliography"/>
        <w:rPr>
          <w:rFonts w:hint="eastAsia"/>
        </w:rPr>
      </w:pPr>
      <w:r w:rsidRPr="00A56009">
        <w:t>14.</w:t>
      </w:r>
      <w:r w:rsidRPr="00A56009">
        <w:tab/>
        <w:t>Lin TY, Goyal P, Girshick R, He K, Dollar P. Focal Loss for Dense Object Detection. IEEE Trans Pattern Anal Mach Intell. 2020;42(2):318-27.</w:t>
      </w:r>
    </w:p>
    <w:p w14:paraId="0FDCC73B" w14:textId="09122369" w:rsidR="00C9647A" w:rsidRPr="00041C22" w:rsidRDefault="00037F1D" w:rsidP="004608F4">
      <w:pPr>
        <w:spacing w:line="480" w:lineRule="auto"/>
        <w:rPr>
          <w:rFonts w:ascii="Times New Roman" w:hAnsi="Times New Roman" w:cs="Times New Roman"/>
          <w:sz w:val="24"/>
        </w:rPr>
      </w:pPr>
      <w:r w:rsidRPr="00037F1D">
        <w:rPr>
          <w:rFonts w:ascii="Times New Roman" w:hAnsi="Times New Roman" w:cs="Times New Roman" w:hint="eastAsia"/>
          <w:sz w:val="24"/>
        </w:rPr>
        <w:fldChar w:fldCharType="end"/>
      </w:r>
      <w:bookmarkEnd w:id="1"/>
    </w:p>
    <w:sectPr w:rsidR="00C9647A" w:rsidRPr="00041C22" w:rsidSect="008A5AFD">
      <w:headerReference w:type="default" r:id="rId8"/>
      <w:pgSz w:w="12240" w:h="15840" w:code="1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7F8413" w14:textId="77777777" w:rsidR="00735EA7" w:rsidRDefault="00735EA7" w:rsidP="008A6C6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67E6C69" w14:textId="77777777" w:rsidR="00735EA7" w:rsidRDefault="00735EA7" w:rsidP="008A6C6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C62A0" w14:textId="77777777" w:rsidR="00735EA7" w:rsidRDefault="00735EA7" w:rsidP="008A6C6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D024B7" w14:textId="77777777" w:rsidR="00735EA7" w:rsidRDefault="00735EA7" w:rsidP="008A6C6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3409770"/>
      <w:docPartObj>
        <w:docPartGallery w:val="Page Numbers (Top of Page)"/>
        <w:docPartUnique/>
      </w:docPartObj>
    </w:sdtPr>
    <w:sdtContent>
      <w:p w14:paraId="6CEECAD6" w14:textId="622A5C29" w:rsidR="001D3A1D" w:rsidRDefault="000A27FE" w:rsidP="000A27FE">
        <w:pPr>
          <w:pStyle w:val="ae"/>
          <w:pBdr>
            <w:bottom w:val="single" w:sz="4" w:space="12" w:color="auto"/>
          </w:pBdr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770C8"/>
    <w:multiLevelType w:val="hybridMultilevel"/>
    <w:tmpl w:val="AA54CDE8"/>
    <w:lvl w:ilvl="0" w:tplc="E8942D64">
      <w:start w:val="3"/>
      <w:numFmt w:val="decimal"/>
      <w:lvlText w:val="%1."/>
      <w:lvlJc w:val="left"/>
      <w:pPr>
        <w:ind w:left="440" w:hanging="44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47E0B5A"/>
    <w:multiLevelType w:val="hybridMultilevel"/>
    <w:tmpl w:val="64A8F1A2"/>
    <w:lvl w:ilvl="0" w:tplc="C77EDFA4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AB56738"/>
    <w:multiLevelType w:val="hybridMultilevel"/>
    <w:tmpl w:val="D7383A4E"/>
    <w:lvl w:ilvl="0" w:tplc="2704071C">
      <w:start w:val="1"/>
      <w:numFmt w:val="decimal"/>
      <w:lvlText w:val="%1)"/>
      <w:lvlJc w:val="left"/>
      <w:pPr>
        <w:ind w:left="440" w:hanging="44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B061B77"/>
    <w:multiLevelType w:val="multilevel"/>
    <w:tmpl w:val="D9787D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50A6730"/>
    <w:multiLevelType w:val="hybridMultilevel"/>
    <w:tmpl w:val="AA1A2B0C"/>
    <w:lvl w:ilvl="0" w:tplc="C77EDFA4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5EB1B30"/>
    <w:multiLevelType w:val="hybridMultilevel"/>
    <w:tmpl w:val="61D0024C"/>
    <w:lvl w:ilvl="0" w:tplc="07B28738">
      <w:start w:val="1"/>
      <w:numFmt w:val="decimal"/>
      <w:lvlText w:val="%1."/>
      <w:lvlJc w:val="left"/>
      <w:pPr>
        <w:ind w:left="440" w:hanging="440"/>
      </w:pPr>
      <w:rPr>
        <w:rFonts w:hint="eastAsia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96E4CEE"/>
    <w:multiLevelType w:val="hybridMultilevel"/>
    <w:tmpl w:val="8488CF02"/>
    <w:lvl w:ilvl="0" w:tplc="63146850">
      <w:start w:val="1"/>
      <w:numFmt w:val="decimal"/>
      <w:lvlText w:val="%1)"/>
      <w:lvlJc w:val="left"/>
      <w:pPr>
        <w:ind w:left="1044" w:hanging="440"/>
      </w:pPr>
      <w:rPr>
        <w:rFonts w:ascii="Times New Roman" w:hAnsi="Times New Roman" w:cs="Times New Roman" w:hint="default"/>
        <w:b w:val="0"/>
        <w:bCs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484" w:hanging="440"/>
      </w:pPr>
    </w:lvl>
    <w:lvl w:ilvl="2" w:tplc="0409001B" w:tentative="1">
      <w:start w:val="1"/>
      <w:numFmt w:val="lowerRoman"/>
      <w:lvlText w:val="%3."/>
      <w:lvlJc w:val="right"/>
      <w:pPr>
        <w:ind w:left="1924" w:hanging="440"/>
      </w:pPr>
    </w:lvl>
    <w:lvl w:ilvl="3" w:tplc="0409000F" w:tentative="1">
      <w:start w:val="1"/>
      <w:numFmt w:val="decimal"/>
      <w:lvlText w:val="%4."/>
      <w:lvlJc w:val="left"/>
      <w:pPr>
        <w:ind w:left="2364" w:hanging="440"/>
      </w:pPr>
    </w:lvl>
    <w:lvl w:ilvl="4" w:tplc="04090019" w:tentative="1">
      <w:start w:val="1"/>
      <w:numFmt w:val="lowerLetter"/>
      <w:lvlText w:val="%5)"/>
      <w:lvlJc w:val="left"/>
      <w:pPr>
        <w:ind w:left="2804" w:hanging="440"/>
      </w:pPr>
    </w:lvl>
    <w:lvl w:ilvl="5" w:tplc="0409001B" w:tentative="1">
      <w:start w:val="1"/>
      <w:numFmt w:val="lowerRoman"/>
      <w:lvlText w:val="%6."/>
      <w:lvlJc w:val="right"/>
      <w:pPr>
        <w:ind w:left="3244" w:hanging="440"/>
      </w:pPr>
    </w:lvl>
    <w:lvl w:ilvl="6" w:tplc="0409000F" w:tentative="1">
      <w:start w:val="1"/>
      <w:numFmt w:val="decimal"/>
      <w:lvlText w:val="%7."/>
      <w:lvlJc w:val="left"/>
      <w:pPr>
        <w:ind w:left="3684" w:hanging="440"/>
      </w:pPr>
    </w:lvl>
    <w:lvl w:ilvl="7" w:tplc="04090019" w:tentative="1">
      <w:start w:val="1"/>
      <w:numFmt w:val="lowerLetter"/>
      <w:lvlText w:val="%8)"/>
      <w:lvlJc w:val="left"/>
      <w:pPr>
        <w:ind w:left="4124" w:hanging="440"/>
      </w:pPr>
    </w:lvl>
    <w:lvl w:ilvl="8" w:tplc="0409001B" w:tentative="1">
      <w:start w:val="1"/>
      <w:numFmt w:val="lowerRoman"/>
      <w:lvlText w:val="%9."/>
      <w:lvlJc w:val="right"/>
      <w:pPr>
        <w:ind w:left="4564" w:hanging="440"/>
      </w:pPr>
    </w:lvl>
  </w:abstractNum>
  <w:abstractNum w:abstractNumId="7" w15:restartNumberingAfterBreak="0">
    <w:nsid w:val="1A9E5061"/>
    <w:multiLevelType w:val="hybridMultilevel"/>
    <w:tmpl w:val="C3AE6FD2"/>
    <w:lvl w:ilvl="0" w:tplc="04090011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1D847AED"/>
    <w:multiLevelType w:val="multilevel"/>
    <w:tmpl w:val="77407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FFF28E5"/>
    <w:multiLevelType w:val="hybridMultilevel"/>
    <w:tmpl w:val="05526D18"/>
    <w:lvl w:ilvl="0" w:tplc="04090019">
      <w:start w:val="1"/>
      <w:numFmt w:val="lowerLetter"/>
      <w:lvlText w:val="%1)"/>
      <w:lvlJc w:val="left"/>
      <w:pPr>
        <w:ind w:left="1600" w:hanging="44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2040" w:hanging="440"/>
      </w:pPr>
    </w:lvl>
    <w:lvl w:ilvl="2" w:tplc="0409001B" w:tentative="1">
      <w:start w:val="1"/>
      <w:numFmt w:val="lowerRoman"/>
      <w:lvlText w:val="%3."/>
      <w:lvlJc w:val="right"/>
      <w:pPr>
        <w:ind w:left="2480" w:hanging="440"/>
      </w:pPr>
    </w:lvl>
    <w:lvl w:ilvl="3" w:tplc="0409000F" w:tentative="1">
      <w:start w:val="1"/>
      <w:numFmt w:val="decimal"/>
      <w:lvlText w:val="%4."/>
      <w:lvlJc w:val="left"/>
      <w:pPr>
        <w:ind w:left="2920" w:hanging="440"/>
      </w:pPr>
    </w:lvl>
    <w:lvl w:ilvl="4" w:tplc="04090019" w:tentative="1">
      <w:start w:val="1"/>
      <w:numFmt w:val="lowerLetter"/>
      <w:lvlText w:val="%5)"/>
      <w:lvlJc w:val="left"/>
      <w:pPr>
        <w:ind w:left="3360" w:hanging="440"/>
      </w:pPr>
    </w:lvl>
    <w:lvl w:ilvl="5" w:tplc="0409001B" w:tentative="1">
      <w:start w:val="1"/>
      <w:numFmt w:val="lowerRoman"/>
      <w:lvlText w:val="%6."/>
      <w:lvlJc w:val="right"/>
      <w:pPr>
        <w:ind w:left="3800" w:hanging="440"/>
      </w:pPr>
    </w:lvl>
    <w:lvl w:ilvl="6" w:tplc="0409000F" w:tentative="1">
      <w:start w:val="1"/>
      <w:numFmt w:val="decimal"/>
      <w:lvlText w:val="%7."/>
      <w:lvlJc w:val="left"/>
      <w:pPr>
        <w:ind w:left="4240" w:hanging="440"/>
      </w:pPr>
    </w:lvl>
    <w:lvl w:ilvl="7" w:tplc="04090019" w:tentative="1">
      <w:start w:val="1"/>
      <w:numFmt w:val="lowerLetter"/>
      <w:lvlText w:val="%8)"/>
      <w:lvlJc w:val="left"/>
      <w:pPr>
        <w:ind w:left="4680" w:hanging="440"/>
      </w:pPr>
    </w:lvl>
    <w:lvl w:ilvl="8" w:tplc="0409001B" w:tentative="1">
      <w:start w:val="1"/>
      <w:numFmt w:val="lowerRoman"/>
      <w:lvlText w:val="%9."/>
      <w:lvlJc w:val="right"/>
      <w:pPr>
        <w:ind w:left="5120" w:hanging="440"/>
      </w:pPr>
    </w:lvl>
  </w:abstractNum>
  <w:abstractNum w:abstractNumId="10" w15:restartNumberingAfterBreak="0">
    <w:nsid w:val="23907669"/>
    <w:multiLevelType w:val="multilevel"/>
    <w:tmpl w:val="9258DC12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eastAsia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40C0D3D"/>
    <w:multiLevelType w:val="multilevel"/>
    <w:tmpl w:val="2968D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FF44D73"/>
    <w:multiLevelType w:val="multilevel"/>
    <w:tmpl w:val="070E1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5D84ECC"/>
    <w:multiLevelType w:val="multilevel"/>
    <w:tmpl w:val="7170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364F3880"/>
    <w:multiLevelType w:val="hybridMultilevel"/>
    <w:tmpl w:val="0C8EFF0A"/>
    <w:lvl w:ilvl="0" w:tplc="B65C626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36E94F7B"/>
    <w:multiLevelType w:val="multilevel"/>
    <w:tmpl w:val="BC42A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461808"/>
    <w:multiLevelType w:val="hybridMultilevel"/>
    <w:tmpl w:val="6F86EF0A"/>
    <w:lvl w:ilvl="0" w:tplc="C77EDFA4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3F501F9D"/>
    <w:multiLevelType w:val="hybridMultilevel"/>
    <w:tmpl w:val="FE3855B8"/>
    <w:lvl w:ilvl="0" w:tplc="E4BE12F2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8" w15:restartNumberingAfterBreak="0">
    <w:nsid w:val="45E939AC"/>
    <w:multiLevelType w:val="hybridMultilevel"/>
    <w:tmpl w:val="AB9C3500"/>
    <w:lvl w:ilvl="0" w:tplc="0BD2DB3C">
      <w:start w:val="5"/>
      <w:numFmt w:val="decimal"/>
      <w:lvlText w:val="%1."/>
      <w:lvlJc w:val="left"/>
      <w:pPr>
        <w:ind w:left="8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9" w15:restartNumberingAfterBreak="0">
    <w:nsid w:val="4A9D2E7E"/>
    <w:multiLevelType w:val="multilevel"/>
    <w:tmpl w:val="825EEA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AB01355"/>
    <w:multiLevelType w:val="hybridMultilevel"/>
    <w:tmpl w:val="9E64034A"/>
    <w:lvl w:ilvl="0" w:tplc="FFFFFFFF">
      <w:start w:val="1"/>
      <w:numFmt w:val="lowerLetter"/>
      <w:lvlText w:val="%1)"/>
      <w:lvlJc w:val="left"/>
      <w:pPr>
        <w:ind w:left="1360" w:hanging="440"/>
      </w:pPr>
    </w:lvl>
    <w:lvl w:ilvl="1" w:tplc="FFFFFFFF" w:tentative="1">
      <w:start w:val="1"/>
      <w:numFmt w:val="lowerLetter"/>
      <w:lvlText w:val="%2)"/>
      <w:lvlJc w:val="left"/>
      <w:pPr>
        <w:ind w:left="1800" w:hanging="440"/>
      </w:pPr>
    </w:lvl>
    <w:lvl w:ilvl="2" w:tplc="FFFFFFFF" w:tentative="1">
      <w:start w:val="1"/>
      <w:numFmt w:val="lowerRoman"/>
      <w:lvlText w:val="%3."/>
      <w:lvlJc w:val="right"/>
      <w:pPr>
        <w:ind w:left="2240" w:hanging="440"/>
      </w:pPr>
    </w:lvl>
    <w:lvl w:ilvl="3" w:tplc="FFFFFFFF" w:tentative="1">
      <w:start w:val="1"/>
      <w:numFmt w:val="decimal"/>
      <w:lvlText w:val="%4."/>
      <w:lvlJc w:val="left"/>
      <w:pPr>
        <w:ind w:left="2680" w:hanging="440"/>
      </w:pPr>
    </w:lvl>
    <w:lvl w:ilvl="4" w:tplc="FFFFFFFF" w:tentative="1">
      <w:start w:val="1"/>
      <w:numFmt w:val="lowerLetter"/>
      <w:lvlText w:val="%5)"/>
      <w:lvlJc w:val="left"/>
      <w:pPr>
        <w:ind w:left="3120" w:hanging="440"/>
      </w:pPr>
    </w:lvl>
    <w:lvl w:ilvl="5" w:tplc="FFFFFFFF" w:tentative="1">
      <w:start w:val="1"/>
      <w:numFmt w:val="lowerRoman"/>
      <w:lvlText w:val="%6."/>
      <w:lvlJc w:val="right"/>
      <w:pPr>
        <w:ind w:left="3560" w:hanging="440"/>
      </w:pPr>
    </w:lvl>
    <w:lvl w:ilvl="6" w:tplc="FFFFFFFF" w:tentative="1">
      <w:start w:val="1"/>
      <w:numFmt w:val="decimal"/>
      <w:lvlText w:val="%7."/>
      <w:lvlJc w:val="left"/>
      <w:pPr>
        <w:ind w:left="4000" w:hanging="440"/>
      </w:pPr>
    </w:lvl>
    <w:lvl w:ilvl="7" w:tplc="FFFFFFFF" w:tentative="1">
      <w:start w:val="1"/>
      <w:numFmt w:val="lowerLetter"/>
      <w:lvlText w:val="%8)"/>
      <w:lvlJc w:val="left"/>
      <w:pPr>
        <w:ind w:left="4440" w:hanging="440"/>
      </w:pPr>
    </w:lvl>
    <w:lvl w:ilvl="8" w:tplc="FFFFFFFF" w:tentative="1">
      <w:start w:val="1"/>
      <w:numFmt w:val="lowerRoman"/>
      <w:lvlText w:val="%9."/>
      <w:lvlJc w:val="right"/>
      <w:pPr>
        <w:ind w:left="4880" w:hanging="440"/>
      </w:pPr>
    </w:lvl>
  </w:abstractNum>
  <w:abstractNum w:abstractNumId="21" w15:restartNumberingAfterBreak="0">
    <w:nsid w:val="4BCD4208"/>
    <w:multiLevelType w:val="hybridMultilevel"/>
    <w:tmpl w:val="9E64034A"/>
    <w:lvl w:ilvl="0" w:tplc="04090019">
      <w:start w:val="1"/>
      <w:numFmt w:val="lowerLetter"/>
      <w:lvlText w:val="%1)"/>
      <w:lvlJc w:val="left"/>
      <w:pPr>
        <w:ind w:left="1360" w:hanging="440"/>
      </w:pPr>
    </w:lvl>
    <w:lvl w:ilvl="1" w:tplc="04090019" w:tentative="1">
      <w:start w:val="1"/>
      <w:numFmt w:val="lowerLetter"/>
      <w:lvlText w:val="%2)"/>
      <w:lvlJc w:val="left"/>
      <w:pPr>
        <w:ind w:left="1800" w:hanging="440"/>
      </w:pPr>
    </w:lvl>
    <w:lvl w:ilvl="2" w:tplc="0409001B" w:tentative="1">
      <w:start w:val="1"/>
      <w:numFmt w:val="lowerRoman"/>
      <w:lvlText w:val="%3."/>
      <w:lvlJc w:val="right"/>
      <w:pPr>
        <w:ind w:left="2240" w:hanging="440"/>
      </w:pPr>
    </w:lvl>
    <w:lvl w:ilvl="3" w:tplc="0409000F" w:tentative="1">
      <w:start w:val="1"/>
      <w:numFmt w:val="decimal"/>
      <w:lvlText w:val="%4."/>
      <w:lvlJc w:val="left"/>
      <w:pPr>
        <w:ind w:left="2680" w:hanging="440"/>
      </w:pPr>
    </w:lvl>
    <w:lvl w:ilvl="4" w:tplc="04090019" w:tentative="1">
      <w:start w:val="1"/>
      <w:numFmt w:val="lowerLetter"/>
      <w:lvlText w:val="%5)"/>
      <w:lvlJc w:val="left"/>
      <w:pPr>
        <w:ind w:left="3120" w:hanging="440"/>
      </w:pPr>
    </w:lvl>
    <w:lvl w:ilvl="5" w:tplc="0409001B" w:tentative="1">
      <w:start w:val="1"/>
      <w:numFmt w:val="lowerRoman"/>
      <w:lvlText w:val="%6."/>
      <w:lvlJc w:val="right"/>
      <w:pPr>
        <w:ind w:left="3560" w:hanging="440"/>
      </w:pPr>
    </w:lvl>
    <w:lvl w:ilvl="6" w:tplc="0409000F" w:tentative="1">
      <w:start w:val="1"/>
      <w:numFmt w:val="decimal"/>
      <w:lvlText w:val="%7."/>
      <w:lvlJc w:val="left"/>
      <w:pPr>
        <w:ind w:left="4000" w:hanging="440"/>
      </w:pPr>
    </w:lvl>
    <w:lvl w:ilvl="7" w:tplc="04090019" w:tentative="1">
      <w:start w:val="1"/>
      <w:numFmt w:val="lowerLetter"/>
      <w:lvlText w:val="%8)"/>
      <w:lvlJc w:val="left"/>
      <w:pPr>
        <w:ind w:left="4440" w:hanging="440"/>
      </w:pPr>
    </w:lvl>
    <w:lvl w:ilvl="8" w:tplc="0409001B" w:tentative="1">
      <w:start w:val="1"/>
      <w:numFmt w:val="lowerRoman"/>
      <w:lvlText w:val="%9."/>
      <w:lvlJc w:val="right"/>
      <w:pPr>
        <w:ind w:left="4880" w:hanging="440"/>
      </w:pPr>
    </w:lvl>
  </w:abstractNum>
  <w:abstractNum w:abstractNumId="22" w15:restartNumberingAfterBreak="0">
    <w:nsid w:val="4BFB2A68"/>
    <w:multiLevelType w:val="multilevel"/>
    <w:tmpl w:val="378A1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EDB744F"/>
    <w:multiLevelType w:val="multilevel"/>
    <w:tmpl w:val="EBE66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F5C5097"/>
    <w:multiLevelType w:val="multilevel"/>
    <w:tmpl w:val="FA9E4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12E239F"/>
    <w:multiLevelType w:val="hybridMultilevel"/>
    <w:tmpl w:val="BC442382"/>
    <w:lvl w:ilvl="0" w:tplc="CD6A00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5437038C"/>
    <w:multiLevelType w:val="hybridMultilevel"/>
    <w:tmpl w:val="7E94879E"/>
    <w:lvl w:ilvl="0" w:tplc="B65C626A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7" w15:restartNumberingAfterBreak="0">
    <w:nsid w:val="54CC5457"/>
    <w:multiLevelType w:val="multilevel"/>
    <w:tmpl w:val="B34E41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568B5C85"/>
    <w:multiLevelType w:val="hybridMultilevel"/>
    <w:tmpl w:val="43884678"/>
    <w:lvl w:ilvl="0" w:tplc="0BA86B2A">
      <w:start w:val="2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58952034"/>
    <w:multiLevelType w:val="multilevel"/>
    <w:tmpl w:val="234C7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98F066C"/>
    <w:multiLevelType w:val="hybridMultilevel"/>
    <w:tmpl w:val="00A27F04"/>
    <w:lvl w:ilvl="0" w:tplc="C77EDFA4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5BDE27D4"/>
    <w:multiLevelType w:val="hybridMultilevel"/>
    <w:tmpl w:val="332C724E"/>
    <w:lvl w:ilvl="0" w:tplc="975054D0">
      <w:start w:val="1"/>
      <w:numFmt w:val="bullet"/>
      <w:lvlText w:val=""/>
      <w:lvlJc w:val="left"/>
      <w:pPr>
        <w:ind w:left="800" w:hanging="440"/>
      </w:pPr>
      <w:rPr>
        <w:rFonts w:ascii="Wingdings" w:hAnsi="Wingdings" w:hint="default"/>
        <w:sz w:val="13"/>
        <w:szCs w:val="13"/>
      </w:rPr>
    </w:lvl>
    <w:lvl w:ilvl="1" w:tplc="04090003" w:tentative="1">
      <w:start w:val="1"/>
      <w:numFmt w:val="bullet"/>
      <w:lvlText w:val=""/>
      <w:lvlJc w:val="left"/>
      <w:pPr>
        <w:ind w:left="124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8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32" w15:restartNumberingAfterBreak="0">
    <w:nsid w:val="5E5A7667"/>
    <w:multiLevelType w:val="hybridMultilevel"/>
    <w:tmpl w:val="5E5416C2"/>
    <w:lvl w:ilvl="0" w:tplc="DB2CC6A6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62C164C8"/>
    <w:multiLevelType w:val="hybridMultilevel"/>
    <w:tmpl w:val="DCD09216"/>
    <w:lvl w:ilvl="0" w:tplc="DE005910">
      <w:start w:val="1"/>
      <w:numFmt w:val="decimal"/>
      <w:lvlText w:val="%1)"/>
      <w:lvlJc w:val="left"/>
      <w:pPr>
        <w:ind w:left="922" w:hanging="44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362" w:hanging="440"/>
      </w:pPr>
    </w:lvl>
    <w:lvl w:ilvl="2" w:tplc="0409001B" w:tentative="1">
      <w:start w:val="1"/>
      <w:numFmt w:val="lowerRoman"/>
      <w:lvlText w:val="%3."/>
      <w:lvlJc w:val="right"/>
      <w:pPr>
        <w:ind w:left="1802" w:hanging="440"/>
      </w:pPr>
    </w:lvl>
    <w:lvl w:ilvl="3" w:tplc="0409000F" w:tentative="1">
      <w:start w:val="1"/>
      <w:numFmt w:val="decimal"/>
      <w:lvlText w:val="%4."/>
      <w:lvlJc w:val="left"/>
      <w:pPr>
        <w:ind w:left="2242" w:hanging="440"/>
      </w:pPr>
    </w:lvl>
    <w:lvl w:ilvl="4" w:tplc="04090019" w:tentative="1">
      <w:start w:val="1"/>
      <w:numFmt w:val="lowerLetter"/>
      <w:lvlText w:val="%5)"/>
      <w:lvlJc w:val="left"/>
      <w:pPr>
        <w:ind w:left="2682" w:hanging="440"/>
      </w:pPr>
    </w:lvl>
    <w:lvl w:ilvl="5" w:tplc="0409001B" w:tentative="1">
      <w:start w:val="1"/>
      <w:numFmt w:val="lowerRoman"/>
      <w:lvlText w:val="%6."/>
      <w:lvlJc w:val="right"/>
      <w:pPr>
        <w:ind w:left="3122" w:hanging="440"/>
      </w:pPr>
    </w:lvl>
    <w:lvl w:ilvl="6" w:tplc="0409000F" w:tentative="1">
      <w:start w:val="1"/>
      <w:numFmt w:val="decimal"/>
      <w:lvlText w:val="%7."/>
      <w:lvlJc w:val="left"/>
      <w:pPr>
        <w:ind w:left="3562" w:hanging="440"/>
      </w:pPr>
    </w:lvl>
    <w:lvl w:ilvl="7" w:tplc="04090019" w:tentative="1">
      <w:start w:val="1"/>
      <w:numFmt w:val="lowerLetter"/>
      <w:lvlText w:val="%8)"/>
      <w:lvlJc w:val="left"/>
      <w:pPr>
        <w:ind w:left="4002" w:hanging="440"/>
      </w:pPr>
    </w:lvl>
    <w:lvl w:ilvl="8" w:tplc="0409001B" w:tentative="1">
      <w:start w:val="1"/>
      <w:numFmt w:val="lowerRoman"/>
      <w:lvlText w:val="%9."/>
      <w:lvlJc w:val="right"/>
      <w:pPr>
        <w:ind w:left="4442" w:hanging="440"/>
      </w:pPr>
    </w:lvl>
  </w:abstractNum>
  <w:abstractNum w:abstractNumId="34" w15:restartNumberingAfterBreak="0">
    <w:nsid w:val="63A45DA6"/>
    <w:multiLevelType w:val="multilevel"/>
    <w:tmpl w:val="D400A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6563852"/>
    <w:multiLevelType w:val="hybridMultilevel"/>
    <w:tmpl w:val="8872101E"/>
    <w:lvl w:ilvl="0" w:tplc="D1BEFF00">
      <w:start w:val="1"/>
      <w:numFmt w:val="decimal"/>
      <w:lvlText w:val="%1)"/>
      <w:lvlJc w:val="left"/>
      <w:pPr>
        <w:ind w:left="440" w:hanging="440"/>
      </w:pPr>
      <w:rPr>
        <w:rFonts w:hint="eastAsia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6" w15:restartNumberingAfterBreak="0">
    <w:nsid w:val="6A1738A0"/>
    <w:multiLevelType w:val="multilevel"/>
    <w:tmpl w:val="18AA7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A1D1671"/>
    <w:multiLevelType w:val="hybridMultilevel"/>
    <w:tmpl w:val="DD78E4A6"/>
    <w:lvl w:ilvl="0" w:tplc="4B02DDEC">
      <w:start w:val="1"/>
      <w:numFmt w:val="decimal"/>
      <w:lvlText w:val="%1."/>
      <w:lvlJc w:val="left"/>
      <w:pPr>
        <w:ind w:left="440" w:hanging="44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8" w15:restartNumberingAfterBreak="0">
    <w:nsid w:val="6ABB5A9F"/>
    <w:multiLevelType w:val="multilevel"/>
    <w:tmpl w:val="A6DA7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721E2D8B"/>
    <w:multiLevelType w:val="hybridMultilevel"/>
    <w:tmpl w:val="65CA5C74"/>
    <w:lvl w:ilvl="0" w:tplc="E0666BCC">
      <w:start w:val="1"/>
      <w:numFmt w:val="decimal"/>
      <w:lvlText w:val="%1)"/>
      <w:lvlJc w:val="left"/>
      <w:pPr>
        <w:ind w:left="440" w:hanging="440"/>
      </w:pPr>
      <w:rPr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0" w15:restartNumberingAfterBreak="0">
    <w:nsid w:val="73986AA0"/>
    <w:multiLevelType w:val="multilevel"/>
    <w:tmpl w:val="A3544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782213AA"/>
    <w:multiLevelType w:val="hybridMultilevel"/>
    <w:tmpl w:val="3C76EAA2"/>
    <w:lvl w:ilvl="0" w:tplc="C77EDFA4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2" w15:restartNumberingAfterBreak="0">
    <w:nsid w:val="7A042CB6"/>
    <w:multiLevelType w:val="hybridMultilevel"/>
    <w:tmpl w:val="EF0C37B6"/>
    <w:lvl w:ilvl="0" w:tplc="C77EDFA4">
      <w:start w:val="1"/>
      <w:numFmt w:val="decimal"/>
      <w:lvlText w:val="%1)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3" w15:restartNumberingAfterBreak="0">
    <w:nsid w:val="7B5A7785"/>
    <w:multiLevelType w:val="hybridMultilevel"/>
    <w:tmpl w:val="8DAA2E18"/>
    <w:lvl w:ilvl="0" w:tplc="04090019">
      <w:start w:val="1"/>
      <w:numFmt w:val="lowerLetter"/>
      <w:lvlText w:val="%1)"/>
      <w:lvlJc w:val="left"/>
      <w:pPr>
        <w:ind w:left="140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840" w:hanging="440"/>
      </w:pPr>
    </w:lvl>
    <w:lvl w:ilvl="2" w:tplc="0409001B" w:tentative="1">
      <w:start w:val="1"/>
      <w:numFmt w:val="lowerRoman"/>
      <w:lvlText w:val="%3."/>
      <w:lvlJc w:val="right"/>
      <w:pPr>
        <w:ind w:left="2280" w:hanging="440"/>
      </w:pPr>
    </w:lvl>
    <w:lvl w:ilvl="3" w:tplc="0409000F" w:tentative="1">
      <w:start w:val="1"/>
      <w:numFmt w:val="decimal"/>
      <w:lvlText w:val="%4."/>
      <w:lvlJc w:val="left"/>
      <w:pPr>
        <w:ind w:left="2720" w:hanging="440"/>
      </w:pPr>
    </w:lvl>
    <w:lvl w:ilvl="4" w:tplc="04090019" w:tentative="1">
      <w:start w:val="1"/>
      <w:numFmt w:val="lowerLetter"/>
      <w:lvlText w:val="%5)"/>
      <w:lvlJc w:val="left"/>
      <w:pPr>
        <w:ind w:left="3160" w:hanging="440"/>
      </w:pPr>
    </w:lvl>
    <w:lvl w:ilvl="5" w:tplc="0409001B" w:tentative="1">
      <w:start w:val="1"/>
      <w:numFmt w:val="lowerRoman"/>
      <w:lvlText w:val="%6."/>
      <w:lvlJc w:val="right"/>
      <w:pPr>
        <w:ind w:left="3600" w:hanging="440"/>
      </w:pPr>
    </w:lvl>
    <w:lvl w:ilvl="6" w:tplc="0409000F" w:tentative="1">
      <w:start w:val="1"/>
      <w:numFmt w:val="decimal"/>
      <w:lvlText w:val="%7."/>
      <w:lvlJc w:val="left"/>
      <w:pPr>
        <w:ind w:left="4040" w:hanging="440"/>
      </w:pPr>
    </w:lvl>
    <w:lvl w:ilvl="7" w:tplc="04090019" w:tentative="1">
      <w:start w:val="1"/>
      <w:numFmt w:val="lowerLetter"/>
      <w:lvlText w:val="%8)"/>
      <w:lvlJc w:val="left"/>
      <w:pPr>
        <w:ind w:left="4480" w:hanging="440"/>
      </w:pPr>
    </w:lvl>
    <w:lvl w:ilvl="8" w:tplc="0409001B" w:tentative="1">
      <w:start w:val="1"/>
      <w:numFmt w:val="lowerRoman"/>
      <w:lvlText w:val="%9."/>
      <w:lvlJc w:val="right"/>
      <w:pPr>
        <w:ind w:left="4920" w:hanging="440"/>
      </w:pPr>
    </w:lvl>
  </w:abstractNum>
  <w:abstractNum w:abstractNumId="44" w15:restartNumberingAfterBreak="0">
    <w:nsid w:val="7B860E7A"/>
    <w:multiLevelType w:val="hybridMultilevel"/>
    <w:tmpl w:val="92B6DF6C"/>
    <w:lvl w:ilvl="0" w:tplc="EA88E7B6">
      <w:start w:val="1"/>
      <w:numFmt w:val="decimal"/>
      <w:lvlText w:val="%1)"/>
      <w:lvlJc w:val="left"/>
      <w:pPr>
        <w:ind w:left="440" w:hanging="440"/>
      </w:pPr>
      <w:rPr>
        <w:rFonts w:hint="eastAsia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5" w15:restartNumberingAfterBreak="0">
    <w:nsid w:val="7FCC79F7"/>
    <w:multiLevelType w:val="hybridMultilevel"/>
    <w:tmpl w:val="99F6F30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03494181">
    <w:abstractNumId w:val="3"/>
  </w:num>
  <w:num w:numId="2" w16cid:durableId="1691444650">
    <w:abstractNumId w:val="10"/>
  </w:num>
  <w:num w:numId="3" w16cid:durableId="1104379105">
    <w:abstractNumId w:val="9"/>
  </w:num>
  <w:num w:numId="4" w16cid:durableId="973826983">
    <w:abstractNumId w:val="23"/>
  </w:num>
  <w:num w:numId="5" w16cid:durableId="2085176432">
    <w:abstractNumId w:val="21"/>
  </w:num>
  <w:num w:numId="6" w16cid:durableId="1810629528">
    <w:abstractNumId w:val="5"/>
  </w:num>
  <w:num w:numId="7" w16cid:durableId="27416480">
    <w:abstractNumId w:val="33"/>
  </w:num>
  <w:num w:numId="8" w16cid:durableId="1530293401">
    <w:abstractNumId w:val="2"/>
  </w:num>
  <w:num w:numId="9" w16cid:durableId="1417903892">
    <w:abstractNumId w:val="25"/>
  </w:num>
  <w:num w:numId="10" w16cid:durableId="747652439">
    <w:abstractNumId w:val="40"/>
  </w:num>
  <w:num w:numId="11" w16cid:durableId="1563517720">
    <w:abstractNumId w:val="24"/>
  </w:num>
  <w:num w:numId="12" w16cid:durableId="799033256">
    <w:abstractNumId w:val="17"/>
  </w:num>
  <w:num w:numId="13" w16cid:durableId="1683623397">
    <w:abstractNumId w:val="20"/>
  </w:num>
  <w:num w:numId="14" w16cid:durableId="878132183">
    <w:abstractNumId w:val="31"/>
  </w:num>
  <w:num w:numId="15" w16cid:durableId="879826697">
    <w:abstractNumId w:val="8"/>
  </w:num>
  <w:num w:numId="16" w16cid:durableId="803815327">
    <w:abstractNumId w:val="0"/>
  </w:num>
  <w:num w:numId="17" w16cid:durableId="1324503368">
    <w:abstractNumId w:val="43"/>
  </w:num>
  <w:num w:numId="18" w16cid:durableId="1645353453">
    <w:abstractNumId w:val="27"/>
  </w:num>
  <w:num w:numId="19" w16cid:durableId="795412695">
    <w:abstractNumId w:val="16"/>
  </w:num>
  <w:num w:numId="20" w16cid:durableId="1899782094">
    <w:abstractNumId w:val="14"/>
  </w:num>
  <w:num w:numId="21" w16cid:durableId="985936981">
    <w:abstractNumId w:val="32"/>
  </w:num>
  <w:num w:numId="22" w16cid:durableId="1493108995">
    <w:abstractNumId w:val="28"/>
  </w:num>
  <w:num w:numId="23" w16cid:durableId="724911321">
    <w:abstractNumId w:val="29"/>
  </w:num>
  <w:num w:numId="24" w16cid:durableId="2033338117">
    <w:abstractNumId w:val="38"/>
  </w:num>
  <w:num w:numId="25" w16cid:durableId="1338850954">
    <w:abstractNumId w:val="13"/>
  </w:num>
  <w:num w:numId="26" w16cid:durableId="518814033">
    <w:abstractNumId w:val="39"/>
  </w:num>
  <w:num w:numId="27" w16cid:durableId="2024740226">
    <w:abstractNumId w:val="30"/>
  </w:num>
  <w:num w:numId="28" w16cid:durableId="755828326">
    <w:abstractNumId w:val="7"/>
  </w:num>
  <w:num w:numId="29" w16cid:durableId="475025428">
    <w:abstractNumId w:val="26"/>
  </w:num>
  <w:num w:numId="30" w16cid:durableId="1667826199">
    <w:abstractNumId w:val="19"/>
  </w:num>
  <w:num w:numId="31" w16cid:durableId="1752779197">
    <w:abstractNumId w:val="6"/>
  </w:num>
  <w:num w:numId="32" w16cid:durableId="33777962">
    <w:abstractNumId w:val="18"/>
  </w:num>
  <w:num w:numId="33" w16cid:durableId="431629536">
    <w:abstractNumId w:val="34"/>
  </w:num>
  <w:num w:numId="34" w16cid:durableId="1190991966">
    <w:abstractNumId w:val="4"/>
  </w:num>
  <w:num w:numId="35" w16cid:durableId="2059083823">
    <w:abstractNumId w:val="12"/>
  </w:num>
  <w:num w:numId="36" w16cid:durableId="1412699840">
    <w:abstractNumId w:val="42"/>
  </w:num>
  <w:num w:numId="37" w16cid:durableId="39015085">
    <w:abstractNumId w:val="45"/>
  </w:num>
  <w:num w:numId="38" w16cid:durableId="1502353485">
    <w:abstractNumId w:val="36"/>
  </w:num>
  <w:num w:numId="39" w16cid:durableId="1638800872">
    <w:abstractNumId w:val="1"/>
  </w:num>
  <w:num w:numId="40" w16cid:durableId="1912153048">
    <w:abstractNumId w:val="11"/>
  </w:num>
  <w:num w:numId="41" w16cid:durableId="670644957">
    <w:abstractNumId w:val="41"/>
  </w:num>
  <w:num w:numId="42" w16cid:durableId="549877332">
    <w:abstractNumId w:val="15"/>
  </w:num>
  <w:num w:numId="43" w16cid:durableId="1641036411">
    <w:abstractNumId w:val="22"/>
  </w:num>
  <w:num w:numId="44" w16cid:durableId="725226105">
    <w:abstractNumId w:val="37"/>
  </w:num>
  <w:num w:numId="45" w16cid:durableId="1778480418">
    <w:abstractNumId w:val="35"/>
  </w:num>
  <w:num w:numId="46" w16cid:durableId="31616183">
    <w:abstractNumId w:val="44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ascular Surger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20890"/>
    <w:rsid w:val="00001BAE"/>
    <w:rsid w:val="00002CC8"/>
    <w:rsid w:val="00005CE1"/>
    <w:rsid w:val="000068A9"/>
    <w:rsid w:val="00010E8F"/>
    <w:rsid w:val="00011C56"/>
    <w:rsid w:val="000150F7"/>
    <w:rsid w:val="00016E44"/>
    <w:rsid w:val="00017980"/>
    <w:rsid w:val="00021598"/>
    <w:rsid w:val="0002213B"/>
    <w:rsid w:val="000242B7"/>
    <w:rsid w:val="00025AF8"/>
    <w:rsid w:val="00025F58"/>
    <w:rsid w:val="0002765D"/>
    <w:rsid w:val="00027F68"/>
    <w:rsid w:val="000307B9"/>
    <w:rsid w:val="00031204"/>
    <w:rsid w:val="00031650"/>
    <w:rsid w:val="00031FCA"/>
    <w:rsid w:val="00032742"/>
    <w:rsid w:val="00034B47"/>
    <w:rsid w:val="000361CC"/>
    <w:rsid w:val="00036A51"/>
    <w:rsid w:val="00037F1D"/>
    <w:rsid w:val="000407B9"/>
    <w:rsid w:val="0004128F"/>
    <w:rsid w:val="00041C22"/>
    <w:rsid w:val="000434BD"/>
    <w:rsid w:val="0004357A"/>
    <w:rsid w:val="00043615"/>
    <w:rsid w:val="000448F5"/>
    <w:rsid w:val="0005347A"/>
    <w:rsid w:val="00055340"/>
    <w:rsid w:val="00055FE0"/>
    <w:rsid w:val="00056570"/>
    <w:rsid w:val="00060124"/>
    <w:rsid w:val="00062214"/>
    <w:rsid w:val="0006656C"/>
    <w:rsid w:val="000666F9"/>
    <w:rsid w:val="00067802"/>
    <w:rsid w:val="00067FAB"/>
    <w:rsid w:val="00071F71"/>
    <w:rsid w:val="0007244A"/>
    <w:rsid w:val="00073795"/>
    <w:rsid w:val="00074982"/>
    <w:rsid w:val="00075297"/>
    <w:rsid w:val="0008029B"/>
    <w:rsid w:val="0008099E"/>
    <w:rsid w:val="000826CA"/>
    <w:rsid w:val="0008456D"/>
    <w:rsid w:val="000864EC"/>
    <w:rsid w:val="000903F9"/>
    <w:rsid w:val="000912E4"/>
    <w:rsid w:val="00091BA0"/>
    <w:rsid w:val="000920FA"/>
    <w:rsid w:val="000927DD"/>
    <w:rsid w:val="000937CE"/>
    <w:rsid w:val="000939E6"/>
    <w:rsid w:val="000A10E0"/>
    <w:rsid w:val="000A15F6"/>
    <w:rsid w:val="000A27FE"/>
    <w:rsid w:val="000A5EA8"/>
    <w:rsid w:val="000A7BCD"/>
    <w:rsid w:val="000B2698"/>
    <w:rsid w:val="000B3FDF"/>
    <w:rsid w:val="000B4E93"/>
    <w:rsid w:val="000B4F1A"/>
    <w:rsid w:val="000B5846"/>
    <w:rsid w:val="000B6389"/>
    <w:rsid w:val="000B6649"/>
    <w:rsid w:val="000B73F3"/>
    <w:rsid w:val="000C02AC"/>
    <w:rsid w:val="000C0CA2"/>
    <w:rsid w:val="000C0DF5"/>
    <w:rsid w:val="000C23E0"/>
    <w:rsid w:val="000C3B4E"/>
    <w:rsid w:val="000C6115"/>
    <w:rsid w:val="000C75F8"/>
    <w:rsid w:val="000C76BE"/>
    <w:rsid w:val="000D2601"/>
    <w:rsid w:val="000D3676"/>
    <w:rsid w:val="000D440A"/>
    <w:rsid w:val="000D495F"/>
    <w:rsid w:val="000D58AB"/>
    <w:rsid w:val="000D6F8E"/>
    <w:rsid w:val="000D7942"/>
    <w:rsid w:val="000D7E63"/>
    <w:rsid w:val="000E1962"/>
    <w:rsid w:val="000E360A"/>
    <w:rsid w:val="000E690D"/>
    <w:rsid w:val="000E7958"/>
    <w:rsid w:val="000F07E0"/>
    <w:rsid w:val="000F1FE1"/>
    <w:rsid w:val="000F3DB7"/>
    <w:rsid w:val="000F5A16"/>
    <w:rsid w:val="000F5B2A"/>
    <w:rsid w:val="000F5FD4"/>
    <w:rsid w:val="00101E0A"/>
    <w:rsid w:val="00102125"/>
    <w:rsid w:val="00102AA5"/>
    <w:rsid w:val="00103173"/>
    <w:rsid w:val="00105123"/>
    <w:rsid w:val="00105297"/>
    <w:rsid w:val="00106CCE"/>
    <w:rsid w:val="001074EC"/>
    <w:rsid w:val="00111271"/>
    <w:rsid w:val="00111758"/>
    <w:rsid w:val="00112EF3"/>
    <w:rsid w:val="00120BF9"/>
    <w:rsid w:val="0012346D"/>
    <w:rsid w:val="00123EC4"/>
    <w:rsid w:val="0012617C"/>
    <w:rsid w:val="00127538"/>
    <w:rsid w:val="00133081"/>
    <w:rsid w:val="00133DE5"/>
    <w:rsid w:val="001362A9"/>
    <w:rsid w:val="00141F0D"/>
    <w:rsid w:val="00142D14"/>
    <w:rsid w:val="001433D6"/>
    <w:rsid w:val="00143734"/>
    <w:rsid w:val="001441F0"/>
    <w:rsid w:val="00145D81"/>
    <w:rsid w:val="0014602A"/>
    <w:rsid w:val="001503EA"/>
    <w:rsid w:val="00150A0E"/>
    <w:rsid w:val="0015308F"/>
    <w:rsid w:val="001531D7"/>
    <w:rsid w:val="001552F0"/>
    <w:rsid w:val="0015554A"/>
    <w:rsid w:val="001563FA"/>
    <w:rsid w:val="00156546"/>
    <w:rsid w:val="00156C21"/>
    <w:rsid w:val="00157723"/>
    <w:rsid w:val="001605F5"/>
    <w:rsid w:val="001632A8"/>
    <w:rsid w:val="001655D3"/>
    <w:rsid w:val="001665B5"/>
    <w:rsid w:val="0017715B"/>
    <w:rsid w:val="00177292"/>
    <w:rsid w:val="001814A6"/>
    <w:rsid w:val="00183221"/>
    <w:rsid w:val="0018386A"/>
    <w:rsid w:val="0018477D"/>
    <w:rsid w:val="00185D5A"/>
    <w:rsid w:val="00186FD9"/>
    <w:rsid w:val="0018750F"/>
    <w:rsid w:val="00192236"/>
    <w:rsid w:val="001A2058"/>
    <w:rsid w:val="001A26E2"/>
    <w:rsid w:val="001A4384"/>
    <w:rsid w:val="001A4390"/>
    <w:rsid w:val="001B2CD1"/>
    <w:rsid w:val="001C0C13"/>
    <w:rsid w:val="001C0C31"/>
    <w:rsid w:val="001C0DB7"/>
    <w:rsid w:val="001C0E93"/>
    <w:rsid w:val="001C17B6"/>
    <w:rsid w:val="001C1D37"/>
    <w:rsid w:val="001C1E65"/>
    <w:rsid w:val="001C24AF"/>
    <w:rsid w:val="001C2DF8"/>
    <w:rsid w:val="001C5105"/>
    <w:rsid w:val="001C6188"/>
    <w:rsid w:val="001D0A87"/>
    <w:rsid w:val="001D0AF9"/>
    <w:rsid w:val="001D0B07"/>
    <w:rsid w:val="001D172A"/>
    <w:rsid w:val="001D1D27"/>
    <w:rsid w:val="001D3A1D"/>
    <w:rsid w:val="001D4173"/>
    <w:rsid w:val="001D5935"/>
    <w:rsid w:val="001D5B0C"/>
    <w:rsid w:val="001D71E7"/>
    <w:rsid w:val="001E3926"/>
    <w:rsid w:val="001E4E15"/>
    <w:rsid w:val="001E5F13"/>
    <w:rsid w:val="001E65AE"/>
    <w:rsid w:val="001F29A8"/>
    <w:rsid w:val="001F579D"/>
    <w:rsid w:val="001F7466"/>
    <w:rsid w:val="00201167"/>
    <w:rsid w:val="00203684"/>
    <w:rsid w:val="00204933"/>
    <w:rsid w:val="00204AD2"/>
    <w:rsid w:val="00206A35"/>
    <w:rsid w:val="00206BDB"/>
    <w:rsid w:val="00206CF0"/>
    <w:rsid w:val="0021004D"/>
    <w:rsid w:val="00210832"/>
    <w:rsid w:val="002109CD"/>
    <w:rsid w:val="002133D3"/>
    <w:rsid w:val="0021550C"/>
    <w:rsid w:val="0022014B"/>
    <w:rsid w:val="0022064A"/>
    <w:rsid w:val="0022069B"/>
    <w:rsid w:val="0022178D"/>
    <w:rsid w:val="00221FAA"/>
    <w:rsid w:val="002233AA"/>
    <w:rsid w:val="002239A9"/>
    <w:rsid w:val="00223AA1"/>
    <w:rsid w:val="00224D80"/>
    <w:rsid w:val="00225A30"/>
    <w:rsid w:val="0022636E"/>
    <w:rsid w:val="002304C7"/>
    <w:rsid w:val="00230E23"/>
    <w:rsid w:val="00231A38"/>
    <w:rsid w:val="002351BE"/>
    <w:rsid w:val="002376D3"/>
    <w:rsid w:val="00240604"/>
    <w:rsid w:val="002410C7"/>
    <w:rsid w:val="0024137A"/>
    <w:rsid w:val="00242504"/>
    <w:rsid w:val="00244EFE"/>
    <w:rsid w:val="002470B9"/>
    <w:rsid w:val="002506C4"/>
    <w:rsid w:val="00251636"/>
    <w:rsid w:val="00251E03"/>
    <w:rsid w:val="002526EE"/>
    <w:rsid w:val="0025530A"/>
    <w:rsid w:val="00255604"/>
    <w:rsid w:val="00256626"/>
    <w:rsid w:val="0026066A"/>
    <w:rsid w:val="002607D9"/>
    <w:rsid w:val="00260EFC"/>
    <w:rsid w:val="00261609"/>
    <w:rsid w:val="002616AB"/>
    <w:rsid w:val="0026251F"/>
    <w:rsid w:val="002636F6"/>
    <w:rsid w:val="00263DB9"/>
    <w:rsid w:val="0026482B"/>
    <w:rsid w:val="002652C6"/>
    <w:rsid w:val="002675FC"/>
    <w:rsid w:val="00270654"/>
    <w:rsid w:val="00273AFC"/>
    <w:rsid w:val="00274B80"/>
    <w:rsid w:val="0027679E"/>
    <w:rsid w:val="00276F45"/>
    <w:rsid w:val="00280355"/>
    <w:rsid w:val="00281067"/>
    <w:rsid w:val="002822AF"/>
    <w:rsid w:val="00286584"/>
    <w:rsid w:val="002918F2"/>
    <w:rsid w:val="00295A18"/>
    <w:rsid w:val="00296B4F"/>
    <w:rsid w:val="002A31D0"/>
    <w:rsid w:val="002A39DC"/>
    <w:rsid w:val="002A48F8"/>
    <w:rsid w:val="002A5044"/>
    <w:rsid w:val="002A6857"/>
    <w:rsid w:val="002B0502"/>
    <w:rsid w:val="002B0B3C"/>
    <w:rsid w:val="002B1BF2"/>
    <w:rsid w:val="002B2840"/>
    <w:rsid w:val="002B35B0"/>
    <w:rsid w:val="002B6AD4"/>
    <w:rsid w:val="002B6C61"/>
    <w:rsid w:val="002C1E81"/>
    <w:rsid w:val="002C3CBE"/>
    <w:rsid w:val="002D3088"/>
    <w:rsid w:val="002D3CF8"/>
    <w:rsid w:val="002D66D6"/>
    <w:rsid w:val="002D68C6"/>
    <w:rsid w:val="002D6A0A"/>
    <w:rsid w:val="002E3E05"/>
    <w:rsid w:val="002E4015"/>
    <w:rsid w:val="002E43AA"/>
    <w:rsid w:val="002E63BF"/>
    <w:rsid w:val="002E7216"/>
    <w:rsid w:val="002E7ABA"/>
    <w:rsid w:val="002F1C30"/>
    <w:rsid w:val="002F4944"/>
    <w:rsid w:val="002F4C75"/>
    <w:rsid w:val="002F68C2"/>
    <w:rsid w:val="002F7625"/>
    <w:rsid w:val="00301CAE"/>
    <w:rsid w:val="00302B26"/>
    <w:rsid w:val="003037E4"/>
    <w:rsid w:val="00304877"/>
    <w:rsid w:val="00304888"/>
    <w:rsid w:val="0030495F"/>
    <w:rsid w:val="00304CAD"/>
    <w:rsid w:val="00304FD1"/>
    <w:rsid w:val="0030520E"/>
    <w:rsid w:val="003055D1"/>
    <w:rsid w:val="003059AE"/>
    <w:rsid w:val="00306251"/>
    <w:rsid w:val="00306D37"/>
    <w:rsid w:val="003108B0"/>
    <w:rsid w:val="003120B0"/>
    <w:rsid w:val="0031226C"/>
    <w:rsid w:val="00313A44"/>
    <w:rsid w:val="003164AA"/>
    <w:rsid w:val="00317639"/>
    <w:rsid w:val="00322263"/>
    <w:rsid w:val="00325A72"/>
    <w:rsid w:val="00326261"/>
    <w:rsid w:val="003309EE"/>
    <w:rsid w:val="00331669"/>
    <w:rsid w:val="00334CB1"/>
    <w:rsid w:val="003363D7"/>
    <w:rsid w:val="00337332"/>
    <w:rsid w:val="00337F2F"/>
    <w:rsid w:val="003408FB"/>
    <w:rsid w:val="0034119E"/>
    <w:rsid w:val="00341898"/>
    <w:rsid w:val="00342230"/>
    <w:rsid w:val="00342CB4"/>
    <w:rsid w:val="00343DB8"/>
    <w:rsid w:val="00344591"/>
    <w:rsid w:val="003447CC"/>
    <w:rsid w:val="00345240"/>
    <w:rsid w:val="003458E5"/>
    <w:rsid w:val="003470A7"/>
    <w:rsid w:val="00350178"/>
    <w:rsid w:val="003503D8"/>
    <w:rsid w:val="003512A0"/>
    <w:rsid w:val="00353C28"/>
    <w:rsid w:val="00354D2D"/>
    <w:rsid w:val="00356411"/>
    <w:rsid w:val="00357FB5"/>
    <w:rsid w:val="00366F3C"/>
    <w:rsid w:val="00370583"/>
    <w:rsid w:val="00370761"/>
    <w:rsid w:val="0037094C"/>
    <w:rsid w:val="0037332D"/>
    <w:rsid w:val="0037445D"/>
    <w:rsid w:val="00374B2B"/>
    <w:rsid w:val="00376D08"/>
    <w:rsid w:val="00377430"/>
    <w:rsid w:val="00377C88"/>
    <w:rsid w:val="0038133D"/>
    <w:rsid w:val="00383973"/>
    <w:rsid w:val="00385A69"/>
    <w:rsid w:val="00385BB7"/>
    <w:rsid w:val="00392DFE"/>
    <w:rsid w:val="00392F76"/>
    <w:rsid w:val="003948A3"/>
    <w:rsid w:val="00394A97"/>
    <w:rsid w:val="003962DF"/>
    <w:rsid w:val="00397A1F"/>
    <w:rsid w:val="00397FDF"/>
    <w:rsid w:val="003A0184"/>
    <w:rsid w:val="003A28D2"/>
    <w:rsid w:val="003A32B6"/>
    <w:rsid w:val="003A3668"/>
    <w:rsid w:val="003B01F2"/>
    <w:rsid w:val="003B049E"/>
    <w:rsid w:val="003B07AC"/>
    <w:rsid w:val="003B0B4B"/>
    <w:rsid w:val="003B16BA"/>
    <w:rsid w:val="003B5196"/>
    <w:rsid w:val="003B5DA9"/>
    <w:rsid w:val="003B6631"/>
    <w:rsid w:val="003C1302"/>
    <w:rsid w:val="003C2775"/>
    <w:rsid w:val="003C2E94"/>
    <w:rsid w:val="003C341E"/>
    <w:rsid w:val="003C3CEF"/>
    <w:rsid w:val="003C3EAD"/>
    <w:rsid w:val="003C7FD1"/>
    <w:rsid w:val="003D1F5C"/>
    <w:rsid w:val="003D3E61"/>
    <w:rsid w:val="003D4A89"/>
    <w:rsid w:val="003D5E33"/>
    <w:rsid w:val="003D5F1B"/>
    <w:rsid w:val="003E0ADD"/>
    <w:rsid w:val="003E207B"/>
    <w:rsid w:val="003E2921"/>
    <w:rsid w:val="003E2FB4"/>
    <w:rsid w:val="003E3D5C"/>
    <w:rsid w:val="003E43C1"/>
    <w:rsid w:val="003E49C2"/>
    <w:rsid w:val="003E69AB"/>
    <w:rsid w:val="003F0B82"/>
    <w:rsid w:val="003F1DF0"/>
    <w:rsid w:val="003F31D4"/>
    <w:rsid w:val="003F3AA5"/>
    <w:rsid w:val="003F6310"/>
    <w:rsid w:val="003F7AFD"/>
    <w:rsid w:val="004014A1"/>
    <w:rsid w:val="00403DBD"/>
    <w:rsid w:val="00404F6B"/>
    <w:rsid w:val="004052F0"/>
    <w:rsid w:val="00407B2C"/>
    <w:rsid w:val="00410696"/>
    <w:rsid w:val="004109D4"/>
    <w:rsid w:val="0041647C"/>
    <w:rsid w:val="00416BA7"/>
    <w:rsid w:val="00421164"/>
    <w:rsid w:val="0042206E"/>
    <w:rsid w:val="0042459C"/>
    <w:rsid w:val="004245C5"/>
    <w:rsid w:val="00425497"/>
    <w:rsid w:val="004259CB"/>
    <w:rsid w:val="00427500"/>
    <w:rsid w:val="00427B4D"/>
    <w:rsid w:val="0043262E"/>
    <w:rsid w:val="00433BA0"/>
    <w:rsid w:val="00434F85"/>
    <w:rsid w:val="00437429"/>
    <w:rsid w:val="0043747A"/>
    <w:rsid w:val="0043794A"/>
    <w:rsid w:val="0044041C"/>
    <w:rsid w:val="004425D7"/>
    <w:rsid w:val="00442EF3"/>
    <w:rsid w:val="00442FA1"/>
    <w:rsid w:val="00446EF7"/>
    <w:rsid w:val="0045084A"/>
    <w:rsid w:val="0045168D"/>
    <w:rsid w:val="00452476"/>
    <w:rsid w:val="004543DD"/>
    <w:rsid w:val="00454693"/>
    <w:rsid w:val="004559D8"/>
    <w:rsid w:val="00457FCB"/>
    <w:rsid w:val="004608F4"/>
    <w:rsid w:val="00461419"/>
    <w:rsid w:val="00462630"/>
    <w:rsid w:val="00463763"/>
    <w:rsid w:val="004666C6"/>
    <w:rsid w:val="0046673B"/>
    <w:rsid w:val="004667C3"/>
    <w:rsid w:val="00471547"/>
    <w:rsid w:val="00471FE7"/>
    <w:rsid w:val="004734E2"/>
    <w:rsid w:val="00473923"/>
    <w:rsid w:val="00473E56"/>
    <w:rsid w:val="00473EF0"/>
    <w:rsid w:val="00473F4A"/>
    <w:rsid w:val="004741D6"/>
    <w:rsid w:val="00474AAA"/>
    <w:rsid w:val="004762D6"/>
    <w:rsid w:val="0047777F"/>
    <w:rsid w:val="00482683"/>
    <w:rsid w:val="004834B6"/>
    <w:rsid w:val="00487B35"/>
    <w:rsid w:val="00490A21"/>
    <w:rsid w:val="0049391A"/>
    <w:rsid w:val="004945D9"/>
    <w:rsid w:val="00494AA5"/>
    <w:rsid w:val="00494ADA"/>
    <w:rsid w:val="00494E23"/>
    <w:rsid w:val="004958B2"/>
    <w:rsid w:val="004A2C65"/>
    <w:rsid w:val="004A3698"/>
    <w:rsid w:val="004A3B80"/>
    <w:rsid w:val="004A4C15"/>
    <w:rsid w:val="004A4D06"/>
    <w:rsid w:val="004A65C7"/>
    <w:rsid w:val="004B000C"/>
    <w:rsid w:val="004B3CCC"/>
    <w:rsid w:val="004B3E37"/>
    <w:rsid w:val="004C00FB"/>
    <w:rsid w:val="004C366E"/>
    <w:rsid w:val="004C368D"/>
    <w:rsid w:val="004C45C9"/>
    <w:rsid w:val="004C4A3B"/>
    <w:rsid w:val="004D197C"/>
    <w:rsid w:val="004D1BB7"/>
    <w:rsid w:val="004D1E0F"/>
    <w:rsid w:val="004D2BFB"/>
    <w:rsid w:val="004D3BAC"/>
    <w:rsid w:val="004D54D9"/>
    <w:rsid w:val="004E17E3"/>
    <w:rsid w:val="004E1F0A"/>
    <w:rsid w:val="004E29AE"/>
    <w:rsid w:val="004E5330"/>
    <w:rsid w:val="004E5EC7"/>
    <w:rsid w:val="004E6B03"/>
    <w:rsid w:val="004E7F05"/>
    <w:rsid w:val="004F06E4"/>
    <w:rsid w:val="004F0CC0"/>
    <w:rsid w:val="004F10DC"/>
    <w:rsid w:val="004F2458"/>
    <w:rsid w:val="004F28A9"/>
    <w:rsid w:val="004F355D"/>
    <w:rsid w:val="004F3D37"/>
    <w:rsid w:val="004F3DAC"/>
    <w:rsid w:val="004F4B1F"/>
    <w:rsid w:val="004F5178"/>
    <w:rsid w:val="004F68A8"/>
    <w:rsid w:val="00500DAB"/>
    <w:rsid w:val="005016A2"/>
    <w:rsid w:val="00502193"/>
    <w:rsid w:val="005029C3"/>
    <w:rsid w:val="0050419E"/>
    <w:rsid w:val="00505F0F"/>
    <w:rsid w:val="00507731"/>
    <w:rsid w:val="00507BA4"/>
    <w:rsid w:val="00510EC8"/>
    <w:rsid w:val="00511F45"/>
    <w:rsid w:val="00515568"/>
    <w:rsid w:val="0052023B"/>
    <w:rsid w:val="00520652"/>
    <w:rsid w:val="00520739"/>
    <w:rsid w:val="00520C10"/>
    <w:rsid w:val="00523306"/>
    <w:rsid w:val="00524590"/>
    <w:rsid w:val="00525647"/>
    <w:rsid w:val="00526A37"/>
    <w:rsid w:val="00526FFA"/>
    <w:rsid w:val="0052718B"/>
    <w:rsid w:val="00527204"/>
    <w:rsid w:val="005327C7"/>
    <w:rsid w:val="00533CC7"/>
    <w:rsid w:val="00536212"/>
    <w:rsid w:val="00537C2C"/>
    <w:rsid w:val="0054020F"/>
    <w:rsid w:val="005404C0"/>
    <w:rsid w:val="005414EF"/>
    <w:rsid w:val="005420D3"/>
    <w:rsid w:val="005431AF"/>
    <w:rsid w:val="0054396F"/>
    <w:rsid w:val="00544045"/>
    <w:rsid w:val="00547720"/>
    <w:rsid w:val="00552764"/>
    <w:rsid w:val="00552D8C"/>
    <w:rsid w:val="005543E6"/>
    <w:rsid w:val="00555447"/>
    <w:rsid w:val="00555889"/>
    <w:rsid w:val="00556608"/>
    <w:rsid w:val="00560D28"/>
    <w:rsid w:val="005621C3"/>
    <w:rsid w:val="005637A9"/>
    <w:rsid w:val="00566A6E"/>
    <w:rsid w:val="0057203F"/>
    <w:rsid w:val="00572BFA"/>
    <w:rsid w:val="00573D26"/>
    <w:rsid w:val="005742FD"/>
    <w:rsid w:val="0057656F"/>
    <w:rsid w:val="00577661"/>
    <w:rsid w:val="00581CB3"/>
    <w:rsid w:val="00582002"/>
    <w:rsid w:val="00584B4C"/>
    <w:rsid w:val="00584BE1"/>
    <w:rsid w:val="005851E6"/>
    <w:rsid w:val="00585C7F"/>
    <w:rsid w:val="00586E87"/>
    <w:rsid w:val="005918FB"/>
    <w:rsid w:val="00593DDE"/>
    <w:rsid w:val="0059511E"/>
    <w:rsid w:val="00595DCC"/>
    <w:rsid w:val="00596785"/>
    <w:rsid w:val="005A0226"/>
    <w:rsid w:val="005A0C05"/>
    <w:rsid w:val="005A163D"/>
    <w:rsid w:val="005A240F"/>
    <w:rsid w:val="005A2437"/>
    <w:rsid w:val="005A2878"/>
    <w:rsid w:val="005A31D0"/>
    <w:rsid w:val="005A656C"/>
    <w:rsid w:val="005A6CA5"/>
    <w:rsid w:val="005A6CC5"/>
    <w:rsid w:val="005A6E94"/>
    <w:rsid w:val="005A7A39"/>
    <w:rsid w:val="005B1828"/>
    <w:rsid w:val="005B1C76"/>
    <w:rsid w:val="005B27F4"/>
    <w:rsid w:val="005B373F"/>
    <w:rsid w:val="005B5D8A"/>
    <w:rsid w:val="005B65E3"/>
    <w:rsid w:val="005B7B5B"/>
    <w:rsid w:val="005C74EC"/>
    <w:rsid w:val="005C7F99"/>
    <w:rsid w:val="005D1B85"/>
    <w:rsid w:val="005D438A"/>
    <w:rsid w:val="005D519F"/>
    <w:rsid w:val="005E5058"/>
    <w:rsid w:val="005E573B"/>
    <w:rsid w:val="005E5BF5"/>
    <w:rsid w:val="005E5E5F"/>
    <w:rsid w:val="005E7319"/>
    <w:rsid w:val="005E74F7"/>
    <w:rsid w:val="005E7C5F"/>
    <w:rsid w:val="005F0BDA"/>
    <w:rsid w:val="005F2412"/>
    <w:rsid w:val="005F2D18"/>
    <w:rsid w:val="005F30A5"/>
    <w:rsid w:val="005F3891"/>
    <w:rsid w:val="005F4EB7"/>
    <w:rsid w:val="005F5227"/>
    <w:rsid w:val="005F57F5"/>
    <w:rsid w:val="005F5C5B"/>
    <w:rsid w:val="005F6306"/>
    <w:rsid w:val="005F775F"/>
    <w:rsid w:val="005F79DF"/>
    <w:rsid w:val="006006D5"/>
    <w:rsid w:val="00604056"/>
    <w:rsid w:val="00605F62"/>
    <w:rsid w:val="00610365"/>
    <w:rsid w:val="00610F53"/>
    <w:rsid w:val="0061391D"/>
    <w:rsid w:val="006166FB"/>
    <w:rsid w:val="00616818"/>
    <w:rsid w:val="00620928"/>
    <w:rsid w:val="006243F4"/>
    <w:rsid w:val="006267C6"/>
    <w:rsid w:val="00626919"/>
    <w:rsid w:val="00630B11"/>
    <w:rsid w:val="006322E1"/>
    <w:rsid w:val="00632782"/>
    <w:rsid w:val="006416C9"/>
    <w:rsid w:val="00641F38"/>
    <w:rsid w:val="00642CB5"/>
    <w:rsid w:val="00642EA2"/>
    <w:rsid w:val="00643111"/>
    <w:rsid w:val="00645E0B"/>
    <w:rsid w:val="0064643B"/>
    <w:rsid w:val="0065109B"/>
    <w:rsid w:val="00651362"/>
    <w:rsid w:val="006516CB"/>
    <w:rsid w:val="00653496"/>
    <w:rsid w:val="00653A68"/>
    <w:rsid w:val="006543C0"/>
    <w:rsid w:val="00657C74"/>
    <w:rsid w:val="00660DC5"/>
    <w:rsid w:val="0066285D"/>
    <w:rsid w:val="00663201"/>
    <w:rsid w:val="00664E18"/>
    <w:rsid w:val="00665D03"/>
    <w:rsid w:val="00670C35"/>
    <w:rsid w:val="0067147B"/>
    <w:rsid w:val="0067239D"/>
    <w:rsid w:val="0067541C"/>
    <w:rsid w:val="00683894"/>
    <w:rsid w:val="0068596F"/>
    <w:rsid w:val="00690F27"/>
    <w:rsid w:val="00692327"/>
    <w:rsid w:val="006927BA"/>
    <w:rsid w:val="00692DE9"/>
    <w:rsid w:val="00692E57"/>
    <w:rsid w:val="006931B6"/>
    <w:rsid w:val="0069399B"/>
    <w:rsid w:val="00693DA7"/>
    <w:rsid w:val="0069418E"/>
    <w:rsid w:val="00695953"/>
    <w:rsid w:val="00697158"/>
    <w:rsid w:val="00697FA2"/>
    <w:rsid w:val="006A0E7E"/>
    <w:rsid w:val="006A181C"/>
    <w:rsid w:val="006A382A"/>
    <w:rsid w:val="006A5AE0"/>
    <w:rsid w:val="006A639F"/>
    <w:rsid w:val="006A658C"/>
    <w:rsid w:val="006A7AD1"/>
    <w:rsid w:val="006B1EE6"/>
    <w:rsid w:val="006B4E33"/>
    <w:rsid w:val="006B4E6C"/>
    <w:rsid w:val="006C1484"/>
    <w:rsid w:val="006C14D4"/>
    <w:rsid w:val="006C3671"/>
    <w:rsid w:val="006C40B9"/>
    <w:rsid w:val="006C59E7"/>
    <w:rsid w:val="006C7ACA"/>
    <w:rsid w:val="006D11A3"/>
    <w:rsid w:val="006D3C67"/>
    <w:rsid w:val="006D4576"/>
    <w:rsid w:val="006D458B"/>
    <w:rsid w:val="006D659C"/>
    <w:rsid w:val="006D68BB"/>
    <w:rsid w:val="006D69C3"/>
    <w:rsid w:val="006D7D4C"/>
    <w:rsid w:val="006E01B7"/>
    <w:rsid w:val="006E3635"/>
    <w:rsid w:val="006E4E18"/>
    <w:rsid w:val="006E7390"/>
    <w:rsid w:val="006E7B7D"/>
    <w:rsid w:val="006F0407"/>
    <w:rsid w:val="006F1BF2"/>
    <w:rsid w:val="006F369B"/>
    <w:rsid w:val="006F39DB"/>
    <w:rsid w:val="006F506E"/>
    <w:rsid w:val="006F61E8"/>
    <w:rsid w:val="006F6E68"/>
    <w:rsid w:val="006F77F9"/>
    <w:rsid w:val="00700694"/>
    <w:rsid w:val="007020E2"/>
    <w:rsid w:val="00702517"/>
    <w:rsid w:val="00702735"/>
    <w:rsid w:val="00703252"/>
    <w:rsid w:val="00703542"/>
    <w:rsid w:val="00704057"/>
    <w:rsid w:val="007048CC"/>
    <w:rsid w:val="0070510E"/>
    <w:rsid w:val="007053D2"/>
    <w:rsid w:val="00706BFE"/>
    <w:rsid w:val="007072C9"/>
    <w:rsid w:val="00710584"/>
    <w:rsid w:val="007133B3"/>
    <w:rsid w:val="00713638"/>
    <w:rsid w:val="00714349"/>
    <w:rsid w:val="00715A75"/>
    <w:rsid w:val="007207FC"/>
    <w:rsid w:val="00720890"/>
    <w:rsid w:val="00720A06"/>
    <w:rsid w:val="00723B00"/>
    <w:rsid w:val="0072698A"/>
    <w:rsid w:val="00726A40"/>
    <w:rsid w:val="00726E5C"/>
    <w:rsid w:val="007275B8"/>
    <w:rsid w:val="00727D37"/>
    <w:rsid w:val="007306AC"/>
    <w:rsid w:val="00730992"/>
    <w:rsid w:val="00732AEE"/>
    <w:rsid w:val="00733BC0"/>
    <w:rsid w:val="00734E44"/>
    <w:rsid w:val="00735861"/>
    <w:rsid w:val="00735955"/>
    <w:rsid w:val="00735C87"/>
    <w:rsid w:val="00735EA7"/>
    <w:rsid w:val="00735F9A"/>
    <w:rsid w:val="00736350"/>
    <w:rsid w:val="007402E1"/>
    <w:rsid w:val="00741DD6"/>
    <w:rsid w:val="007420AC"/>
    <w:rsid w:val="007436DE"/>
    <w:rsid w:val="00744895"/>
    <w:rsid w:val="00751369"/>
    <w:rsid w:val="00752E5D"/>
    <w:rsid w:val="00752F8B"/>
    <w:rsid w:val="00757206"/>
    <w:rsid w:val="0076134D"/>
    <w:rsid w:val="007613D5"/>
    <w:rsid w:val="0076398C"/>
    <w:rsid w:val="00765BB4"/>
    <w:rsid w:val="00770D2C"/>
    <w:rsid w:val="007716C2"/>
    <w:rsid w:val="0077531E"/>
    <w:rsid w:val="0077575C"/>
    <w:rsid w:val="00777725"/>
    <w:rsid w:val="00780DE4"/>
    <w:rsid w:val="007822A1"/>
    <w:rsid w:val="007825C1"/>
    <w:rsid w:val="00787709"/>
    <w:rsid w:val="0079164F"/>
    <w:rsid w:val="00796527"/>
    <w:rsid w:val="007A2053"/>
    <w:rsid w:val="007A296D"/>
    <w:rsid w:val="007A3AE9"/>
    <w:rsid w:val="007A4242"/>
    <w:rsid w:val="007A51B8"/>
    <w:rsid w:val="007A6823"/>
    <w:rsid w:val="007A7A5B"/>
    <w:rsid w:val="007B5D05"/>
    <w:rsid w:val="007C3117"/>
    <w:rsid w:val="007C341A"/>
    <w:rsid w:val="007C3716"/>
    <w:rsid w:val="007C39A0"/>
    <w:rsid w:val="007C772D"/>
    <w:rsid w:val="007D108B"/>
    <w:rsid w:val="007D33C5"/>
    <w:rsid w:val="007D4DC1"/>
    <w:rsid w:val="007D69E9"/>
    <w:rsid w:val="007E09A5"/>
    <w:rsid w:val="007E4C9F"/>
    <w:rsid w:val="007E5ECD"/>
    <w:rsid w:val="007E6163"/>
    <w:rsid w:val="007E617B"/>
    <w:rsid w:val="007E69FE"/>
    <w:rsid w:val="007F06FB"/>
    <w:rsid w:val="007F0B64"/>
    <w:rsid w:val="007F25AE"/>
    <w:rsid w:val="007F394D"/>
    <w:rsid w:val="007F399D"/>
    <w:rsid w:val="007F4D94"/>
    <w:rsid w:val="007F505E"/>
    <w:rsid w:val="007F6C75"/>
    <w:rsid w:val="007F71CC"/>
    <w:rsid w:val="00801290"/>
    <w:rsid w:val="00802B14"/>
    <w:rsid w:val="008031BF"/>
    <w:rsid w:val="00803A42"/>
    <w:rsid w:val="008045EB"/>
    <w:rsid w:val="00806C03"/>
    <w:rsid w:val="008072BF"/>
    <w:rsid w:val="00810AEA"/>
    <w:rsid w:val="00811BBC"/>
    <w:rsid w:val="00811E3C"/>
    <w:rsid w:val="00813328"/>
    <w:rsid w:val="008148F1"/>
    <w:rsid w:val="00820FFB"/>
    <w:rsid w:val="008233C8"/>
    <w:rsid w:val="00823756"/>
    <w:rsid w:val="0082458F"/>
    <w:rsid w:val="00827850"/>
    <w:rsid w:val="0083081D"/>
    <w:rsid w:val="00834D09"/>
    <w:rsid w:val="00836A1B"/>
    <w:rsid w:val="00836B02"/>
    <w:rsid w:val="00837D50"/>
    <w:rsid w:val="008417CC"/>
    <w:rsid w:val="0084399D"/>
    <w:rsid w:val="008439C9"/>
    <w:rsid w:val="0085059B"/>
    <w:rsid w:val="008542B3"/>
    <w:rsid w:val="00854B23"/>
    <w:rsid w:val="00857FC8"/>
    <w:rsid w:val="008603FA"/>
    <w:rsid w:val="008626AC"/>
    <w:rsid w:val="008628B1"/>
    <w:rsid w:val="00863DE3"/>
    <w:rsid w:val="00864066"/>
    <w:rsid w:val="008669DC"/>
    <w:rsid w:val="008671C3"/>
    <w:rsid w:val="008709F3"/>
    <w:rsid w:val="008740C1"/>
    <w:rsid w:val="00880AD1"/>
    <w:rsid w:val="0088332A"/>
    <w:rsid w:val="00883547"/>
    <w:rsid w:val="0088375E"/>
    <w:rsid w:val="00884E4D"/>
    <w:rsid w:val="008864E8"/>
    <w:rsid w:val="00890E94"/>
    <w:rsid w:val="00891ADF"/>
    <w:rsid w:val="008921BE"/>
    <w:rsid w:val="00893958"/>
    <w:rsid w:val="0089703F"/>
    <w:rsid w:val="008A08AC"/>
    <w:rsid w:val="008A13F3"/>
    <w:rsid w:val="008A2116"/>
    <w:rsid w:val="008A34C0"/>
    <w:rsid w:val="008A39A0"/>
    <w:rsid w:val="008A3BEF"/>
    <w:rsid w:val="008A5815"/>
    <w:rsid w:val="008A5AFD"/>
    <w:rsid w:val="008A6595"/>
    <w:rsid w:val="008A6C6A"/>
    <w:rsid w:val="008A771B"/>
    <w:rsid w:val="008A7906"/>
    <w:rsid w:val="008B1832"/>
    <w:rsid w:val="008B2C16"/>
    <w:rsid w:val="008B3266"/>
    <w:rsid w:val="008B337D"/>
    <w:rsid w:val="008B4862"/>
    <w:rsid w:val="008B5788"/>
    <w:rsid w:val="008B5C80"/>
    <w:rsid w:val="008B637E"/>
    <w:rsid w:val="008B6AD0"/>
    <w:rsid w:val="008C0CB2"/>
    <w:rsid w:val="008C12CC"/>
    <w:rsid w:val="008C24FB"/>
    <w:rsid w:val="008C35BE"/>
    <w:rsid w:val="008C3627"/>
    <w:rsid w:val="008C3D16"/>
    <w:rsid w:val="008C4759"/>
    <w:rsid w:val="008C4E76"/>
    <w:rsid w:val="008C6486"/>
    <w:rsid w:val="008C7E6E"/>
    <w:rsid w:val="008D1174"/>
    <w:rsid w:val="008D3B04"/>
    <w:rsid w:val="008D3C30"/>
    <w:rsid w:val="008D3CC3"/>
    <w:rsid w:val="008D479F"/>
    <w:rsid w:val="008D4B14"/>
    <w:rsid w:val="008D5340"/>
    <w:rsid w:val="008D7149"/>
    <w:rsid w:val="008D7229"/>
    <w:rsid w:val="008D7CD7"/>
    <w:rsid w:val="008E0B23"/>
    <w:rsid w:val="008E127A"/>
    <w:rsid w:val="008E1694"/>
    <w:rsid w:val="008E2ABA"/>
    <w:rsid w:val="008E4982"/>
    <w:rsid w:val="008E682C"/>
    <w:rsid w:val="008F1622"/>
    <w:rsid w:val="008F2922"/>
    <w:rsid w:val="008F4100"/>
    <w:rsid w:val="008F46B2"/>
    <w:rsid w:val="008F5720"/>
    <w:rsid w:val="008F705F"/>
    <w:rsid w:val="008F73BF"/>
    <w:rsid w:val="008F7D0D"/>
    <w:rsid w:val="00900AA2"/>
    <w:rsid w:val="00907646"/>
    <w:rsid w:val="00910F90"/>
    <w:rsid w:val="00912178"/>
    <w:rsid w:val="009123D6"/>
    <w:rsid w:val="00915C28"/>
    <w:rsid w:val="00917206"/>
    <w:rsid w:val="00920142"/>
    <w:rsid w:val="0092376E"/>
    <w:rsid w:val="00924E6D"/>
    <w:rsid w:val="0093130A"/>
    <w:rsid w:val="00931684"/>
    <w:rsid w:val="00933DBC"/>
    <w:rsid w:val="00933FDF"/>
    <w:rsid w:val="00934419"/>
    <w:rsid w:val="00936CAC"/>
    <w:rsid w:val="009435B9"/>
    <w:rsid w:val="009435F7"/>
    <w:rsid w:val="00943F4A"/>
    <w:rsid w:val="00944211"/>
    <w:rsid w:val="00950012"/>
    <w:rsid w:val="00950BEE"/>
    <w:rsid w:val="00954813"/>
    <w:rsid w:val="00955003"/>
    <w:rsid w:val="009559A4"/>
    <w:rsid w:val="00955D45"/>
    <w:rsid w:val="00956ACE"/>
    <w:rsid w:val="009577A0"/>
    <w:rsid w:val="00957E1D"/>
    <w:rsid w:val="0096053C"/>
    <w:rsid w:val="009613BA"/>
    <w:rsid w:val="00961DE1"/>
    <w:rsid w:val="00963997"/>
    <w:rsid w:val="009642EB"/>
    <w:rsid w:val="00964B42"/>
    <w:rsid w:val="009651A4"/>
    <w:rsid w:val="00965484"/>
    <w:rsid w:val="009666D7"/>
    <w:rsid w:val="00967D98"/>
    <w:rsid w:val="00971218"/>
    <w:rsid w:val="00976EB4"/>
    <w:rsid w:val="00981555"/>
    <w:rsid w:val="009833D5"/>
    <w:rsid w:val="00985D85"/>
    <w:rsid w:val="009864A6"/>
    <w:rsid w:val="00986636"/>
    <w:rsid w:val="00986849"/>
    <w:rsid w:val="00986A10"/>
    <w:rsid w:val="00991779"/>
    <w:rsid w:val="00992B38"/>
    <w:rsid w:val="00996A21"/>
    <w:rsid w:val="009A15E0"/>
    <w:rsid w:val="009A2EA4"/>
    <w:rsid w:val="009A2F68"/>
    <w:rsid w:val="009A36C8"/>
    <w:rsid w:val="009A3DD1"/>
    <w:rsid w:val="009A52ED"/>
    <w:rsid w:val="009A6907"/>
    <w:rsid w:val="009A763F"/>
    <w:rsid w:val="009B0342"/>
    <w:rsid w:val="009B0D41"/>
    <w:rsid w:val="009B1A5B"/>
    <w:rsid w:val="009B5C94"/>
    <w:rsid w:val="009C3300"/>
    <w:rsid w:val="009C37A6"/>
    <w:rsid w:val="009C567A"/>
    <w:rsid w:val="009C5E4E"/>
    <w:rsid w:val="009D124A"/>
    <w:rsid w:val="009D15E5"/>
    <w:rsid w:val="009D336F"/>
    <w:rsid w:val="009D4E57"/>
    <w:rsid w:val="009D6606"/>
    <w:rsid w:val="009E0288"/>
    <w:rsid w:val="009E0C75"/>
    <w:rsid w:val="009E1E1B"/>
    <w:rsid w:val="009E2390"/>
    <w:rsid w:val="009E540F"/>
    <w:rsid w:val="009E5945"/>
    <w:rsid w:val="009E6E9A"/>
    <w:rsid w:val="009E7826"/>
    <w:rsid w:val="009F0B42"/>
    <w:rsid w:val="009F23D4"/>
    <w:rsid w:val="009F2F19"/>
    <w:rsid w:val="009F4397"/>
    <w:rsid w:val="009F6014"/>
    <w:rsid w:val="009F65E1"/>
    <w:rsid w:val="009F6E3A"/>
    <w:rsid w:val="00A00D05"/>
    <w:rsid w:val="00A01150"/>
    <w:rsid w:val="00A02F49"/>
    <w:rsid w:val="00A036CF"/>
    <w:rsid w:val="00A06744"/>
    <w:rsid w:val="00A13EDB"/>
    <w:rsid w:val="00A145F7"/>
    <w:rsid w:val="00A157D3"/>
    <w:rsid w:val="00A16D5B"/>
    <w:rsid w:val="00A20CF5"/>
    <w:rsid w:val="00A21284"/>
    <w:rsid w:val="00A21D75"/>
    <w:rsid w:val="00A232A1"/>
    <w:rsid w:val="00A2377E"/>
    <w:rsid w:val="00A23791"/>
    <w:rsid w:val="00A24E31"/>
    <w:rsid w:val="00A259AD"/>
    <w:rsid w:val="00A3017C"/>
    <w:rsid w:val="00A305DE"/>
    <w:rsid w:val="00A30806"/>
    <w:rsid w:val="00A313CE"/>
    <w:rsid w:val="00A325F7"/>
    <w:rsid w:val="00A36CFB"/>
    <w:rsid w:val="00A3779D"/>
    <w:rsid w:val="00A37D2F"/>
    <w:rsid w:val="00A4221A"/>
    <w:rsid w:val="00A42933"/>
    <w:rsid w:val="00A451F3"/>
    <w:rsid w:val="00A456ED"/>
    <w:rsid w:val="00A46C34"/>
    <w:rsid w:val="00A51312"/>
    <w:rsid w:val="00A515B6"/>
    <w:rsid w:val="00A541B0"/>
    <w:rsid w:val="00A55B10"/>
    <w:rsid w:val="00A55FE8"/>
    <w:rsid w:val="00A56009"/>
    <w:rsid w:val="00A639BE"/>
    <w:rsid w:val="00A64F08"/>
    <w:rsid w:val="00A66608"/>
    <w:rsid w:val="00A701AE"/>
    <w:rsid w:val="00A70861"/>
    <w:rsid w:val="00A7340E"/>
    <w:rsid w:val="00A75C79"/>
    <w:rsid w:val="00A76A5E"/>
    <w:rsid w:val="00A81957"/>
    <w:rsid w:val="00A8368B"/>
    <w:rsid w:val="00A905DA"/>
    <w:rsid w:val="00A90EBC"/>
    <w:rsid w:val="00A91514"/>
    <w:rsid w:val="00A9155B"/>
    <w:rsid w:val="00A91C58"/>
    <w:rsid w:val="00A91EAF"/>
    <w:rsid w:val="00A92228"/>
    <w:rsid w:val="00A92AE0"/>
    <w:rsid w:val="00A92B9F"/>
    <w:rsid w:val="00A94FB1"/>
    <w:rsid w:val="00A9657C"/>
    <w:rsid w:val="00AA11AE"/>
    <w:rsid w:val="00AA231B"/>
    <w:rsid w:val="00AA3775"/>
    <w:rsid w:val="00AA4626"/>
    <w:rsid w:val="00AA4E95"/>
    <w:rsid w:val="00AA7F55"/>
    <w:rsid w:val="00AB0B06"/>
    <w:rsid w:val="00AB18C4"/>
    <w:rsid w:val="00AB2B54"/>
    <w:rsid w:val="00AB2D8F"/>
    <w:rsid w:val="00AB45C8"/>
    <w:rsid w:val="00AB46A7"/>
    <w:rsid w:val="00AB4BEC"/>
    <w:rsid w:val="00AB5942"/>
    <w:rsid w:val="00AB656F"/>
    <w:rsid w:val="00AC1569"/>
    <w:rsid w:val="00AC2BB2"/>
    <w:rsid w:val="00AC7A13"/>
    <w:rsid w:val="00AC7E31"/>
    <w:rsid w:val="00AD0C33"/>
    <w:rsid w:val="00AD493E"/>
    <w:rsid w:val="00AD512D"/>
    <w:rsid w:val="00AD5CE7"/>
    <w:rsid w:val="00AD7D4F"/>
    <w:rsid w:val="00AE68D9"/>
    <w:rsid w:val="00AF1ACC"/>
    <w:rsid w:val="00AF32FA"/>
    <w:rsid w:val="00AF55E9"/>
    <w:rsid w:val="00AF73B0"/>
    <w:rsid w:val="00B00EA7"/>
    <w:rsid w:val="00B01758"/>
    <w:rsid w:val="00B03915"/>
    <w:rsid w:val="00B065AC"/>
    <w:rsid w:val="00B06B0A"/>
    <w:rsid w:val="00B0738A"/>
    <w:rsid w:val="00B14222"/>
    <w:rsid w:val="00B14525"/>
    <w:rsid w:val="00B14DD6"/>
    <w:rsid w:val="00B15038"/>
    <w:rsid w:val="00B15601"/>
    <w:rsid w:val="00B160AC"/>
    <w:rsid w:val="00B16996"/>
    <w:rsid w:val="00B203B0"/>
    <w:rsid w:val="00B20BD7"/>
    <w:rsid w:val="00B20BF3"/>
    <w:rsid w:val="00B218E3"/>
    <w:rsid w:val="00B225E4"/>
    <w:rsid w:val="00B225F7"/>
    <w:rsid w:val="00B227FA"/>
    <w:rsid w:val="00B24F0E"/>
    <w:rsid w:val="00B2541B"/>
    <w:rsid w:val="00B25643"/>
    <w:rsid w:val="00B31079"/>
    <w:rsid w:val="00B318E7"/>
    <w:rsid w:val="00B31B02"/>
    <w:rsid w:val="00B31CDC"/>
    <w:rsid w:val="00B35E54"/>
    <w:rsid w:val="00B37632"/>
    <w:rsid w:val="00B37703"/>
    <w:rsid w:val="00B37999"/>
    <w:rsid w:val="00B4023B"/>
    <w:rsid w:val="00B40956"/>
    <w:rsid w:val="00B41128"/>
    <w:rsid w:val="00B42811"/>
    <w:rsid w:val="00B43076"/>
    <w:rsid w:val="00B432D1"/>
    <w:rsid w:val="00B4587E"/>
    <w:rsid w:val="00B4604C"/>
    <w:rsid w:val="00B46951"/>
    <w:rsid w:val="00B46D3D"/>
    <w:rsid w:val="00B50DD1"/>
    <w:rsid w:val="00B510C6"/>
    <w:rsid w:val="00B51D05"/>
    <w:rsid w:val="00B534FD"/>
    <w:rsid w:val="00B569F9"/>
    <w:rsid w:val="00B602EC"/>
    <w:rsid w:val="00B6228A"/>
    <w:rsid w:val="00B62C1D"/>
    <w:rsid w:val="00B632EC"/>
    <w:rsid w:val="00B63D9B"/>
    <w:rsid w:val="00B6546B"/>
    <w:rsid w:val="00B6547F"/>
    <w:rsid w:val="00B65531"/>
    <w:rsid w:val="00B7172B"/>
    <w:rsid w:val="00B73791"/>
    <w:rsid w:val="00B763ED"/>
    <w:rsid w:val="00B8045B"/>
    <w:rsid w:val="00B81313"/>
    <w:rsid w:val="00B83930"/>
    <w:rsid w:val="00B83FBF"/>
    <w:rsid w:val="00B84588"/>
    <w:rsid w:val="00B861B7"/>
    <w:rsid w:val="00B865BE"/>
    <w:rsid w:val="00B9254D"/>
    <w:rsid w:val="00B966A3"/>
    <w:rsid w:val="00B9672E"/>
    <w:rsid w:val="00B97167"/>
    <w:rsid w:val="00B97F0C"/>
    <w:rsid w:val="00B97FF2"/>
    <w:rsid w:val="00BA0B8F"/>
    <w:rsid w:val="00BA1598"/>
    <w:rsid w:val="00BA1E8B"/>
    <w:rsid w:val="00BA2B1E"/>
    <w:rsid w:val="00BA2DBD"/>
    <w:rsid w:val="00BA3069"/>
    <w:rsid w:val="00BA5074"/>
    <w:rsid w:val="00BA5426"/>
    <w:rsid w:val="00BA6BA1"/>
    <w:rsid w:val="00BA7CCC"/>
    <w:rsid w:val="00BB1242"/>
    <w:rsid w:val="00BB1577"/>
    <w:rsid w:val="00BB15C3"/>
    <w:rsid w:val="00BB2910"/>
    <w:rsid w:val="00BB340E"/>
    <w:rsid w:val="00BB3C43"/>
    <w:rsid w:val="00BB458A"/>
    <w:rsid w:val="00BB52AC"/>
    <w:rsid w:val="00BB7126"/>
    <w:rsid w:val="00BC09DD"/>
    <w:rsid w:val="00BC1B8E"/>
    <w:rsid w:val="00BC2092"/>
    <w:rsid w:val="00BC3213"/>
    <w:rsid w:val="00BC5796"/>
    <w:rsid w:val="00BC6EE3"/>
    <w:rsid w:val="00BC7490"/>
    <w:rsid w:val="00BD006A"/>
    <w:rsid w:val="00BD055F"/>
    <w:rsid w:val="00BD098C"/>
    <w:rsid w:val="00BD1840"/>
    <w:rsid w:val="00BD1D76"/>
    <w:rsid w:val="00BD1E83"/>
    <w:rsid w:val="00BD22E1"/>
    <w:rsid w:val="00BD28B6"/>
    <w:rsid w:val="00BD4D5D"/>
    <w:rsid w:val="00BD4EFC"/>
    <w:rsid w:val="00BE2149"/>
    <w:rsid w:val="00BE45A9"/>
    <w:rsid w:val="00BF003E"/>
    <w:rsid w:val="00BF0613"/>
    <w:rsid w:val="00BF0B26"/>
    <w:rsid w:val="00BF0B89"/>
    <w:rsid w:val="00BF2651"/>
    <w:rsid w:val="00BF31D7"/>
    <w:rsid w:val="00BF34E8"/>
    <w:rsid w:val="00BF39FD"/>
    <w:rsid w:val="00BF5866"/>
    <w:rsid w:val="00C00588"/>
    <w:rsid w:val="00C00AFC"/>
    <w:rsid w:val="00C02B07"/>
    <w:rsid w:val="00C02CCC"/>
    <w:rsid w:val="00C03272"/>
    <w:rsid w:val="00C03988"/>
    <w:rsid w:val="00C043E4"/>
    <w:rsid w:val="00C04900"/>
    <w:rsid w:val="00C04C57"/>
    <w:rsid w:val="00C065C9"/>
    <w:rsid w:val="00C1137C"/>
    <w:rsid w:val="00C1178F"/>
    <w:rsid w:val="00C12BDA"/>
    <w:rsid w:val="00C1376B"/>
    <w:rsid w:val="00C13A5F"/>
    <w:rsid w:val="00C153F1"/>
    <w:rsid w:val="00C15412"/>
    <w:rsid w:val="00C20609"/>
    <w:rsid w:val="00C22D79"/>
    <w:rsid w:val="00C2712A"/>
    <w:rsid w:val="00C309E2"/>
    <w:rsid w:val="00C3117A"/>
    <w:rsid w:val="00C31F75"/>
    <w:rsid w:val="00C325EA"/>
    <w:rsid w:val="00C32999"/>
    <w:rsid w:val="00C34D59"/>
    <w:rsid w:val="00C3697A"/>
    <w:rsid w:val="00C37B76"/>
    <w:rsid w:val="00C40176"/>
    <w:rsid w:val="00C41B50"/>
    <w:rsid w:val="00C4267C"/>
    <w:rsid w:val="00C4335E"/>
    <w:rsid w:val="00C43C6E"/>
    <w:rsid w:val="00C4639F"/>
    <w:rsid w:val="00C5089F"/>
    <w:rsid w:val="00C51D44"/>
    <w:rsid w:val="00C52165"/>
    <w:rsid w:val="00C52A22"/>
    <w:rsid w:val="00C537E6"/>
    <w:rsid w:val="00C53B0F"/>
    <w:rsid w:val="00C53CE4"/>
    <w:rsid w:val="00C5754F"/>
    <w:rsid w:val="00C577FA"/>
    <w:rsid w:val="00C6049E"/>
    <w:rsid w:val="00C607C0"/>
    <w:rsid w:val="00C60CFA"/>
    <w:rsid w:val="00C62593"/>
    <w:rsid w:val="00C62A11"/>
    <w:rsid w:val="00C63AA0"/>
    <w:rsid w:val="00C64CA4"/>
    <w:rsid w:val="00C670A2"/>
    <w:rsid w:val="00C6793D"/>
    <w:rsid w:val="00C7069B"/>
    <w:rsid w:val="00C718BD"/>
    <w:rsid w:val="00C74371"/>
    <w:rsid w:val="00C749F3"/>
    <w:rsid w:val="00C7673B"/>
    <w:rsid w:val="00C775F1"/>
    <w:rsid w:val="00C80495"/>
    <w:rsid w:val="00C812E5"/>
    <w:rsid w:val="00C81464"/>
    <w:rsid w:val="00C82F35"/>
    <w:rsid w:val="00C8313C"/>
    <w:rsid w:val="00C8349A"/>
    <w:rsid w:val="00C87ABB"/>
    <w:rsid w:val="00C91D29"/>
    <w:rsid w:val="00C95942"/>
    <w:rsid w:val="00C9647A"/>
    <w:rsid w:val="00C97F90"/>
    <w:rsid w:val="00CA0EB7"/>
    <w:rsid w:val="00CA2DAC"/>
    <w:rsid w:val="00CA6ABD"/>
    <w:rsid w:val="00CB04D8"/>
    <w:rsid w:val="00CB0AB6"/>
    <w:rsid w:val="00CB2E94"/>
    <w:rsid w:val="00CB3CE0"/>
    <w:rsid w:val="00CB709B"/>
    <w:rsid w:val="00CC0149"/>
    <w:rsid w:val="00CC019C"/>
    <w:rsid w:val="00CC30CF"/>
    <w:rsid w:val="00CC4037"/>
    <w:rsid w:val="00CC52D4"/>
    <w:rsid w:val="00CC6FD2"/>
    <w:rsid w:val="00CD022D"/>
    <w:rsid w:val="00CD1548"/>
    <w:rsid w:val="00CD16D2"/>
    <w:rsid w:val="00CD1CF5"/>
    <w:rsid w:val="00CD6AC9"/>
    <w:rsid w:val="00CD6FC1"/>
    <w:rsid w:val="00CE2B00"/>
    <w:rsid w:val="00CE552D"/>
    <w:rsid w:val="00CE5B20"/>
    <w:rsid w:val="00CE63DA"/>
    <w:rsid w:val="00CE6750"/>
    <w:rsid w:val="00CE770C"/>
    <w:rsid w:val="00CF00F4"/>
    <w:rsid w:val="00CF07FE"/>
    <w:rsid w:val="00CF247A"/>
    <w:rsid w:val="00CF47EF"/>
    <w:rsid w:val="00CF537A"/>
    <w:rsid w:val="00CF6300"/>
    <w:rsid w:val="00CF634E"/>
    <w:rsid w:val="00CF6FE5"/>
    <w:rsid w:val="00D00F36"/>
    <w:rsid w:val="00D02AA9"/>
    <w:rsid w:val="00D0361C"/>
    <w:rsid w:val="00D04B5E"/>
    <w:rsid w:val="00D065FD"/>
    <w:rsid w:val="00D15759"/>
    <w:rsid w:val="00D219AC"/>
    <w:rsid w:val="00D22711"/>
    <w:rsid w:val="00D2440A"/>
    <w:rsid w:val="00D24535"/>
    <w:rsid w:val="00D278C0"/>
    <w:rsid w:val="00D27C32"/>
    <w:rsid w:val="00D27E4E"/>
    <w:rsid w:val="00D30E18"/>
    <w:rsid w:val="00D3148A"/>
    <w:rsid w:val="00D314D4"/>
    <w:rsid w:val="00D318C1"/>
    <w:rsid w:val="00D374E9"/>
    <w:rsid w:val="00D40185"/>
    <w:rsid w:val="00D40948"/>
    <w:rsid w:val="00D41578"/>
    <w:rsid w:val="00D42161"/>
    <w:rsid w:val="00D44E7A"/>
    <w:rsid w:val="00D44FF6"/>
    <w:rsid w:val="00D452E0"/>
    <w:rsid w:val="00D46473"/>
    <w:rsid w:val="00D46896"/>
    <w:rsid w:val="00D507B2"/>
    <w:rsid w:val="00D540E8"/>
    <w:rsid w:val="00D60164"/>
    <w:rsid w:val="00D61652"/>
    <w:rsid w:val="00D6226A"/>
    <w:rsid w:val="00D62911"/>
    <w:rsid w:val="00D62F1B"/>
    <w:rsid w:val="00D66C59"/>
    <w:rsid w:val="00D71A97"/>
    <w:rsid w:val="00D74711"/>
    <w:rsid w:val="00D75522"/>
    <w:rsid w:val="00D7574A"/>
    <w:rsid w:val="00D75B54"/>
    <w:rsid w:val="00D7633A"/>
    <w:rsid w:val="00D7670F"/>
    <w:rsid w:val="00D80A09"/>
    <w:rsid w:val="00D8114D"/>
    <w:rsid w:val="00D8163B"/>
    <w:rsid w:val="00D82E3C"/>
    <w:rsid w:val="00D845B7"/>
    <w:rsid w:val="00D913E5"/>
    <w:rsid w:val="00D91510"/>
    <w:rsid w:val="00D9220A"/>
    <w:rsid w:val="00D9421A"/>
    <w:rsid w:val="00D95840"/>
    <w:rsid w:val="00D9760F"/>
    <w:rsid w:val="00D97E80"/>
    <w:rsid w:val="00DA14DA"/>
    <w:rsid w:val="00DA1851"/>
    <w:rsid w:val="00DA2157"/>
    <w:rsid w:val="00DA2B9D"/>
    <w:rsid w:val="00DA50CC"/>
    <w:rsid w:val="00DB0DE7"/>
    <w:rsid w:val="00DB1680"/>
    <w:rsid w:val="00DB26C8"/>
    <w:rsid w:val="00DB4974"/>
    <w:rsid w:val="00DB536D"/>
    <w:rsid w:val="00DB5718"/>
    <w:rsid w:val="00DB7612"/>
    <w:rsid w:val="00DB7DD9"/>
    <w:rsid w:val="00DC1943"/>
    <w:rsid w:val="00DC1BFC"/>
    <w:rsid w:val="00DC2233"/>
    <w:rsid w:val="00DC3738"/>
    <w:rsid w:val="00DC3FD0"/>
    <w:rsid w:val="00DC594E"/>
    <w:rsid w:val="00DC7E96"/>
    <w:rsid w:val="00DD045E"/>
    <w:rsid w:val="00DD0B22"/>
    <w:rsid w:val="00DD47E4"/>
    <w:rsid w:val="00DD638B"/>
    <w:rsid w:val="00DD70B1"/>
    <w:rsid w:val="00DE24BA"/>
    <w:rsid w:val="00DE36E7"/>
    <w:rsid w:val="00DE4BB3"/>
    <w:rsid w:val="00DE6BC3"/>
    <w:rsid w:val="00DE77E9"/>
    <w:rsid w:val="00DF1CEC"/>
    <w:rsid w:val="00DF35A1"/>
    <w:rsid w:val="00DF44B3"/>
    <w:rsid w:val="00DF472C"/>
    <w:rsid w:val="00DF4B69"/>
    <w:rsid w:val="00DF6229"/>
    <w:rsid w:val="00E03176"/>
    <w:rsid w:val="00E03AB3"/>
    <w:rsid w:val="00E04C1A"/>
    <w:rsid w:val="00E0689E"/>
    <w:rsid w:val="00E11DF1"/>
    <w:rsid w:val="00E12534"/>
    <w:rsid w:val="00E13FF6"/>
    <w:rsid w:val="00E1725C"/>
    <w:rsid w:val="00E223BF"/>
    <w:rsid w:val="00E23DBC"/>
    <w:rsid w:val="00E25821"/>
    <w:rsid w:val="00E3030C"/>
    <w:rsid w:val="00E3040D"/>
    <w:rsid w:val="00E31196"/>
    <w:rsid w:val="00E32092"/>
    <w:rsid w:val="00E33BE0"/>
    <w:rsid w:val="00E33F63"/>
    <w:rsid w:val="00E34A4F"/>
    <w:rsid w:val="00E359E6"/>
    <w:rsid w:val="00E37D7C"/>
    <w:rsid w:val="00E4467E"/>
    <w:rsid w:val="00E44C9C"/>
    <w:rsid w:val="00E45453"/>
    <w:rsid w:val="00E503D5"/>
    <w:rsid w:val="00E50D81"/>
    <w:rsid w:val="00E544B2"/>
    <w:rsid w:val="00E555A1"/>
    <w:rsid w:val="00E567DB"/>
    <w:rsid w:val="00E642B0"/>
    <w:rsid w:val="00E643A2"/>
    <w:rsid w:val="00E67E73"/>
    <w:rsid w:val="00E7209A"/>
    <w:rsid w:val="00E72580"/>
    <w:rsid w:val="00E73D29"/>
    <w:rsid w:val="00E73F89"/>
    <w:rsid w:val="00E74766"/>
    <w:rsid w:val="00E759FA"/>
    <w:rsid w:val="00E76490"/>
    <w:rsid w:val="00E77504"/>
    <w:rsid w:val="00E776C0"/>
    <w:rsid w:val="00E7785A"/>
    <w:rsid w:val="00E8769B"/>
    <w:rsid w:val="00E90810"/>
    <w:rsid w:val="00E914B5"/>
    <w:rsid w:val="00E92ABB"/>
    <w:rsid w:val="00E9467C"/>
    <w:rsid w:val="00E9559C"/>
    <w:rsid w:val="00E95B27"/>
    <w:rsid w:val="00E96562"/>
    <w:rsid w:val="00E97021"/>
    <w:rsid w:val="00E97AAA"/>
    <w:rsid w:val="00EA0C08"/>
    <w:rsid w:val="00EA1C95"/>
    <w:rsid w:val="00EA30FB"/>
    <w:rsid w:val="00EA478D"/>
    <w:rsid w:val="00EA5278"/>
    <w:rsid w:val="00EA5A09"/>
    <w:rsid w:val="00EA5B39"/>
    <w:rsid w:val="00EB3E46"/>
    <w:rsid w:val="00EB5561"/>
    <w:rsid w:val="00EB6D15"/>
    <w:rsid w:val="00EB6EFF"/>
    <w:rsid w:val="00EC12D3"/>
    <w:rsid w:val="00EC2CC6"/>
    <w:rsid w:val="00EC3453"/>
    <w:rsid w:val="00EC5C2D"/>
    <w:rsid w:val="00EC5DF7"/>
    <w:rsid w:val="00ED411B"/>
    <w:rsid w:val="00ED44A2"/>
    <w:rsid w:val="00ED509E"/>
    <w:rsid w:val="00ED59BB"/>
    <w:rsid w:val="00ED5F01"/>
    <w:rsid w:val="00ED68B7"/>
    <w:rsid w:val="00ED6EA5"/>
    <w:rsid w:val="00EE230C"/>
    <w:rsid w:val="00EE37C7"/>
    <w:rsid w:val="00EE5254"/>
    <w:rsid w:val="00EE578A"/>
    <w:rsid w:val="00EE688B"/>
    <w:rsid w:val="00EF2F48"/>
    <w:rsid w:val="00EF4D81"/>
    <w:rsid w:val="00EF5ED8"/>
    <w:rsid w:val="00EF675E"/>
    <w:rsid w:val="00EF707F"/>
    <w:rsid w:val="00F0041D"/>
    <w:rsid w:val="00F01E5D"/>
    <w:rsid w:val="00F02270"/>
    <w:rsid w:val="00F031AD"/>
    <w:rsid w:val="00F0349E"/>
    <w:rsid w:val="00F03CC1"/>
    <w:rsid w:val="00F047B3"/>
    <w:rsid w:val="00F05ADA"/>
    <w:rsid w:val="00F06D30"/>
    <w:rsid w:val="00F076FB"/>
    <w:rsid w:val="00F07A2C"/>
    <w:rsid w:val="00F10B1C"/>
    <w:rsid w:val="00F12C93"/>
    <w:rsid w:val="00F13427"/>
    <w:rsid w:val="00F161B6"/>
    <w:rsid w:val="00F17017"/>
    <w:rsid w:val="00F253A2"/>
    <w:rsid w:val="00F25BB7"/>
    <w:rsid w:val="00F304AA"/>
    <w:rsid w:val="00F30A30"/>
    <w:rsid w:val="00F31CEE"/>
    <w:rsid w:val="00F33B75"/>
    <w:rsid w:val="00F345B4"/>
    <w:rsid w:val="00F40C02"/>
    <w:rsid w:val="00F40FCE"/>
    <w:rsid w:val="00F418F8"/>
    <w:rsid w:val="00F41C4A"/>
    <w:rsid w:val="00F42EB6"/>
    <w:rsid w:val="00F43388"/>
    <w:rsid w:val="00F468EB"/>
    <w:rsid w:val="00F50145"/>
    <w:rsid w:val="00F5028C"/>
    <w:rsid w:val="00F537AA"/>
    <w:rsid w:val="00F53E3C"/>
    <w:rsid w:val="00F54D2D"/>
    <w:rsid w:val="00F55880"/>
    <w:rsid w:val="00F55F13"/>
    <w:rsid w:val="00F56A80"/>
    <w:rsid w:val="00F6038F"/>
    <w:rsid w:val="00F6064C"/>
    <w:rsid w:val="00F61475"/>
    <w:rsid w:val="00F63DCD"/>
    <w:rsid w:val="00F643E4"/>
    <w:rsid w:val="00F65010"/>
    <w:rsid w:val="00F65494"/>
    <w:rsid w:val="00F66F5F"/>
    <w:rsid w:val="00F674EF"/>
    <w:rsid w:val="00F72762"/>
    <w:rsid w:val="00F72887"/>
    <w:rsid w:val="00F742A1"/>
    <w:rsid w:val="00F755D1"/>
    <w:rsid w:val="00F95872"/>
    <w:rsid w:val="00FA02A5"/>
    <w:rsid w:val="00FA078C"/>
    <w:rsid w:val="00FA1DF2"/>
    <w:rsid w:val="00FA28E6"/>
    <w:rsid w:val="00FA2C83"/>
    <w:rsid w:val="00FA551D"/>
    <w:rsid w:val="00FA5818"/>
    <w:rsid w:val="00FA705A"/>
    <w:rsid w:val="00FA7870"/>
    <w:rsid w:val="00FB2CE1"/>
    <w:rsid w:val="00FB300C"/>
    <w:rsid w:val="00FB33C6"/>
    <w:rsid w:val="00FB4E65"/>
    <w:rsid w:val="00FB5E6F"/>
    <w:rsid w:val="00FC3D03"/>
    <w:rsid w:val="00FC3D46"/>
    <w:rsid w:val="00FC5758"/>
    <w:rsid w:val="00FC6DF7"/>
    <w:rsid w:val="00FD4438"/>
    <w:rsid w:val="00FD4DBA"/>
    <w:rsid w:val="00FD599A"/>
    <w:rsid w:val="00FD5AD2"/>
    <w:rsid w:val="00FD6F08"/>
    <w:rsid w:val="00FD6FC8"/>
    <w:rsid w:val="00FD7787"/>
    <w:rsid w:val="00FD7839"/>
    <w:rsid w:val="00FE32C0"/>
    <w:rsid w:val="00FE47C7"/>
    <w:rsid w:val="00FE4F47"/>
    <w:rsid w:val="00FE5100"/>
    <w:rsid w:val="00FF0034"/>
    <w:rsid w:val="00FF0036"/>
    <w:rsid w:val="00FF14B0"/>
    <w:rsid w:val="00FF3C2C"/>
    <w:rsid w:val="00FF3F0E"/>
    <w:rsid w:val="00FF56B2"/>
    <w:rsid w:val="00FF5C84"/>
    <w:rsid w:val="00FF6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31F1C8"/>
  <w15:chartTrackingRefBased/>
  <w15:docId w15:val="{275FA2A3-2640-44BB-BDBF-23833E4BE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CB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208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08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7208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7208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08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089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089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089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089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08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08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7208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7208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089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208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08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08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08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089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08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08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08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08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208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08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208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08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208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089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6C6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A6C6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6C6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A6C6A"/>
    <w:rPr>
      <w:sz w:val="18"/>
      <w:szCs w:val="18"/>
    </w:rPr>
  </w:style>
  <w:style w:type="character" w:styleId="af2">
    <w:name w:val="Strong"/>
    <w:basedOn w:val="a0"/>
    <w:uiPriority w:val="22"/>
    <w:qFormat/>
    <w:rsid w:val="008A6C6A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4A65C7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A65C7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4A65C7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4A65C7"/>
    <w:rPr>
      <w:rFonts w:ascii="等线" w:eastAsia="等线" w:hAnsi="等线"/>
      <w:noProof/>
    </w:rPr>
  </w:style>
  <w:style w:type="character" w:styleId="af3">
    <w:name w:val="Hyperlink"/>
    <w:basedOn w:val="a0"/>
    <w:uiPriority w:val="99"/>
    <w:unhideWhenUsed/>
    <w:rsid w:val="00DD638B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DD638B"/>
    <w:rPr>
      <w:color w:val="605E5C"/>
      <w:shd w:val="clear" w:color="auto" w:fill="E1DFDD"/>
    </w:rPr>
  </w:style>
  <w:style w:type="character" w:customStyle="1" w:styleId="mord">
    <w:name w:val="mord"/>
    <w:basedOn w:val="a0"/>
    <w:rsid w:val="001E3926"/>
  </w:style>
  <w:style w:type="character" w:customStyle="1" w:styleId="mrel">
    <w:name w:val="mrel"/>
    <w:basedOn w:val="a0"/>
    <w:rsid w:val="001E3926"/>
  </w:style>
  <w:style w:type="character" w:customStyle="1" w:styleId="vlist-s">
    <w:name w:val="vlist-s"/>
    <w:basedOn w:val="a0"/>
    <w:rsid w:val="001E3926"/>
  </w:style>
  <w:style w:type="character" w:customStyle="1" w:styleId="mbin">
    <w:name w:val="mbin"/>
    <w:basedOn w:val="a0"/>
    <w:rsid w:val="001E3926"/>
  </w:style>
  <w:style w:type="character" w:styleId="af5">
    <w:name w:val="Emphasis"/>
    <w:basedOn w:val="a0"/>
    <w:uiPriority w:val="20"/>
    <w:qFormat/>
    <w:rsid w:val="001E3926"/>
    <w:rPr>
      <w:i/>
      <w:iCs/>
    </w:rPr>
  </w:style>
  <w:style w:type="character" w:customStyle="1" w:styleId="katex-error">
    <w:name w:val="katex-error"/>
    <w:basedOn w:val="a0"/>
    <w:rsid w:val="001E3926"/>
  </w:style>
  <w:style w:type="paragraph" w:styleId="HTML">
    <w:name w:val="HTML Preformatted"/>
    <w:basedOn w:val="a"/>
    <w:link w:val="HTML0"/>
    <w:uiPriority w:val="99"/>
    <w:unhideWhenUsed/>
    <w:rsid w:val="00206A3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rsid w:val="00206A35"/>
    <w:rPr>
      <w:rFonts w:ascii="宋体" w:eastAsia="宋体" w:hAnsi="宋体" w:cs="宋体"/>
      <w:kern w:val="0"/>
      <w:sz w:val="24"/>
      <w14:ligatures w14:val="none"/>
    </w:rPr>
  </w:style>
  <w:style w:type="character" w:styleId="HTML1">
    <w:name w:val="HTML Code"/>
    <w:basedOn w:val="a0"/>
    <w:uiPriority w:val="99"/>
    <w:semiHidden/>
    <w:unhideWhenUsed/>
    <w:rsid w:val="00206A35"/>
    <w:rPr>
      <w:rFonts w:ascii="宋体" w:eastAsia="宋体" w:hAnsi="宋体" w:cs="宋体"/>
      <w:sz w:val="24"/>
      <w:szCs w:val="24"/>
    </w:rPr>
  </w:style>
  <w:style w:type="character" w:customStyle="1" w:styleId="hljs-strong">
    <w:name w:val="hljs-strong"/>
    <w:basedOn w:val="a0"/>
    <w:rsid w:val="00206A35"/>
  </w:style>
  <w:style w:type="character" w:customStyle="1" w:styleId="hljs-bullet">
    <w:name w:val="hljs-bullet"/>
    <w:basedOn w:val="a0"/>
    <w:rsid w:val="00206A35"/>
  </w:style>
  <w:style w:type="paragraph" w:styleId="af6">
    <w:name w:val="Normal (Web)"/>
    <w:basedOn w:val="a"/>
    <w:uiPriority w:val="99"/>
    <w:semiHidden/>
    <w:unhideWhenUsed/>
    <w:rsid w:val="006516C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table" w:styleId="af7">
    <w:name w:val="Table Grid"/>
    <w:basedOn w:val="a1"/>
    <w:uiPriority w:val="39"/>
    <w:rsid w:val="00827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l-05">
    <w:name w:val="ml-0.5"/>
    <w:basedOn w:val="a0"/>
    <w:rsid w:val="003A0184"/>
  </w:style>
  <w:style w:type="character" w:styleId="af8">
    <w:name w:val="line number"/>
    <w:basedOn w:val="a0"/>
    <w:uiPriority w:val="99"/>
    <w:semiHidden/>
    <w:unhideWhenUsed/>
    <w:rsid w:val="00D46896"/>
  </w:style>
  <w:style w:type="character" w:customStyle="1" w:styleId="tgt">
    <w:name w:val="tgt"/>
    <w:basedOn w:val="a0"/>
    <w:qFormat/>
    <w:rsid w:val="002F68C2"/>
  </w:style>
  <w:style w:type="paragraph" w:customStyle="1" w:styleId="Default">
    <w:name w:val="Default"/>
    <w:rsid w:val="00F65494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14:ligatures w14:val="none"/>
    </w:rPr>
  </w:style>
  <w:style w:type="paragraph" w:styleId="af9">
    <w:name w:val="Revision"/>
    <w:hidden/>
    <w:uiPriority w:val="99"/>
    <w:semiHidden/>
    <w:rsid w:val="00A305DE"/>
    <w:pPr>
      <w:spacing w:after="0" w:line="240" w:lineRule="auto"/>
    </w:pPr>
  </w:style>
  <w:style w:type="character" w:styleId="afa">
    <w:name w:val="Placeholder Text"/>
    <w:basedOn w:val="a0"/>
    <w:uiPriority w:val="99"/>
    <w:semiHidden/>
    <w:rsid w:val="009559A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  <wetp:taskpane dockstate="right" visibility="0" width="438" row="2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9C201C51-74F4-4ABE-B925-9A384EFB8955}">
  <we:reference id="wa200001361" version="2.129.3.0" store="zh-CN" storeType="OMEX"/>
  <we:alternateReferences>
    <we:reference id="wa200001361" version="2.129.3.0" store="wa200001361" storeType="OMEX"/>
  </we:alternateReferences>
  <we:properties>
    <we:property name="paperpal-document-id" value="&quot;8fa3bdbf-6e21-4c2a-90d5-39fe99f08497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4CAF165A-52F1-48FA-8BAE-7281FCB2ADDE}">
  <we:reference id="wa104381909" version="3.19.0.0" store="zh-CN" storeType="OMEX"/>
  <we:alternateReferences>
    <we:reference id="wa104381909" version="3.19.0.0" store="wa104381909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037DC3-7AC8-4C08-8DE9-04D79F930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097</TotalTime>
  <Pages>5</Pages>
  <Words>2627</Words>
  <Characters>14954</Characters>
  <Application>Microsoft Office Word</Application>
  <DocSecurity>0</DocSecurity>
  <Lines>245</Lines>
  <Paragraphs>77</Paragraphs>
  <ScaleCrop>false</ScaleCrop>
  <Company/>
  <LinksUpToDate>false</LinksUpToDate>
  <CharactersWithSpaces>17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 TAO</dc:creator>
  <cp:keywords/>
  <dc:description/>
  <cp:lastModifiedBy>KANG TAO</cp:lastModifiedBy>
  <cp:revision>248</cp:revision>
  <dcterms:created xsi:type="dcterms:W3CDTF">2025-08-03T14:44:00Z</dcterms:created>
  <dcterms:modified xsi:type="dcterms:W3CDTF">2026-01-12T03:57:00Z</dcterms:modified>
</cp:coreProperties>
</file>